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247526" w14:textId="6AAF2813" w:rsidR="00A90EA7" w:rsidRDefault="00A90EA7">
      <w:pPr>
        <w:rPr>
          <w:rFonts w:ascii="Times New Roman" w:eastAsiaTheme="majorEastAsia" w:hAnsi="Times New Roman" w:cs="Times New Roman"/>
          <w:b/>
          <w:bCs/>
          <w:color w:val="000000" w:themeColor="text1"/>
          <w:sz w:val="26"/>
          <w:szCs w:val="26"/>
        </w:rPr>
      </w:pPr>
      <w:bookmarkStart w:id="0" w:name="_GoBack"/>
      <w:bookmarkEnd w:id="0"/>
    </w:p>
    <w:p w14:paraId="0C6EA977" w14:textId="760E94BF" w:rsidR="00536235" w:rsidRDefault="00410162" w:rsidP="00536235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</w:pPr>
      <w:r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>Supplementary f</w:t>
      </w:r>
      <w:r w:rsidRPr="00202AAC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>igures</w:t>
      </w:r>
    </w:p>
    <w:p w14:paraId="6F9BB11A" w14:textId="77777777" w:rsidR="00F72110" w:rsidRDefault="00F72110" w:rsidP="00F72110"/>
    <w:p w14:paraId="3517847B" w14:textId="383B72A3" w:rsidR="00F72110" w:rsidRPr="00F72110" w:rsidRDefault="00F72110" w:rsidP="00F72110">
      <w:pPr>
        <w:rPr>
          <w:rFonts w:ascii="Times New Roman" w:hAnsi="Times New Roman" w:cs="Times New Roman"/>
          <w:b/>
          <w:bCs/>
        </w:rPr>
      </w:pPr>
      <w:r w:rsidRPr="00F72110">
        <w:rPr>
          <w:rFonts w:ascii="Times New Roman" w:hAnsi="Times New Roman" w:cs="Times New Roman"/>
          <w:b/>
          <w:bCs/>
        </w:rPr>
        <w:t>Supplementary figure 1</w:t>
      </w:r>
    </w:p>
    <w:p w14:paraId="1FFF2A8A" w14:textId="77777777" w:rsidR="00F72110" w:rsidRDefault="00F72110" w:rsidP="00F72110"/>
    <w:p w14:paraId="4FD08432" w14:textId="182F5C2D" w:rsidR="00F72110" w:rsidRPr="003E0504" w:rsidRDefault="00F72110" w:rsidP="00F7211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esternized dietary pattern based on nutrient categories</w:t>
      </w:r>
    </w:p>
    <w:p w14:paraId="0D6C43D7" w14:textId="77777777" w:rsidR="00F72110" w:rsidRDefault="00F72110" w:rsidP="00F72110">
      <w:pPr>
        <w:rPr>
          <w:rFonts w:ascii="Times New Roman" w:hAnsi="Times New Roman" w:cs="Times New Roman"/>
          <w:b/>
          <w:bCs/>
        </w:rPr>
      </w:pPr>
    </w:p>
    <w:p w14:paraId="0D734223" w14:textId="77777777" w:rsidR="00F72110" w:rsidRDefault="00F72110" w:rsidP="00F7211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3F883A2E" wp14:editId="682CCBE7">
            <wp:extent cx="4959788" cy="3509108"/>
            <wp:effectExtent l="0" t="0" r="0" b="0"/>
            <wp:docPr id="3497525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752503" name="Picture 34975250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02828" cy="3539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CE094" w14:textId="77777777" w:rsidR="00F72110" w:rsidRDefault="00F72110" w:rsidP="00F72110">
      <w:pPr>
        <w:jc w:val="center"/>
        <w:rPr>
          <w:rFonts w:ascii="Times New Roman" w:hAnsi="Times New Roman" w:cs="Times New Roman"/>
          <w:b/>
          <w:bCs/>
        </w:rPr>
      </w:pPr>
    </w:p>
    <w:p w14:paraId="7E005984" w14:textId="77777777" w:rsidR="00F72110" w:rsidRDefault="00F72110" w:rsidP="00F72110">
      <w:pPr>
        <w:jc w:val="center"/>
        <w:rPr>
          <w:rFonts w:ascii="Times New Roman" w:hAnsi="Times New Roman" w:cs="Times New Roman"/>
          <w:b/>
          <w:bCs/>
        </w:rPr>
      </w:pPr>
    </w:p>
    <w:p w14:paraId="6E770F4B" w14:textId="77777777" w:rsidR="00F72110" w:rsidRDefault="00F72110" w:rsidP="00F72110">
      <w:pPr>
        <w:jc w:val="center"/>
        <w:rPr>
          <w:rFonts w:ascii="Times New Roman" w:hAnsi="Times New Roman" w:cs="Times New Roman"/>
          <w:b/>
          <w:bCs/>
        </w:rPr>
      </w:pPr>
    </w:p>
    <w:p w14:paraId="68929120" w14:textId="77777777" w:rsidR="00F72110" w:rsidRDefault="00F72110" w:rsidP="00F72110">
      <w:pPr>
        <w:rPr>
          <w:rFonts w:ascii="Times New Roman" w:hAnsi="Times New Roman" w:cs="Times New Roman"/>
          <w:b/>
          <w:bCs/>
        </w:rPr>
      </w:pPr>
    </w:p>
    <w:p w14:paraId="59D67395" w14:textId="77777777" w:rsidR="00F72110" w:rsidRPr="00E943ED" w:rsidRDefault="00F72110" w:rsidP="00F72110">
      <w:pPr>
        <w:rPr>
          <w:rFonts w:ascii="Times New Roman" w:hAnsi="Times New Roman" w:cs="Times New Roman"/>
          <w:b/>
          <w:bCs/>
        </w:rPr>
      </w:pPr>
    </w:p>
    <w:p w14:paraId="131CF7BE" w14:textId="77777777" w:rsidR="00F72110" w:rsidRDefault="00F72110" w:rsidP="00F7211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958FAFB" w14:textId="40D4C21A" w:rsidR="00F72110" w:rsidRPr="00F72110" w:rsidRDefault="00F72110" w:rsidP="00F7211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Westernized dietary pattern based on metabolites</w:t>
      </w:r>
    </w:p>
    <w:p w14:paraId="45A1498C" w14:textId="77777777" w:rsidR="00F72110" w:rsidRDefault="00F72110" w:rsidP="00F72110"/>
    <w:p w14:paraId="578F5BF2" w14:textId="77777777" w:rsidR="00F72110" w:rsidRDefault="00F72110" w:rsidP="00F72110"/>
    <w:p w14:paraId="31C735D2" w14:textId="77777777" w:rsidR="00F72110" w:rsidRDefault="00F72110" w:rsidP="00F72110">
      <w:pPr>
        <w:keepNext/>
      </w:pPr>
      <w:r>
        <w:rPr>
          <w:noProof/>
          <w:lang w:val="en-IN" w:eastAsia="en-IN"/>
        </w:rPr>
        <w:drawing>
          <wp:inline distT="0" distB="0" distL="0" distR="0" wp14:anchorId="19974AEA" wp14:editId="5C21BF5C">
            <wp:extent cx="5731510" cy="4055110"/>
            <wp:effectExtent l="0" t="0" r="0" b="0"/>
            <wp:docPr id="978946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894616" name="Picture 9789461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4844D" w14:textId="145685E6" w:rsidR="00F72110" w:rsidRPr="00F72110" w:rsidRDefault="00C70678" w:rsidP="00F72110">
      <w:pPr>
        <w:rPr>
          <w:sz w:val="18"/>
          <w:szCs w:val="18"/>
        </w:rPr>
      </w:pPr>
      <w:r w:rsidRPr="00A23DFF">
        <w:rPr>
          <w:b/>
          <w:bCs/>
          <w:sz w:val="18"/>
          <w:szCs w:val="18"/>
        </w:rPr>
        <w:t>Supplementary Figure 1</w:t>
      </w:r>
      <w:r w:rsidR="00F72110" w:rsidRPr="00A23DFF">
        <w:rPr>
          <w:b/>
          <w:bCs/>
          <w:sz w:val="18"/>
          <w:szCs w:val="18"/>
        </w:rPr>
        <w:t>:</w:t>
      </w:r>
      <w:r w:rsidR="00F72110" w:rsidRPr="00F72110">
        <w:rPr>
          <w:sz w:val="18"/>
          <w:szCs w:val="18"/>
        </w:rPr>
        <w:t xml:space="preserve"> </w:t>
      </w:r>
      <w:r w:rsidR="00F72110" w:rsidRPr="00F72110">
        <w:rPr>
          <w:rStyle w:val="Strong"/>
          <w:sz w:val="18"/>
          <w:szCs w:val="18"/>
        </w:rPr>
        <w:t>Characterization of the Western Dietary Pattern (WDP) in the COPSAC</w:t>
      </w:r>
      <w:r w:rsidR="00F72110" w:rsidRPr="00F72110">
        <w:rPr>
          <w:rStyle w:val="Strong"/>
          <w:sz w:val="18"/>
          <w:szCs w:val="18"/>
          <w:vertAlign w:val="subscript"/>
        </w:rPr>
        <w:t>2010</w:t>
      </w:r>
      <w:r w:rsidR="00F72110" w:rsidRPr="00F72110">
        <w:rPr>
          <w:rStyle w:val="Strong"/>
          <w:sz w:val="18"/>
          <w:szCs w:val="18"/>
        </w:rPr>
        <w:t xml:space="preserve"> Cohort.</w:t>
      </w:r>
      <w:r w:rsidR="00F72110" w:rsidRPr="00F72110">
        <w:rPr>
          <w:sz w:val="18"/>
          <w:szCs w:val="18"/>
        </w:rPr>
        <w:t xml:space="preserve"> This characterization is based on (A) nutrient categories and (B) metabolites. </w:t>
      </w:r>
      <w:r w:rsidR="00F72110" w:rsidRPr="00F72110">
        <w:rPr>
          <w:b/>
          <w:bCs/>
          <w:sz w:val="18"/>
          <w:szCs w:val="18"/>
        </w:rPr>
        <w:t>(A)</w:t>
      </w:r>
      <w:r w:rsidR="00F72110" w:rsidRPr="00F72110">
        <w:rPr>
          <w:sz w:val="18"/>
          <w:szCs w:val="18"/>
        </w:rPr>
        <w:t xml:space="preserve"> Nutrient categories: The 95 nutrient components were grouped into four categories for ease of visualization: amino acids, fatty acids and sterols, sugars, vitamins, fibers, minerals and inorganics. Polyunsaturated fatty acids were identified as key determinants of Principal Component 2 (PC2). </w:t>
      </w:r>
      <w:r w:rsidR="00F72110" w:rsidRPr="00F72110">
        <w:rPr>
          <w:b/>
          <w:bCs/>
          <w:sz w:val="18"/>
          <w:szCs w:val="18"/>
        </w:rPr>
        <w:t>(B)</w:t>
      </w:r>
      <w:r w:rsidR="00F72110" w:rsidRPr="00F72110">
        <w:rPr>
          <w:sz w:val="18"/>
          <w:szCs w:val="18"/>
        </w:rPr>
        <w:t xml:space="preserve"> Metabolite associations: Using a sparse partial least squares model, 41 metabolites were selected. Positive metabolite scores indicate a direct association, whereas negative scores suggest an inverse relationship with the Western dietary pattern.</w:t>
      </w:r>
    </w:p>
    <w:p w14:paraId="1FFA7CBD" w14:textId="4DB6C435" w:rsidR="00F72110" w:rsidRDefault="00F72110" w:rsidP="00F72110"/>
    <w:p w14:paraId="4DB88FF6" w14:textId="716C5F66" w:rsidR="00F72110" w:rsidRDefault="00F72110" w:rsidP="00F72110">
      <w:pPr>
        <w:rPr>
          <w:rFonts w:ascii="Times New Roman" w:hAnsi="Times New Roman" w:cs="Times New Roman"/>
          <w:b/>
          <w:bCs/>
        </w:rPr>
      </w:pPr>
      <w:r>
        <w:br w:type="page"/>
      </w:r>
      <w:r w:rsidR="00C70678" w:rsidRPr="00F72110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C70678">
        <w:rPr>
          <w:rFonts w:ascii="Times New Roman" w:hAnsi="Times New Roman" w:cs="Times New Roman"/>
          <w:b/>
          <w:bCs/>
        </w:rPr>
        <w:t>2</w:t>
      </w:r>
    </w:p>
    <w:p w14:paraId="3AC9072E" w14:textId="77777777" w:rsidR="00F7751C" w:rsidRDefault="00F7751C" w:rsidP="00F72110">
      <w:pPr>
        <w:rPr>
          <w:rFonts w:ascii="Times New Roman" w:hAnsi="Times New Roman" w:cs="Times New Roman"/>
          <w:b/>
          <w:bCs/>
        </w:rPr>
      </w:pPr>
    </w:p>
    <w:p w14:paraId="7957C438" w14:textId="77777777" w:rsidR="004F6E90" w:rsidRDefault="00F7751C" w:rsidP="004F6E90">
      <w:pPr>
        <w:keepNext/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2E3C9629" wp14:editId="1D5B5C56">
            <wp:extent cx="5731510" cy="4055110"/>
            <wp:effectExtent l="0" t="0" r="0" b="0"/>
            <wp:docPr id="19175102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7510246" name="Picture 1917510246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C3AFE" w14:textId="313E012E" w:rsidR="00B52054" w:rsidRPr="004F6E90" w:rsidRDefault="004F6E90" w:rsidP="004F6E90">
      <w:pPr>
        <w:pStyle w:val="Caption"/>
        <w:rPr>
          <w:b/>
          <w:bCs/>
        </w:rPr>
      </w:pPr>
      <w:r w:rsidRPr="004F6E90">
        <w:rPr>
          <w:b/>
          <w:bCs/>
        </w:rPr>
        <w:t>Supplementary Figure 2:</w:t>
      </w:r>
      <w:r>
        <w:t xml:space="preserve"> </w:t>
      </w:r>
      <w:r w:rsidRPr="004F6E90">
        <w:rPr>
          <w:rStyle w:val="Strong"/>
          <w:b w:val="0"/>
          <w:bCs w:val="0"/>
        </w:rPr>
        <w:t>Interaction plots displaying the predicted risk of asthma and wheeze outcomes in relation to WDP scores across tertiles of socioeconomic status (SES; Low, Medium, High) in the COPSAC</w:t>
      </w:r>
      <w:r w:rsidRPr="004F6E90">
        <w:rPr>
          <w:rStyle w:val="Strong"/>
          <w:b w:val="0"/>
          <w:bCs w:val="0"/>
          <w:vertAlign w:val="subscript"/>
        </w:rPr>
        <w:t xml:space="preserve">2010 </w:t>
      </w:r>
      <w:r w:rsidRPr="004F6E90">
        <w:rPr>
          <w:rStyle w:val="Strong"/>
          <w:b w:val="0"/>
          <w:bCs w:val="0"/>
        </w:rPr>
        <w:t>cohort.</w:t>
      </w:r>
      <w:r w:rsidRPr="004F6E90">
        <w:rPr>
          <w:b/>
          <w:bCs/>
        </w:rPr>
        <w:t xml:space="preserve"> </w:t>
      </w:r>
      <w:r w:rsidRPr="004F6E90">
        <w:t>For all plots, there were significant interactions between SES and WDP scores, based on covariate-adjusted regression analyses.</w:t>
      </w:r>
    </w:p>
    <w:p w14:paraId="1672ECEE" w14:textId="77777777" w:rsidR="0019122E" w:rsidRDefault="0019122E"/>
    <w:p w14:paraId="752A4BCD" w14:textId="3C0FEF53" w:rsidR="00B52054" w:rsidRDefault="00B52054">
      <w:r>
        <w:br w:type="page"/>
      </w:r>
    </w:p>
    <w:p w14:paraId="5AC49EC0" w14:textId="78003779" w:rsidR="00B52054" w:rsidRPr="00F72110" w:rsidRDefault="00B52054" w:rsidP="00F72110">
      <w:r w:rsidRPr="00F72110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3</w:t>
      </w:r>
    </w:p>
    <w:p w14:paraId="5718B30C" w14:textId="77777777" w:rsidR="00536235" w:rsidRDefault="00536235" w:rsidP="00536235">
      <w:pPr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</w:pPr>
    </w:p>
    <w:p w14:paraId="6999B417" w14:textId="6BA20372" w:rsidR="00536235" w:rsidRDefault="00536235" w:rsidP="0053623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35496">
        <w:rPr>
          <w:rFonts w:ascii="Times New Roman" w:hAnsi="Times New Roman" w:cs="Times New Roman"/>
          <w:b/>
          <w:bCs/>
          <w:color w:val="000000" w:themeColor="text1"/>
        </w:rPr>
        <w:t>A)</w:t>
      </w:r>
    </w:p>
    <w:p w14:paraId="6C4EC2AA" w14:textId="4B3D0271" w:rsidR="006351BC" w:rsidRDefault="006351BC" w:rsidP="0053623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ECEADE9" w14:textId="1693E24F" w:rsidR="00536235" w:rsidRPr="00C35A50" w:rsidRDefault="006351BC" w:rsidP="00536235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noProof/>
          <w:lang w:val="en-IN" w:eastAsia="en-IN"/>
        </w:rPr>
        <w:drawing>
          <wp:inline distT="0" distB="0" distL="0" distR="0" wp14:anchorId="2AFAB0C0" wp14:editId="25EF8D59">
            <wp:extent cx="5731510" cy="2449195"/>
            <wp:effectExtent l="0" t="0" r="0" b="1905"/>
            <wp:docPr id="7563149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31495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4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2A07B" w14:textId="595E2DBC" w:rsidR="00536235" w:rsidRDefault="00536235" w:rsidP="00536235">
      <w:pPr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</w:pPr>
    </w:p>
    <w:p w14:paraId="7C036A8B" w14:textId="2331E555" w:rsidR="00536235" w:rsidRDefault="00536235" w:rsidP="0053623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35496">
        <w:rPr>
          <w:rFonts w:ascii="Times New Roman" w:hAnsi="Times New Roman" w:cs="Times New Roman"/>
          <w:b/>
          <w:bCs/>
          <w:color w:val="000000" w:themeColor="text1"/>
        </w:rPr>
        <w:t>B)</w:t>
      </w:r>
    </w:p>
    <w:p w14:paraId="2A1B4ADD" w14:textId="734A9447" w:rsidR="00536235" w:rsidRDefault="00536235" w:rsidP="0053623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46F7FBC" w14:textId="425DA1A1" w:rsidR="00536235" w:rsidRPr="00535496" w:rsidRDefault="00800423" w:rsidP="00C35A50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noProof/>
          <w:lang w:val="en-IN" w:eastAsia="en-IN"/>
        </w:rPr>
        <w:drawing>
          <wp:inline distT="0" distB="0" distL="0" distR="0" wp14:anchorId="735C44A7" wp14:editId="0B59AC6C">
            <wp:extent cx="5731510" cy="2148205"/>
            <wp:effectExtent l="0" t="0" r="0" b="0"/>
            <wp:docPr id="18157837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578379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4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438DF" w14:textId="77777777" w:rsidR="00536235" w:rsidRDefault="00536235" w:rsidP="00536235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535496">
        <w:rPr>
          <w:rFonts w:ascii="Times New Roman" w:hAnsi="Times New Roman" w:cs="Times New Roman"/>
          <w:b/>
          <w:bCs/>
          <w:color w:val="000000" w:themeColor="text1"/>
        </w:rPr>
        <w:t>)</w:t>
      </w:r>
    </w:p>
    <w:p w14:paraId="24746873" w14:textId="6D348BE3" w:rsidR="00A24BDD" w:rsidRDefault="00C35A50">
      <w:pPr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</w:pPr>
      <w:r>
        <w:rPr>
          <w:noProof/>
          <w:lang w:val="en-IN" w:eastAsia="en-IN"/>
        </w:rPr>
        <w:drawing>
          <wp:inline distT="0" distB="0" distL="0" distR="0" wp14:anchorId="12FEB1CE" wp14:editId="54D0C527">
            <wp:extent cx="5731510" cy="2311400"/>
            <wp:effectExtent l="0" t="0" r="0" b="0"/>
            <wp:docPr id="16757531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753154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51536" w14:textId="13E77223" w:rsidR="00410162" w:rsidRDefault="00C35A50">
      <w:pPr>
        <w:rPr>
          <w:rFonts w:ascii="Times New Roman" w:eastAsiaTheme="majorEastAsia" w:hAnsi="Times New Roman" w:cs="Times New Roman"/>
          <w:b/>
          <w:bCs/>
          <w:color w:val="000000" w:themeColor="text1"/>
          <w:sz w:val="26"/>
          <w:szCs w:val="26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7494D22" wp14:editId="5D524A16">
                <wp:simplePos x="0" y="0"/>
                <wp:positionH relativeFrom="column">
                  <wp:posOffset>129540</wp:posOffset>
                </wp:positionH>
                <wp:positionV relativeFrom="paragraph">
                  <wp:posOffset>11039</wp:posOffset>
                </wp:positionV>
                <wp:extent cx="5005070" cy="635"/>
                <wp:effectExtent l="0" t="0" r="0" b="12065"/>
                <wp:wrapNone/>
                <wp:docPr id="101286303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50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210FE8E" w14:textId="3B21ADC1" w:rsidR="00536235" w:rsidRPr="00C376B8" w:rsidRDefault="00536235" w:rsidP="00536235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000000" w:themeColor="text1"/>
                                <w:sz w:val="26"/>
                                <w:szCs w:val="26"/>
                              </w:rPr>
                            </w:pPr>
                            <w:r w:rsidRPr="00A23DFF">
                              <w:rPr>
                                <w:b/>
                                <w:bCs/>
                              </w:rPr>
                              <w:t xml:space="preserve">Supplementary Figure </w:t>
                            </w:r>
                            <w:r w:rsidR="00B52054">
                              <w:rPr>
                                <w:b/>
                                <w:bCs/>
                              </w:rPr>
                              <w:t>3</w:t>
                            </w:r>
                            <w:r w:rsidRPr="00A23DFF">
                              <w:rPr>
                                <w:b/>
                                <w:bCs/>
                              </w:rPr>
                              <w:t>:</w:t>
                            </w:r>
                            <w:r>
                              <w:t xml:space="preserve"> </w:t>
                            </w:r>
                            <w:r w:rsidR="00ED34D0">
                              <w:t>WDP scores</w:t>
                            </w:r>
                            <w:r w:rsidRPr="005B40FD">
                              <w:t>, socioeconomic status (SES), and asthma/wheeze outcomes in (A) COPSAC</w:t>
                            </w:r>
                            <w:r w:rsidRPr="00536235">
                              <w:rPr>
                                <w:i w:val="0"/>
                                <w:iCs w:val="0"/>
                                <w:vertAlign w:val="subscript"/>
                              </w:rPr>
                              <w:t>2010</w:t>
                            </w:r>
                            <w:r w:rsidRPr="00536235">
                              <w:t>,</w:t>
                            </w:r>
                            <w:r w:rsidRPr="005B40FD">
                              <w:t xml:space="preserve"> (B) VDAART, and (C) COPSAC</w:t>
                            </w:r>
                            <w:r w:rsidRPr="00536235">
                              <w:rPr>
                                <w:vertAlign w:val="subscript"/>
                              </w:rPr>
                              <w:t>2000</w:t>
                            </w:r>
                            <w:r w:rsidRPr="005B40FD">
                              <w:t xml:space="preserve"> cohorts. Left panels illustrate correlations between SES, its components, and WD</w:t>
                            </w:r>
                            <w:r w:rsidR="00ED34D0">
                              <w:t>P</w:t>
                            </w:r>
                            <w:r w:rsidRPr="005B40FD">
                              <w:t xml:space="preserve"> </w:t>
                            </w:r>
                            <w:r w:rsidR="00ED34D0">
                              <w:t>scores</w:t>
                            </w:r>
                            <w:r w:rsidRPr="005B40FD">
                              <w:t>. Right panels illustrate</w:t>
                            </w:r>
                            <w:r>
                              <w:t xml:space="preserve"> </w:t>
                            </w:r>
                            <w:r w:rsidRPr="00536235">
                              <w:t>associations between SES, its components, and asthma/wheeze outcom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7494D2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0.2pt;margin-top:.85pt;width:394.1pt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" stroked="f">
                <v:textbox style="mso-fit-shape-to-text:t" inset="0,0,0,0">
                  <w:txbxContent>
                    <w:p w14:paraId="1210FE8E" w14:textId="3B21ADC1" w:rsidR="00536235" w:rsidRPr="00C376B8" w:rsidRDefault="00536235" w:rsidP="00536235">
                      <w:pPr>
                        <w:pStyle w:val="Caption"/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color w:val="000000" w:themeColor="text1"/>
                          <w:sz w:val="26"/>
                          <w:szCs w:val="26"/>
                        </w:rPr>
                      </w:pPr>
                      <w:r w:rsidRPr="00A23DFF">
                        <w:rPr>
                          <w:b/>
                          <w:bCs/>
                        </w:rPr>
                        <w:t xml:space="preserve">Supplementary Figure </w:t>
                      </w:r>
                      <w:r w:rsidR="00B52054">
                        <w:rPr>
                          <w:b/>
                          <w:bCs/>
                        </w:rPr>
                        <w:t>3</w:t>
                      </w:r>
                      <w:r w:rsidRPr="00A23DFF">
                        <w:rPr>
                          <w:b/>
                          <w:bCs/>
                        </w:rPr>
                        <w:t>:</w:t>
                      </w:r>
                      <w:r>
                        <w:t xml:space="preserve"> </w:t>
                      </w:r>
                      <w:r w:rsidR="00ED34D0">
                        <w:t>WDP scores</w:t>
                      </w:r>
                      <w:r w:rsidRPr="005B40FD">
                        <w:t>, socioeconomic status (SES), and asthma/wheeze outcomes in (A) COPSAC</w:t>
                      </w:r>
                      <w:r w:rsidRPr="00536235">
                        <w:rPr>
                          <w:i w:val="0"/>
                          <w:iCs w:val="0"/>
                          <w:vertAlign w:val="subscript"/>
                        </w:rPr>
                        <w:t>2010</w:t>
                      </w:r>
                      <w:r w:rsidRPr="00536235">
                        <w:t>,</w:t>
                      </w:r>
                      <w:r w:rsidRPr="005B40FD">
                        <w:t xml:space="preserve"> (B) VDAART, and (C) COPSAC</w:t>
                      </w:r>
                      <w:r w:rsidRPr="00536235">
                        <w:rPr>
                          <w:vertAlign w:val="subscript"/>
                        </w:rPr>
                        <w:t>2000</w:t>
                      </w:r>
                      <w:r w:rsidRPr="005B40FD">
                        <w:t xml:space="preserve"> cohorts. Left panels illustrate correlations between SES, its components, and WD</w:t>
                      </w:r>
                      <w:r w:rsidR="00ED34D0">
                        <w:t>P</w:t>
                      </w:r>
                      <w:r w:rsidRPr="005B40FD">
                        <w:t xml:space="preserve"> </w:t>
                      </w:r>
                      <w:r w:rsidR="00ED34D0">
                        <w:t>scores</w:t>
                      </w:r>
                      <w:r w:rsidRPr="005B40FD">
                        <w:t>. Right panels illustrate</w:t>
                      </w:r>
                      <w:r>
                        <w:t xml:space="preserve"> </w:t>
                      </w:r>
                      <w:r w:rsidRPr="00536235">
                        <w:t>associations between SES, its components, and asthma/wheeze outcomes.</w:t>
                      </w:r>
                    </w:p>
                  </w:txbxContent>
                </v:textbox>
              </v:shape>
            </w:pict>
          </mc:Fallback>
        </mc:AlternateContent>
      </w:r>
    </w:p>
    <w:p w14:paraId="7C68F46F" w14:textId="47479D0A" w:rsidR="00202AAC" w:rsidRDefault="00202AAC" w:rsidP="00202AAC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</w:pPr>
      <w:r w:rsidRPr="00202AAC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lastRenderedPageBreak/>
        <w:t>Supplementary tables</w:t>
      </w:r>
    </w:p>
    <w:p w14:paraId="534A8206" w14:textId="0425F746" w:rsidR="00212134" w:rsidRDefault="00212134" w:rsidP="00212134"/>
    <w:p w14:paraId="4717940C" w14:textId="0E147D74" w:rsidR="0037120C" w:rsidRPr="0037120C" w:rsidRDefault="0037120C" w:rsidP="0037120C">
      <w:pPr>
        <w:pStyle w:val="Caption"/>
        <w:keepNext/>
        <w:rPr>
          <w:i w:val="0"/>
          <w:iCs w:val="0"/>
          <w:color w:val="000000" w:themeColor="text1"/>
        </w:rPr>
      </w:pPr>
      <w:r w:rsidRPr="0037120C">
        <w:rPr>
          <w:b/>
          <w:bCs/>
          <w:i w:val="0"/>
          <w:iCs w:val="0"/>
          <w:color w:val="000000" w:themeColor="text1"/>
        </w:rPr>
        <w:t xml:space="preserve">Supplementary Table </w:t>
      </w:r>
      <w:r w:rsidRPr="0037120C">
        <w:rPr>
          <w:b/>
          <w:bCs/>
          <w:i w:val="0"/>
          <w:iCs w:val="0"/>
          <w:color w:val="000000" w:themeColor="text1"/>
        </w:rPr>
        <w:fldChar w:fldCharType="begin"/>
      </w:r>
      <w:r w:rsidRPr="0037120C">
        <w:rPr>
          <w:b/>
          <w:bCs/>
          <w:i w:val="0"/>
          <w:iCs w:val="0"/>
          <w:color w:val="000000" w:themeColor="text1"/>
        </w:rPr>
        <w:instrText xml:space="preserve"> SEQ Supplementary_Table \* ARABIC </w:instrText>
      </w:r>
      <w:r w:rsidRPr="0037120C">
        <w:rPr>
          <w:b/>
          <w:bCs/>
          <w:i w:val="0"/>
          <w:iCs w:val="0"/>
          <w:color w:val="000000" w:themeColor="text1"/>
        </w:rPr>
        <w:fldChar w:fldCharType="separate"/>
      </w:r>
      <w:r w:rsidR="008264AF">
        <w:rPr>
          <w:b/>
          <w:bCs/>
          <w:i w:val="0"/>
          <w:iCs w:val="0"/>
          <w:noProof/>
          <w:color w:val="000000" w:themeColor="text1"/>
        </w:rPr>
        <w:t>1</w:t>
      </w:r>
      <w:r w:rsidRPr="0037120C">
        <w:rPr>
          <w:b/>
          <w:bCs/>
          <w:i w:val="0"/>
          <w:iCs w:val="0"/>
          <w:color w:val="000000" w:themeColor="text1"/>
        </w:rPr>
        <w:fldChar w:fldCharType="end"/>
      </w:r>
      <w:r w:rsidRPr="0037120C">
        <w:rPr>
          <w:b/>
          <w:bCs/>
          <w:i w:val="0"/>
          <w:iCs w:val="0"/>
          <w:color w:val="000000" w:themeColor="text1"/>
        </w:rPr>
        <w:t>:</w:t>
      </w:r>
      <w:r w:rsidRPr="0037120C">
        <w:rPr>
          <w:i w:val="0"/>
          <w:iCs w:val="0"/>
          <w:color w:val="000000" w:themeColor="text1"/>
        </w:rPr>
        <w:t xml:space="preserve"> Baseline characteristics of mothers and children in the COPSAC</w:t>
      </w:r>
      <w:r w:rsidRPr="0037120C">
        <w:rPr>
          <w:i w:val="0"/>
          <w:iCs w:val="0"/>
          <w:color w:val="000000" w:themeColor="text1"/>
          <w:vertAlign w:val="subscript"/>
        </w:rPr>
        <w:t>2010</w:t>
      </w:r>
      <w:r w:rsidRPr="0037120C">
        <w:rPr>
          <w:i w:val="0"/>
          <w:iCs w:val="0"/>
          <w:color w:val="000000" w:themeColor="text1"/>
        </w:rPr>
        <w:t xml:space="preserve"> cohort for the subgroup who completed the food frequency questionnaire (FFQ) and the subgroup who did not complete the FFQ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402"/>
        <w:gridCol w:w="1871"/>
        <w:gridCol w:w="1871"/>
        <w:gridCol w:w="1872"/>
      </w:tblGrid>
      <w:tr w:rsidR="00212134" w14:paraId="223BF611" w14:textId="77777777" w:rsidTr="003E0A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59CBAA06" w14:textId="77777777" w:rsidR="00212134" w:rsidRPr="00212134" w:rsidRDefault="00212134" w:rsidP="003E0A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2134">
              <w:rPr>
                <w:rFonts w:ascii="Times New Roman" w:hAnsi="Times New Roman" w:cs="Times New Roman"/>
                <w:sz w:val="22"/>
                <w:szCs w:val="22"/>
              </w:rPr>
              <w:t>Baseline characteristics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467F3E" w14:textId="6C09DC95" w:rsidR="00212134" w:rsidRPr="00212134" w:rsidRDefault="00A973A7" w:rsidP="003E0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clud</w:t>
            </w:r>
            <w:r w:rsidR="00C03763">
              <w:rPr>
                <w:rFonts w:ascii="Times New Roman" w:hAnsi="Times New Roman" w:cs="Times New Roman"/>
                <w:sz w:val="22"/>
                <w:szCs w:val="22"/>
              </w:rPr>
              <w:t>ed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8C7046" w14:textId="2B02C933" w:rsidR="00212134" w:rsidRPr="00212134" w:rsidRDefault="00C03763" w:rsidP="003E0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r w:rsidR="00A973A7">
              <w:rPr>
                <w:rFonts w:ascii="Times New Roman" w:hAnsi="Times New Roman" w:cs="Times New Roman"/>
                <w:sz w:val="22"/>
                <w:szCs w:val="22"/>
              </w:rPr>
              <w:t>included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BC05EC" w14:textId="77777777" w:rsidR="00212134" w:rsidRPr="00212134" w:rsidRDefault="00212134" w:rsidP="003E0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12134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212134" w14:paraId="717B4B33" w14:textId="77777777" w:rsidTr="003E0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</w:tcBorders>
          </w:tcPr>
          <w:p w14:paraId="715BC104" w14:textId="77777777" w:rsidR="00212134" w:rsidRPr="00212134" w:rsidRDefault="00212134" w:rsidP="003E0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sz w:val="20"/>
                <w:szCs w:val="20"/>
              </w:rPr>
              <w:t>Mothers</w:t>
            </w:r>
          </w:p>
        </w:tc>
        <w:tc>
          <w:tcPr>
            <w:tcW w:w="1871" w:type="dxa"/>
            <w:tcBorders>
              <w:top w:val="single" w:sz="12" w:space="0" w:color="auto"/>
            </w:tcBorders>
          </w:tcPr>
          <w:p w14:paraId="6808A44C" w14:textId="77777777" w:rsidR="00212134" w:rsidRPr="00212134" w:rsidRDefault="00212134" w:rsidP="003E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12" w:space="0" w:color="auto"/>
            </w:tcBorders>
          </w:tcPr>
          <w:p w14:paraId="2E93DC64" w14:textId="77777777" w:rsidR="00212134" w:rsidRPr="00212134" w:rsidRDefault="00212134" w:rsidP="003E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12" w:space="0" w:color="auto"/>
            </w:tcBorders>
          </w:tcPr>
          <w:p w14:paraId="797AA790" w14:textId="77777777" w:rsidR="00212134" w:rsidRPr="00212134" w:rsidRDefault="00212134" w:rsidP="003E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12134" w14:paraId="47109F2F" w14:textId="77777777" w:rsidTr="004042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200E887" w14:textId="77777777" w:rsidR="00212134" w:rsidRPr="00212134" w:rsidRDefault="00212134" w:rsidP="003E0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umber</w:t>
            </w:r>
          </w:p>
        </w:tc>
        <w:tc>
          <w:tcPr>
            <w:tcW w:w="1871" w:type="dxa"/>
            <w:vAlign w:val="center"/>
          </w:tcPr>
          <w:p w14:paraId="17E54668" w14:textId="77777777" w:rsidR="00212134" w:rsidRPr="00212134" w:rsidRDefault="00212134" w:rsidP="003E0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1871" w:type="dxa"/>
            <w:vAlign w:val="center"/>
          </w:tcPr>
          <w:p w14:paraId="51CAC292" w14:textId="14416807" w:rsidR="00212134" w:rsidRPr="0040420F" w:rsidRDefault="00DB19F9" w:rsidP="00404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2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A3847" w:rsidRPr="0040420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872" w:type="dxa"/>
          </w:tcPr>
          <w:p w14:paraId="6A973D1E" w14:textId="77777777" w:rsidR="00212134" w:rsidRPr="008B3D4E" w:rsidRDefault="00212134" w:rsidP="003E0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134" w14:paraId="175D9336" w14:textId="77777777" w:rsidTr="008B3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3B7AE81" w14:textId="77777777" w:rsidR="00212134" w:rsidRPr="00212134" w:rsidRDefault="00212134" w:rsidP="003E0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 at birth (years) (mean (SD))</w:t>
            </w:r>
          </w:p>
        </w:tc>
        <w:tc>
          <w:tcPr>
            <w:tcW w:w="1871" w:type="dxa"/>
            <w:vAlign w:val="center"/>
          </w:tcPr>
          <w:p w14:paraId="18AE824D" w14:textId="77777777" w:rsidR="00212134" w:rsidRPr="00212134" w:rsidRDefault="00212134" w:rsidP="003E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sz w:val="20"/>
                <w:szCs w:val="20"/>
              </w:rPr>
              <w:t>32.23 (4.3)</w:t>
            </w:r>
          </w:p>
        </w:tc>
        <w:tc>
          <w:tcPr>
            <w:tcW w:w="1871" w:type="dxa"/>
            <w:vAlign w:val="center"/>
          </w:tcPr>
          <w:p w14:paraId="79C98BFA" w14:textId="08A1DE1A" w:rsidR="00212134" w:rsidRPr="0040420F" w:rsidRDefault="00C04E96" w:rsidP="00404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20F">
              <w:rPr>
                <w:rFonts w:ascii="Times New Roman" w:hAnsi="Times New Roman" w:cs="Times New Roman"/>
                <w:sz w:val="20"/>
                <w:szCs w:val="20"/>
              </w:rPr>
              <w:t>32.47 (4.69)</w:t>
            </w:r>
          </w:p>
        </w:tc>
        <w:tc>
          <w:tcPr>
            <w:tcW w:w="1872" w:type="dxa"/>
            <w:vAlign w:val="center"/>
          </w:tcPr>
          <w:p w14:paraId="440BE504" w14:textId="0B98A1FD" w:rsidR="00212134" w:rsidRPr="008B3D4E" w:rsidRDefault="007631D1" w:rsidP="008B3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3D4E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</w:tr>
      <w:tr w:rsidR="00212134" w14:paraId="6CE0F5A8" w14:textId="77777777" w:rsidTr="008B3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BE54067" w14:textId="77777777" w:rsidR="00212134" w:rsidRPr="00212134" w:rsidRDefault="00212134" w:rsidP="003E0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stational age at birth (days) (mean (SD))</w:t>
            </w:r>
          </w:p>
        </w:tc>
        <w:tc>
          <w:tcPr>
            <w:tcW w:w="1871" w:type="dxa"/>
            <w:vAlign w:val="center"/>
          </w:tcPr>
          <w:p w14:paraId="24E49BB1" w14:textId="77777777" w:rsidR="00212134" w:rsidRPr="00212134" w:rsidRDefault="00212134" w:rsidP="003E0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sz w:val="20"/>
                <w:szCs w:val="20"/>
              </w:rPr>
              <w:t>279.21 (11.29)</w:t>
            </w:r>
          </w:p>
        </w:tc>
        <w:tc>
          <w:tcPr>
            <w:tcW w:w="1871" w:type="dxa"/>
            <w:vAlign w:val="center"/>
          </w:tcPr>
          <w:p w14:paraId="71359AE8" w14:textId="24E99070" w:rsidR="00212134" w:rsidRPr="0040420F" w:rsidRDefault="004A340F" w:rsidP="00404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20F">
              <w:rPr>
                <w:rFonts w:ascii="Times New Roman" w:hAnsi="Times New Roman" w:cs="Times New Roman"/>
                <w:sz w:val="20"/>
                <w:szCs w:val="20"/>
              </w:rPr>
              <w:t>278.09 (13.49)</w:t>
            </w:r>
          </w:p>
        </w:tc>
        <w:tc>
          <w:tcPr>
            <w:tcW w:w="1872" w:type="dxa"/>
            <w:vAlign w:val="center"/>
          </w:tcPr>
          <w:p w14:paraId="3084ACAB" w14:textId="3707A624" w:rsidR="00212134" w:rsidRPr="008B3D4E" w:rsidRDefault="008B3D4E" w:rsidP="008B3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3D4E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</w:tr>
      <w:tr w:rsidR="00212134" w14:paraId="5FDB4632" w14:textId="77777777" w:rsidTr="008B3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D3D308F" w14:textId="77777777" w:rsidR="00212134" w:rsidRPr="00212134" w:rsidRDefault="00212134" w:rsidP="003E0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ternal pre-pregnancy Body Mass Index (mean (SD))</w:t>
            </w:r>
          </w:p>
        </w:tc>
        <w:tc>
          <w:tcPr>
            <w:tcW w:w="1871" w:type="dxa"/>
            <w:vAlign w:val="center"/>
          </w:tcPr>
          <w:p w14:paraId="7F7CA175" w14:textId="77777777" w:rsidR="00212134" w:rsidRPr="00212134" w:rsidRDefault="00212134" w:rsidP="003E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sz w:val="20"/>
                <w:szCs w:val="20"/>
              </w:rPr>
              <w:t>24.53 (4.35)</w:t>
            </w:r>
          </w:p>
        </w:tc>
        <w:tc>
          <w:tcPr>
            <w:tcW w:w="1871" w:type="dxa"/>
            <w:vAlign w:val="center"/>
          </w:tcPr>
          <w:p w14:paraId="6B4AF897" w14:textId="23AC7E3F" w:rsidR="00212134" w:rsidRPr="0040420F" w:rsidRDefault="000A59DC" w:rsidP="00404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20F">
              <w:rPr>
                <w:rFonts w:ascii="Times New Roman" w:hAnsi="Times New Roman" w:cs="Times New Roman"/>
                <w:sz w:val="20"/>
                <w:szCs w:val="20"/>
              </w:rPr>
              <w:t>24.62 (4.64)</w:t>
            </w:r>
          </w:p>
        </w:tc>
        <w:tc>
          <w:tcPr>
            <w:tcW w:w="1872" w:type="dxa"/>
            <w:vAlign w:val="center"/>
          </w:tcPr>
          <w:p w14:paraId="362FB90F" w14:textId="17D67C16" w:rsidR="00212134" w:rsidRPr="008B3D4E" w:rsidRDefault="00670800" w:rsidP="008B3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</w:tr>
      <w:tr w:rsidR="00212134" w14:paraId="0C4FF783" w14:textId="77777777" w:rsidTr="008B3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A20CC85" w14:textId="77777777" w:rsidR="00212134" w:rsidRPr="00212134" w:rsidRDefault="00212134" w:rsidP="003E0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moking during pregnancy (Yes/No)</w:t>
            </w:r>
          </w:p>
        </w:tc>
        <w:tc>
          <w:tcPr>
            <w:tcW w:w="1871" w:type="dxa"/>
            <w:vAlign w:val="center"/>
          </w:tcPr>
          <w:p w14:paraId="5752FAC8" w14:textId="77777777" w:rsidR="00212134" w:rsidRPr="00212134" w:rsidRDefault="00212134" w:rsidP="003E0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sz w:val="20"/>
                <w:szCs w:val="20"/>
              </w:rPr>
              <w:t>48/546</w:t>
            </w:r>
          </w:p>
        </w:tc>
        <w:tc>
          <w:tcPr>
            <w:tcW w:w="1871" w:type="dxa"/>
            <w:vAlign w:val="center"/>
          </w:tcPr>
          <w:p w14:paraId="256BBD39" w14:textId="0CFD2DE0" w:rsidR="00212134" w:rsidRPr="0040420F" w:rsidRDefault="002E1A89" w:rsidP="00404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20F">
              <w:rPr>
                <w:rFonts w:ascii="Times New Roman" w:hAnsi="Times New Roman" w:cs="Times New Roman"/>
                <w:sz w:val="20"/>
                <w:szCs w:val="20"/>
              </w:rPr>
              <w:t>6/100</w:t>
            </w:r>
          </w:p>
        </w:tc>
        <w:tc>
          <w:tcPr>
            <w:tcW w:w="1872" w:type="dxa"/>
            <w:vAlign w:val="center"/>
          </w:tcPr>
          <w:p w14:paraId="31470322" w14:textId="493A5F03" w:rsidR="00212134" w:rsidRPr="008B3D4E" w:rsidRDefault="004407BB" w:rsidP="008B3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</w:tr>
      <w:tr w:rsidR="00212134" w14:paraId="6A832F56" w14:textId="77777777" w:rsidTr="008B3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2D70CFE" w14:textId="77777777" w:rsidR="00212134" w:rsidRPr="00212134" w:rsidRDefault="00212134" w:rsidP="003E0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cohol during pregnancy (Yes/No)</w:t>
            </w:r>
          </w:p>
        </w:tc>
        <w:tc>
          <w:tcPr>
            <w:tcW w:w="1871" w:type="dxa"/>
            <w:vAlign w:val="center"/>
          </w:tcPr>
          <w:p w14:paraId="3F1A5326" w14:textId="77777777" w:rsidR="00212134" w:rsidRPr="00212134" w:rsidRDefault="00212134" w:rsidP="003E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sz w:val="20"/>
                <w:szCs w:val="20"/>
              </w:rPr>
              <w:t>86/507</w:t>
            </w:r>
          </w:p>
        </w:tc>
        <w:tc>
          <w:tcPr>
            <w:tcW w:w="1871" w:type="dxa"/>
            <w:vAlign w:val="center"/>
          </w:tcPr>
          <w:p w14:paraId="6FF4C1C7" w14:textId="40839897" w:rsidR="00212134" w:rsidRPr="0040420F" w:rsidRDefault="002B0099" w:rsidP="00404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20F">
              <w:rPr>
                <w:rFonts w:ascii="Times New Roman" w:hAnsi="Times New Roman" w:cs="Times New Roman"/>
                <w:sz w:val="20"/>
                <w:szCs w:val="20"/>
              </w:rPr>
              <w:t>15/90</w:t>
            </w:r>
          </w:p>
        </w:tc>
        <w:tc>
          <w:tcPr>
            <w:tcW w:w="1872" w:type="dxa"/>
            <w:vAlign w:val="center"/>
          </w:tcPr>
          <w:p w14:paraId="1BBADB7E" w14:textId="548E1EED" w:rsidR="00212134" w:rsidRPr="008B3D4E" w:rsidRDefault="00F25857" w:rsidP="008B3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12134" w14:paraId="1D54A95C" w14:textId="77777777" w:rsidTr="008B3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5BBE9C8" w14:textId="77777777" w:rsidR="00212134" w:rsidRPr="00212134" w:rsidRDefault="00212134" w:rsidP="003E0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ternal education at birth</w:t>
            </w:r>
          </w:p>
          <w:p w14:paraId="55047AF1" w14:textId="77777777" w:rsidR="00212134" w:rsidRPr="00212134" w:rsidRDefault="00212134" w:rsidP="003E0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w/Medium/High</w:t>
            </w:r>
          </w:p>
        </w:tc>
        <w:tc>
          <w:tcPr>
            <w:tcW w:w="1871" w:type="dxa"/>
            <w:vAlign w:val="center"/>
          </w:tcPr>
          <w:p w14:paraId="27ED4EDD" w14:textId="77777777" w:rsidR="00212134" w:rsidRPr="00212134" w:rsidRDefault="00212134" w:rsidP="003E0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sz w:val="20"/>
                <w:szCs w:val="20"/>
              </w:rPr>
              <w:t>43/380/171</w:t>
            </w:r>
          </w:p>
        </w:tc>
        <w:tc>
          <w:tcPr>
            <w:tcW w:w="1871" w:type="dxa"/>
            <w:vAlign w:val="center"/>
          </w:tcPr>
          <w:p w14:paraId="55F7298F" w14:textId="0D2A450A" w:rsidR="00212134" w:rsidRPr="0040420F" w:rsidRDefault="00FA3FD0" w:rsidP="00404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20F">
              <w:rPr>
                <w:rFonts w:ascii="Times New Roman" w:hAnsi="Times New Roman" w:cs="Times New Roman"/>
                <w:sz w:val="20"/>
                <w:szCs w:val="20"/>
              </w:rPr>
              <w:t>8/64/34</w:t>
            </w:r>
          </w:p>
        </w:tc>
        <w:tc>
          <w:tcPr>
            <w:tcW w:w="1872" w:type="dxa"/>
            <w:vAlign w:val="center"/>
          </w:tcPr>
          <w:p w14:paraId="06023269" w14:textId="6572E833" w:rsidR="00212134" w:rsidRPr="008B3D4E" w:rsidRDefault="00F25857" w:rsidP="008B3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</w:tr>
      <w:tr w:rsidR="00212134" w14:paraId="423FA57F" w14:textId="77777777" w:rsidTr="008B3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3F1DF46" w14:textId="77777777" w:rsidR="00212134" w:rsidRPr="00212134" w:rsidRDefault="00212134" w:rsidP="003E0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nual income</w:t>
            </w:r>
          </w:p>
          <w:p w14:paraId="010F6AC2" w14:textId="77777777" w:rsidR="00212134" w:rsidRPr="00212134" w:rsidRDefault="00212134" w:rsidP="003E0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w/Medium/High</w:t>
            </w:r>
          </w:p>
        </w:tc>
        <w:tc>
          <w:tcPr>
            <w:tcW w:w="1871" w:type="dxa"/>
            <w:vAlign w:val="center"/>
          </w:tcPr>
          <w:p w14:paraId="477F3E49" w14:textId="59E29911" w:rsidR="00212134" w:rsidRPr="00212134" w:rsidRDefault="00212134" w:rsidP="003E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sz w:val="20"/>
                <w:szCs w:val="20"/>
              </w:rPr>
              <w:t>52/</w:t>
            </w:r>
            <w:r w:rsidR="004837D7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  <w:r w:rsidRPr="0021213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837D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121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71" w:type="dxa"/>
            <w:vAlign w:val="center"/>
          </w:tcPr>
          <w:p w14:paraId="77855DFE" w14:textId="5F2D1738" w:rsidR="00212134" w:rsidRPr="0040420F" w:rsidRDefault="004837D7" w:rsidP="00404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20F">
              <w:rPr>
                <w:rFonts w:ascii="Times New Roman" w:hAnsi="Times New Roman" w:cs="Times New Roman"/>
                <w:sz w:val="20"/>
                <w:szCs w:val="20"/>
              </w:rPr>
              <w:t>8/57/41</w:t>
            </w:r>
          </w:p>
        </w:tc>
        <w:tc>
          <w:tcPr>
            <w:tcW w:w="1872" w:type="dxa"/>
            <w:vAlign w:val="center"/>
          </w:tcPr>
          <w:p w14:paraId="5273DF05" w14:textId="14688319" w:rsidR="00212134" w:rsidRPr="008B3D4E" w:rsidRDefault="00F25857" w:rsidP="008B3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</w:tr>
      <w:tr w:rsidR="00212134" w14:paraId="6A9E337E" w14:textId="77777777" w:rsidTr="008B3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EBCDB72" w14:textId="77777777" w:rsidR="00212134" w:rsidRPr="00212134" w:rsidRDefault="00212134" w:rsidP="003E0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gh dose vitamin D in the third trimester of pregnancy (Yes/No)</w:t>
            </w:r>
          </w:p>
        </w:tc>
        <w:tc>
          <w:tcPr>
            <w:tcW w:w="1871" w:type="dxa"/>
            <w:vAlign w:val="center"/>
          </w:tcPr>
          <w:p w14:paraId="4E3B63E1" w14:textId="77777777" w:rsidR="00212134" w:rsidRPr="00212134" w:rsidRDefault="00212134" w:rsidP="003E0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sz w:val="20"/>
                <w:szCs w:val="20"/>
              </w:rPr>
              <w:t>237/245</w:t>
            </w:r>
          </w:p>
        </w:tc>
        <w:tc>
          <w:tcPr>
            <w:tcW w:w="1871" w:type="dxa"/>
            <w:vAlign w:val="center"/>
          </w:tcPr>
          <w:p w14:paraId="577382CF" w14:textId="5A9CA174" w:rsidR="00212134" w:rsidRPr="0040420F" w:rsidRDefault="00B22742" w:rsidP="00404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20F">
              <w:rPr>
                <w:rFonts w:ascii="Times New Roman" w:hAnsi="Times New Roman" w:cs="Times New Roman"/>
                <w:sz w:val="20"/>
                <w:szCs w:val="20"/>
              </w:rPr>
              <w:t>58/41</w:t>
            </w:r>
          </w:p>
        </w:tc>
        <w:tc>
          <w:tcPr>
            <w:tcW w:w="1872" w:type="dxa"/>
            <w:vAlign w:val="center"/>
          </w:tcPr>
          <w:p w14:paraId="056E1166" w14:textId="232A2EAA" w:rsidR="00212134" w:rsidRPr="008B3D4E" w:rsidRDefault="00F25857" w:rsidP="008B3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0788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212134" w14:paraId="17D90A78" w14:textId="77777777" w:rsidTr="008B3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22A66E1" w14:textId="77777777" w:rsidR="00212134" w:rsidRPr="00212134" w:rsidRDefault="00212134" w:rsidP="003E0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gh dose PUFA in the third trimester of pregnancy (Yes/No)</w:t>
            </w:r>
          </w:p>
        </w:tc>
        <w:tc>
          <w:tcPr>
            <w:tcW w:w="1871" w:type="dxa"/>
            <w:vAlign w:val="center"/>
          </w:tcPr>
          <w:p w14:paraId="3FB9941D" w14:textId="77777777" w:rsidR="00212134" w:rsidRPr="00212134" w:rsidRDefault="00212134" w:rsidP="003E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sz w:val="20"/>
                <w:szCs w:val="20"/>
              </w:rPr>
              <w:t>290/302</w:t>
            </w:r>
          </w:p>
        </w:tc>
        <w:tc>
          <w:tcPr>
            <w:tcW w:w="1871" w:type="dxa"/>
            <w:vAlign w:val="center"/>
          </w:tcPr>
          <w:p w14:paraId="4D73F639" w14:textId="2C8081F7" w:rsidR="00212134" w:rsidRPr="0040420F" w:rsidRDefault="00B22742" w:rsidP="00404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20F">
              <w:rPr>
                <w:rFonts w:ascii="Times New Roman" w:hAnsi="Times New Roman" w:cs="Times New Roman"/>
                <w:sz w:val="20"/>
                <w:szCs w:val="20"/>
              </w:rPr>
              <w:t>56/47</w:t>
            </w:r>
          </w:p>
        </w:tc>
        <w:tc>
          <w:tcPr>
            <w:tcW w:w="1872" w:type="dxa"/>
            <w:vAlign w:val="center"/>
          </w:tcPr>
          <w:p w14:paraId="74B9D2CD" w14:textId="33CAF510" w:rsidR="00212134" w:rsidRPr="008B3D4E" w:rsidRDefault="00007886" w:rsidP="008B3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</w:tr>
      <w:tr w:rsidR="00212134" w14:paraId="7DFF60BF" w14:textId="77777777" w:rsidTr="004042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C736B24" w14:textId="77777777" w:rsidR="00212134" w:rsidRPr="00212134" w:rsidRDefault="00212134" w:rsidP="003E0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871" w:type="dxa"/>
            <w:vAlign w:val="center"/>
          </w:tcPr>
          <w:p w14:paraId="72E24434" w14:textId="77777777" w:rsidR="00212134" w:rsidRPr="00212134" w:rsidRDefault="00212134" w:rsidP="003E0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6D5F6FF4" w14:textId="77777777" w:rsidR="00212134" w:rsidRPr="0040420F" w:rsidRDefault="00212134" w:rsidP="00404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</w:tcPr>
          <w:p w14:paraId="0156E798" w14:textId="77777777" w:rsidR="00212134" w:rsidRPr="008B3D4E" w:rsidRDefault="00212134" w:rsidP="003E0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134" w14:paraId="3402D232" w14:textId="77777777" w:rsidTr="00DE5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92F77DF" w14:textId="77777777" w:rsidR="00212134" w:rsidRPr="00212134" w:rsidRDefault="00212134" w:rsidP="003E0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umber</w:t>
            </w:r>
          </w:p>
        </w:tc>
        <w:tc>
          <w:tcPr>
            <w:tcW w:w="1871" w:type="dxa"/>
            <w:vAlign w:val="center"/>
          </w:tcPr>
          <w:p w14:paraId="3D168E63" w14:textId="77777777" w:rsidR="00212134" w:rsidRPr="00212134" w:rsidRDefault="00212134" w:rsidP="003E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1871" w:type="dxa"/>
            <w:vAlign w:val="center"/>
          </w:tcPr>
          <w:p w14:paraId="256146C8" w14:textId="432D8131" w:rsidR="00212134" w:rsidRPr="0040420F" w:rsidRDefault="006D4461" w:rsidP="00404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20F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872" w:type="dxa"/>
            <w:vAlign w:val="center"/>
          </w:tcPr>
          <w:p w14:paraId="1FE51FD4" w14:textId="77777777" w:rsidR="00212134" w:rsidRPr="008B3D4E" w:rsidRDefault="00212134" w:rsidP="00DE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134" w14:paraId="2441414E" w14:textId="77777777" w:rsidTr="00DE5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B469B42" w14:textId="77777777" w:rsidR="00212134" w:rsidRPr="00212134" w:rsidRDefault="00212134" w:rsidP="003E0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der, Female/ Male</w:t>
            </w:r>
          </w:p>
        </w:tc>
        <w:tc>
          <w:tcPr>
            <w:tcW w:w="1871" w:type="dxa"/>
            <w:vAlign w:val="center"/>
          </w:tcPr>
          <w:p w14:paraId="0EBF1DAE" w14:textId="77777777" w:rsidR="00212134" w:rsidRPr="00212134" w:rsidRDefault="00212134" w:rsidP="003E0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sz w:val="20"/>
                <w:szCs w:val="20"/>
              </w:rPr>
              <w:t>286/308</w:t>
            </w:r>
          </w:p>
        </w:tc>
        <w:tc>
          <w:tcPr>
            <w:tcW w:w="1871" w:type="dxa"/>
            <w:vAlign w:val="center"/>
          </w:tcPr>
          <w:p w14:paraId="54E24280" w14:textId="3EAC2A26" w:rsidR="00212134" w:rsidRPr="0040420F" w:rsidRDefault="006D4461" w:rsidP="00404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20F">
              <w:rPr>
                <w:rFonts w:ascii="Times New Roman" w:hAnsi="Times New Roman" w:cs="Times New Roman"/>
                <w:sz w:val="20"/>
                <w:szCs w:val="20"/>
              </w:rPr>
              <w:t>54/52</w:t>
            </w:r>
          </w:p>
        </w:tc>
        <w:tc>
          <w:tcPr>
            <w:tcW w:w="1872" w:type="dxa"/>
            <w:vAlign w:val="center"/>
          </w:tcPr>
          <w:p w14:paraId="071DFB60" w14:textId="2AF3356D" w:rsidR="00212134" w:rsidRPr="008B3D4E" w:rsidRDefault="00854254" w:rsidP="00DE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</w:tr>
      <w:tr w:rsidR="00212134" w14:paraId="0B39B5E6" w14:textId="77777777" w:rsidTr="00DE5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6732659" w14:textId="77777777" w:rsidR="00212134" w:rsidRPr="00212134" w:rsidRDefault="00212134" w:rsidP="003E0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irth weight (Kilograms)</w:t>
            </w:r>
          </w:p>
          <w:p w14:paraId="3A931C71" w14:textId="77777777" w:rsidR="00212134" w:rsidRPr="00212134" w:rsidRDefault="00212134" w:rsidP="003E0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mean (SD))</w:t>
            </w:r>
          </w:p>
        </w:tc>
        <w:tc>
          <w:tcPr>
            <w:tcW w:w="1871" w:type="dxa"/>
            <w:vAlign w:val="center"/>
          </w:tcPr>
          <w:p w14:paraId="38B6FB7C" w14:textId="77777777" w:rsidR="00212134" w:rsidRPr="00212134" w:rsidRDefault="00212134" w:rsidP="003E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sz w:val="20"/>
                <w:szCs w:val="20"/>
              </w:rPr>
              <w:t>3.56(0.54)</w:t>
            </w:r>
          </w:p>
        </w:tc>
        <w:tc>
          <w:tcPr>
            <w:tcW w:w="1871" w:type="dxa"/>
            <w:vAlign w:val="center"/>
          </w:tcPr>
          <w:p w14:paraId="5EDA951E" w14:textId="2D7AEC9B" w:rsidR="00212134" w:rsidRPr="0040420F" w:rsidRDefault="006D4461" w:rsidP="00404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20F">
              <w:rPr>
                <w:rFonts w:ascii="Times New Roman" w:hAnsi="Times New Roman" w:cs="Times New Roman"/>
                <w:sz w:val="20"/>
                <w:szCs w:val="20"/>
              </w:rPr>
              <w:t>3.45(0.56)</w:t>
            </w:r>
          </w:p>
        </w:tc>
        <w:tc>
          <w:tcPr>
            <w:tcW w:w="1872" w:type="dxa"/>
            <w:vAlign w:val="center"/>
          </w:tcPr>
          <w:p w14:paraId="02978E46" w14:textId="11FE166C" w:rsidR="00212134" w:rsidRPr="008B3D4E" w:rsidRDefault="00DE5258" w:rsidP="00DE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212134" w14:paraId="11AE628B" w14:textId="77777777" w:rsidTr="00DE5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0040150" w14:textId="77777777" w:rsidR="00212134" w:rsidRPr="00212134" w:rsidRDefault="00212134" w:rsidP="003E0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irth season Winter/Spring/Summer/Fall</w:t>
            </w:r>
          </w:p>
        </w:tc>
        <w:tc>
          <w:tcPr>
            <w:tcW w:w="1871" w:type="dxa"/>
            <w:vAlign w:val="center"/>
          </w:tcPr>
          <w:p w14:paraId="74B332D7" w14:textId="77777777" w:rsidR="00212134" w:rsidRPr="00212134" w:rsidRDefault="00212134" w:rsidP="003E0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sz w:val="20"/>
                <w:szCs w:val="20"/>
              </w:rPr>
              <w:t>143/177/139/133</w:t>
            </w:r>
          </w:p>
        </w:tc>
        <w:tc>
          <w:tcPr>
            <w:tcW w:w="1871" w:type="dxa"/>
            <w:vAlign w:val="center"/>
          </w:tcPr>
          <w:p w14:paraId="19B25C64" w14:textId="04BA3813" w:rsidR="00212134" w:rsidRPr="0040420F" w:rsidRDefault="00E0316A" w:rsidP="00404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20F">
              <w:rPr>
                <w:rFonts w:ascii="Times New Roman" w:hAnsi="Times New Roman" w:cs="Times New Roman"/>
                <w:sz w:val="20"/>
                <w:szCs w:val="20"/>
              </w:rPr>
              <w:t>69/9/10/15</w:t>
            </w:r>
          </w:p>
        </w:tc>
        <w:tc>
          <w:tcPr>
            <w:tcW w:w="1872" w:type="dxa"/>
            <w:vAlign w:val="center"/>
          </w:tcPr>
          <w:p w14:paraId="6A8F2C96" w14:textId="64BB4FC5" w:rsidR="00212134" w:rsidRPr="00F012FD" w:rsidRDefault="00F012FD" w:rsidP="00DE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1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5</w:t>
            </w:r>
          </w:p>
        </w:tc>
      </w:tr>
      <w:tr w:rsidR="00212134" w14:paraId="269241F7" w14:textId="77777777" w:rsidTr="00DE5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A071F1F" w14:textId="77777777" w:rsidR="00212134" w:rsidRPr="00212134" w:rsidRDefault="00212134" w:rsidP="003E0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sarean delivery (Yes/No)</w:t>
            </w:r>
          </w:p>
        </w:tc>
        <w:tc>
          <w:tcPr>
            <w:tcW w:w="1871" w:type="dxa"/>
            <w:vAlign w:val="center"/>
          </w:tcPr>
          <w:p w14:paraId="2E41E40B" w14:textId="77777777" w:rsidR="00212134" w:rsidRPr="00212134" w:rsidRDefault="00212134" w:rsidP="003E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sz w:val="20"/>
                <w:szCs w:val="20"/>
              </w:rPr>
              <w:t>130/464</w:t>
            </w:r>
          </w:p>
        </w:tc>
        <w:tc>
          <w:tcPr>
            <w:tcW w:w="1871" w:type="dxa"/>
            <w:vAlign w:val="center"/>
          </w:tcPr>
          <w:p w14:paraId="30D65689" w14:textId="06D4036F" w:rsidR="00212134" w:rsidRPr="0040420F" w:rsidRDefault="00E0316A" w:rsidP="00404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20F">
              <w:rPr>
                <w:rFonts w:ascii="Times New Roman" w:hAnsi="Times New Roman" w:cs="Times New Roman"/>
                <w:sz w:val="20"/>
                <w:szCs w:val="20"/>
              </w:rPr>
              <w:t>21/85</w:t>
            </w:r>
          </w:p>
        </w:tc>
        <w:tc>
          <w:tcPr>
            <w:tcW w:w="1872" w:type="dxa"/>
            <w:vAlign w:val="center"/>
          </w:tcPr>
          <w:p w14:paraId="29C285C3" w14:textId="46D86EB1" w:rsidR="00212134" w:rsidRPr="008B3D4E" w:rsidRDefault="00F012FD" w:rsidP="00DE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</w:tr>
      <w:tr w:rsidR="00212134" w14:paraId="780B3EAD" w14:textId="77777777" w:rsidTr="00DE5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3F95614" w14:textId="77777777" w:rsidR="00212134" w:rsidRPr="00212134" w:rsidRDefault="00212134" w:rsidP="003E0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lely breast-fed days (Days)</w:t>
            </w:r>
          </w:p>
          <w:p w14:paraId="1F6823B2" w14:textId="77777777" w:rsidR="00212134" w:rsidRPr="00212134" w:rsidRDefault="00212134" w:rsidP="003E0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mean (SD))</w:t>
            </w:r>
          </w:p>
        </w:tc>
        <w:tc>
          <w:tcPr>
            <w:tcW w:w="1871" w:type="dxa"/>
            <w:vAlign w:val="center"/>
          </w:tcPr>
          <w:p w14:paraId="792E22C0" w14:textId="77777777" w:rsidR="00212134" w:rsidRPr="00212134" w:rsidRDefault="00212134" w:rsidP="003E0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sz w:val="20"/>
                <w:szCs w:val="20"/>
              </w:rPr>
              <w:t>104.36(59.32)</w:t>
            </w:r>
          </w:p>
        </w:tc>
        <w:tc>
          <w:tcPr>
            <w:tcW w:w="1871" w:type="dxa"/>
            <w:vAlign w:val="center"/>
          </w:tcPr>
          <w:p w14:paraId="79F81DB4" w14:textId="7D5CD789" w:rsidR="00212134" w:rsidRPr="0040420F" w:rsidRDefault="007F71F7" w:rsidP="00404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20F">
              <w:rPr>
                <w:rFonts w:ascii="Times New Roman" w:hAnsi="Times New Roman" w:cs="Times New Roman"/>
                <w:sz w:val="20"/>
                <w:szCs w:val="20"/>
              </w:rPr>
              <w:t>96.62(61.41)</w:t>
            </w:r>
          </w:p>
        </w:tc>
        <w:tc>
          <w:tcPr>
            <w:tcW w:w="1872" w:type="dxa"/>
            <w:vAlign w:val="center"/>
          </w:tcPr>
          <w:p w14:paraId="3E986945" w14:textId="37619F56" w:rsidR="00212134" w:rsidRPr="008B3D4E" w:rsidRDefault="008F4128" w:rsidP="00DE5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212134" w14:paraId="72CBD7C9" w14:textId="77777777" w:rsidTr="00DE5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2705F0B" w14:textId="51C3FFB6" w:rsidR="00212134" w:rsidRPr="00212134" w:rsidRDefault="00212134" w:rsidP="003E0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thma</w:t>
            </w:r>
            <w:r w:rsidR="002237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ver</w:t>
            </w:r>
            <w:r w:rsidRPr="002121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t age </w:t>
            </w:r>
            <w:r w:rsidR="002C7BA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  <w:r w:rsidRPr="002121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Yes/No)</w:t>
            </w:r>
          </w:p>
        </w:tc>
        <w:tc>
          <w:tcPr>
            <w:tcW w:w="1871" w:type="dxa"/>
            <w:vAlign w:val="center"/>
          </w:tcPr>
          <w:p w14:paraId="0BFB0DEE" w14:textId="7AD961EB" w:rsidR="00212134" w:rsidRPr="00212134" w:rsidRDefault="00212134" w:rsidP="003E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21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54E5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212134">
              <w:rPr>
                <w:rFonts w:ascii="Times New Roman" w:hAnsi="Times New Roman" w:cs="Times New Roman"/>
                <w:sz w:val="20"/>
                <w:szCs w:val="20"/>
              </w:rPr>
              <w:t>/4</w:t>
            </w:r>
            <w:r w:rsidR="00B54E5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71" w:type="dxa"/>
            <w:vAlign w:val="center"/>
          </w:tcPr>
          <w:p w14:paraId="39520A46" w14:textId="6B14F47B" w:rsidR="00212134" w:rsidRPr="0040420F" w:rsidRDefault="0040420F" w:rsidP="00404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2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62F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042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62F9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872" w:type="dxa"/>
            <w:vAlign w:val="center"/>
          </w:tcPr>
          <w:p w14:paraId="1B60FCB8" w14:textId="7E626ECC" w:rsidR="00212134" w:rsidRPr="008B3D4E" w:rsidRDefault="00650669" w:rsidP="00DE52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963FD"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</w:p>
        </w:tc>
      </w:tr>
    </w:tbl>
    <w:p w14:paraId="3F034B35" w14:textId="1A9AAEB5" w:rsidR="00202AAC" w:rsidRDefault="000B7D4F" w:rsidP="000B7D4F">
      <w:pPr>
        <w:pStyle w:val="Caption"/>
      </w:pPr>
      <w:r>
        <w:t xml:space="preserve">P-values summarize the characteristic differences between the two cohorts. Low, medium, and high-level educational attainment are defined as "primary, secondary, or college graduate," "tradesman or bachelor's degree," and "master’s degree or higher," respectively. Low, medium, and high </w:t>
      </w:r>
      <w:r w:rsidR="00E83A07">
        <w:t xml:space="preserve">annual </w:t>
      </w:r>
      <w:r>
        <w:t>income are defined as &lt;50,000, 50,000 - 110,000, and &gt;110,000 euros, respectively.</w:t>
      </w:r>
    </w:p>
    <w:p w14:paraId="5FAFEC2C" w14:textId="77777777" w:rsidR="000B7D4F" w:rsidRDefault="000B7D4F" w:rsidP="000B7D4F"/>
    <w:p w14:paraId="080BBBA9" w14:textId="6B3174F3" w:rsidR="00921E2A" w:rsidRDefault="00921E2A" w:rsidP="000B7D4F"/>
    <w:p w14:paraId="63608915" w14:textId="77777777" w:rsidR="00921E2A" w:rsidRDefault="00921E2A">
      <w:r>
        <w:br w:type="page"/>
      </w:r>
    </w:p>
    <w:p w14:paraId="1D7D4E4C" w14:textId="6A90F74B" w:rsidR="00921E2A" w:rsidRDefault="00921E2A" w:rsidP="000B7D4F"/>
    <w:p w14:paraId="70C2F6F4" w14:textId="77777777" w:rsidR="00921E2A" w:rsidRPr="000B7D4F" w:rsidRDefault="00921E2A" w:rsidP="00921E2A"/>
    <w:p w14:paraId="11FB1D33" w14:textId="0CC7C6AE" w:rsidR="00E65ECA" w:rsidRPr="00E65ECA" w:rsidRDefault="00E65ECA" w:rsidP="00E65ECA">
      <w:pPr>
        <w:pStyle w:val="Caption"/>
        <w:keepNext/>
        <w:rPr>
          <w:i w:val="0"/>
          <w:iCs w:val="0"/>
          <w:color w:val="000000" w:themeColor="text1"/>
        </w:rPr>
      </w:pPr>
      <w:r w:rsidRPr="00E65ECA">
        <w:rPr>
          <w:b/>
          <w:bCs/>
          <w:i w:val="0"/>
          <w:iCs w:val="0"/>
          <w:color w:val="000000" w:themeColor="text1"/>
        </w:rPr>
        <w:t xml:space="preserve">Supplementary Table </w:t>
      </w:r>
      <w:r w:rsidRPr="00E65ECA">
        <w:rPr>
          <w:b/>
          <w:bCs/>
          <w:i w:val="0"/>
          <w:iCs w:val="0"/>
          <w:color w:val="000000" w:themeColor="text1"/>
        </w:rPr>
        <w:fldChar w:fldCharType="begin"/>
      </w:r>
      <w:r w:rsidRPr="00E65ECA">
        <w:rPr>
          <w:b/>
          <w:bCs/>
          <w:i w:val="0"/>
          <w:iCs w:val="0"/>
          <w:color w:val="000000" w:themeColor="text1"/>
        </w:rPr>
        <w:instrText xml:space="preserve"> SEQ Supplementary_Table \* ARABIC </w:instrText>
      </w:r>
      <w:r w:rsidRPr="00E65ECA">
        <w:rPr>
          <w:b/>
          <w:bCs/>
          <w:i w:val="0"/>
          <w:iCs w:val="0"/>
          <w:color w:val="000000" w:themeColor="text1"/>
        </w:rPr>
        <w:fldChar w:fldCharType="separate"/>
      </w:r>
      <w:r w:rsidR="008264AF">
        <w:rPr>
          <w:b/>
          <w:bCs/>
          <w:i w:val="0"/>
          <w:iCs w:val="0"/>
          <w:noProof/>
          <w:color w:val="000000" w:themeColor="text1"/>
        </w:rPr>
        <w:t>2</w:t>
      </w:r>
      <w:r w:rsidRPr="00E65ECA">
        <w:rPr>
          <w:b/>
          <w:bCs/>
          <w:i w:val="0"/>
          <w:iCs w:val="0"/>
          <w:color w:val="000000" w:themeColor="text1"/>
        </w:rPr>
        <w:fldChar w:fldCharType="end"/>
      </w:r>
      <w:r w:rsidRPr="00E65ECA">
        <w:rPr>
          <w:b/>
          <w:bCs/>
          <w:i w:val="0"/>
          <w:iCs w:val="0"/>
          <w:color w:val="000000" w:themeColor="text1"/>
        </w:rPr>
        <w:t>:</w:t>
      </w:r>
      <w:r w:rsidRPr="00E65ECA">
        <w:rPr>
          <w:i w:val="0"/>
          <w:iCs w:val="0"/>
          <w:color w:val="000000" w:themeColor="text1"/>
        </w:rPr>
        <w:t xml:space="preserve"> Association of Western dietary pattern (WDP) scores with childhood asthma and wheeze outcomes in COPSAC</w:t>
      </w:r>
      <w:r w:rsidRPr="00E65ECA">
        <w:rPr>
          <w:i w:val="0"/>
          <w:iCs w:val="0"/>
          <w:color w:val="000000" w:themeColor="text1"/>
          <w:vertAlign w:val="subscript"/>
        </w:rPr>
        <w:t>2010</w:t>
      </w:r>
      <w:r w:rsidRPr="00E65ECA">
        <w:rPr>
          <w:i w:val="0"/>
          <w:iCs w:val="0"/>
          <w:color w:val="000000" w:themeColor="text1"/>
        </w:rPr>
        <w:t xml:space="preserve"> in multivariate analysis.</w:t>
      </w:r>
    </w:p>
    <w:tbl>
      <w:tblPr>
        <w:tblStyle w:val="PlainTable2"/>
        <w:tblW w:w="9209" w:type="dxa"/>
        <w:jc w:val="center"/>
        <w:tblLook w:val="04A0" w:firstRow="1" w:lastRow="0" w:firstColumn="1" w:lastColumn="0" w:noHBand="0" w:noVBand="1"/>
      </w:tblPr>
      <w:tblGrid>
        <w:gridCol w:w="3028"/>
        <w:gridCol w:w="794"/>
        <w:gridCol w:w="1346"/>
        <w:gridCol w:w="1347"/>
        <w:gridCol w:w="1347"/>
        <w:gridCol w:w="1347"/>
      </w:tblGrid>
      <w:tr w:rsidR="00921E2A" w14:paraId="71991054" w14:textId="77777777" w:rsidTr="00921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12" w:space="0" w:color="auto"/>
              <w:bottom w:val="single" w:sz="4" w:space="0" w:color="auto"/>
            </w:tcBorders>
          </w:tcPr>
          <w:p w14:paraId="0288F4C4" w14:textId="77777777" w:rsidR="00921E2A" w:rsidRDefault="00921E2A" w:rsidP="00107515"/>
        </w:tc>
        <w:tc>
          <w:tcPr>
            <w:tcW w:w="7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22BBEC" w14:textId="77777777" w:rsidR="00921E2A" w:rsidRPr="00885461" w:rsidRDefault="00921E2A" w:rsidP="001075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5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13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9039D5" w14:textId="41CE025E" w:rsidR="00921E2A" w:rsidRPr="00885461" w:rsidRDefault="00921E2A" w:rsidP="001075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5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FQ</w:t>
            </w:r>
            <w:r w:rsidR="00E4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score</w:t>
            </w:r>
            <w:r w:rsidRPr="00885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egnancy (week 24-28)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077CD7" w14:textId="0BCEC436" w:rsidR="00921E2A" w:rsidRPr="00885461" w:rsidRDefault="00921E2A" w:rsidP="001075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5461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Metabol</w:t>
            </w:r>
            <w:r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ite</w:t>
            </w:r>
            <w:r w:rsidR="00E4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score</w:t>
            </w:r>
            <w:r w:rsidRPr="00885461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 xml:space="preserve"> pregnancy (week 24)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4D237D" w14:textId="1649F7FA" w:rsidR="00921E2A" w:rsidRPr="00885461" w:rsidRDefault="00921E2A" w:rsidP="001075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C2C4D"/>
                <w:sz w:val="16"/>
                <w:szCs w:val="16"/>
              </w:rPr>
            </w:pPr>
            <w:r w:rsidRPr="00885461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Metabol</w:t>
            </w:r>
            <w:r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ite</w:t>
            </w:r>
            <w:r w:rsidR="00E4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score</w:t>
            </w:r>
            <w:r w:rsidRPr="00885461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 xml:space="preserve"> child </w:t>
            </w:r>
            <w:r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6</w:t>
            </w:r>
            <w:r w:rsidRPr="00885461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 xml:space="preserve"> months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575505" w14:textId="2EBAF9AE" w:rsidR="00921E2A" w:rsidRPr="00885461" w:rsidRDefault="00921E2A" w:rsidP="001075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5461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Metabol</w:t>
            </w:r>
            <w:r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ite</w:t>
            </w:r>
            <w:r w:rsidR="00E40C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score</w:t>
            </w:r>
            <w:r w:rsidRPr="00885461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 xml:space="preserve"> child 18 months</w:t>
            </w:r>
          </w:p>
        </w:tc>
      </w:tr>
      <w:tr w:rsidR="00AC4431" w14:paraId="635EBEF6" w14:textId="77777777" w:rsidTr="00AC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4" w:space="0" w:color="auto"/>
            </w:tcBorders>
            <w:vAlign w:val="center"/>
          </w:tcPr>
          <w:p w14:paraId="18146094" w14:textId="14E61551" w:rsidR="00AC4431" w:rsidRDefault="00ED0B65" w:rsidP="004E0AAC"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</w:t>
            </w:r>
            <w:r w:rsidR="00AC4431"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thma-like symptoms at age 0-3 year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60C9BD32" w14:textId="4B8AC100" w:rsidR="00AC4431" w:rsidRDefault="00CF71C0" w:rsidP="004E0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si-</w:t>
            </w: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Poisson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14:paraId="52A3ACA1" w14:textId="0A8BA272" w:rsidR="007A2A4F" w:rsidRPr="007A2A4F" w:rsidRDefault="007A2A4F" w:rsidP="007A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2A4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C298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C4431" w:rsidRPr="007A2A4F">
              <w:rPr>
                <w:rFonts w:ascii="Times New Roman" w:hAnsi="Times New Roman" w:cs="Times New Roman"/>
                <w:sz w:val="16"/>
                <w:szCs w:val="16"/>
              </w:rPr>
              <w:t>[0.9</w:t>
            </w:r>
            <w:r w:rsidR="008C298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C4431" w:rsidRPr="007A2A4F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  <w:r w:rsidR="008C298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C4431" w:rsidRPr="007A2A4F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8C29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B5FA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AC4431" w:rsidRPr="007A2A4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66C002E" w14:textId="4F1FF805" w:rsidR="007A2A4F" w:rsidRPr="007A2A4F" w:rsidRDefault="007A2A4F" w:rsidP="007A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CF10D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C04BE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5D491829" w14:textId="5E483A55" w:rsidR="00AC4431" w:rsidRDefault="00F15AB9" w:rsidP="00AC4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C4431"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C443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C4431"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C4431"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="00AC4431" w:rsidRPr="005502F4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C443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C4431" w:rsidRPr="005502F4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  <w:r w:rsidR="00517FB5">
              <w:rPr>
                <w:rFonts w:ascii="Times New Roman" w:hAnsi="Times New Roman" w:cs="Times New Roman"/>
                <w:sz w:val="16"/>
                <w:szCs w:val="16"/>
              </w:rPr>
              <w:t>, q =0.028</w:t>
            </w:r>
            <w:r w:rsidR="00AC4431"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84FB675" w14:textId="6B043986" w:rsidR="00A0183B" w:rsidRPr="00197DF2" w:rsidRDefault="00A0183B" w:rsidP="00AC4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6D0BB3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64B9FC13" w14:textId="317235FF" w:rsidR="00AC4431" w:rsidRDefault="00AC4431" w:rsidP="00AC4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2E46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2E46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E4613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-1.1</w:t>
            </w:r>
            <w:r w:rsidR="002E46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2E4613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51786DC" w14:textId="2AEC3B67" w:rsidR="00E21F68" w:rsidRPr="00D72F2B" w:rsidRDefault="00E21F68" w:rsidP="00AC4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2E4613">
              <w:rPr>
                <w:rFonts w:ascii="Times New Roman" w:hAnsi="Times New Roman" w:cs="Times New Roman"/>
                <w:sz w:val="16"/>
                <w:szCs w:val="16"/>
              </w:rPr>
              <w:t>4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6ACEE210" w14:textId="020E0203" w:rsidR="00AC4431" w:rsidRDefault="00522DA3" w:rsidP="00AC4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C4431" w:rsidRPr="00D72F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AC4431" w:rsidRPr="00D72F2B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C4431" w:rsidRPr="00D72F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AC4431" w:rsidRPr="00D72F2B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C4431" w:rsidRPr="00D72F2B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  <w:r w:rsidR="00AC4431" w:rsidRPr="00D72F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29D9665" w14:textId="15A107AE" w:rsidR="00895BD0" w:rsidRPr="00D72F2B" w:rsidRDefault="00895BD0" w:rsidP="00AC4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4</w:t>
            </w:r>
            <w:r w:rsidR="00522DA3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C4431" w14:paraId="70E9131C" w14:textId="77777777" w:rsidTr="00AC4431">
        <w:trPr>
          <w:trHeight w:val="6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4" w:space="0" w:color="auto"/>
            </w:tcBorders>
            <w:vAlign w:val="center"/>
          </w:tcPr>
          <w:p w14:paraId="051C9549" w14:textId="18119D33" w:rsidR="00AC4431" w:rsidRDefault="00ED0B65" w:rsidP="00107515"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AC4431" w:rsidRPr="00CC3F21">
              <w:rPr>
                <w:rFonts w:ascii="Times New Roman" w:hAnsi="Times New Roman" w:cs="Times New Roman"/>
                <w:sz w:val="16"/>
                <w:szCs w:val="16"/>
              </w:rPr>
              <w:t>ecurrent wheeze at age 0-3 year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3497D388" w14:textId="77777777" w:rsidR="00AC4431" w:rsidRDefault="00AC4431" w:rsidP="00107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Cox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14:paraId="321AD6BE" w14:textId="7496EC00" w:rsidR="00AC4431" w:rsidRDefault="00AC4431" w:rsidP="00AC4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8C29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0.9</w:t>
            </w:r>
            <w:r w:rsidR="008C298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-1.3</w:t>
            </w:r>
            <w:r w:rsidR="008C29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C2984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F9AE338" w14:textId="1A1C28D9" w:rsidR="007A2A4F" w:rsidRPr="00197DF2" w:rsidRDefault="007A2A4F" w:rsidP="00AC4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575240">
              <w:rPr>
                <w:rFonts w:ascii="Times New Roman" w:hAnsi="Times New Roman" w:cs="Times New Roman"/>
                <w:sz w:val="16"/>
                <w:szCs w:val="16"/>
              </w:rPr>
              <w:t>5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65979E42" w14:textId="148A5081" w:rsidR="00A1123A" w:rsidRDefault="00AC4431" w:rsidP="00AC4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6D0B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0.8</w:t>
            </w:r>
            <w:r w:rsidR="006D0BB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-1.2</w:t>
            </w:r>
            <w:r w:rsidR="006D0B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D0BB3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40BBAE1" w14:textId="5EB925F4" w:rsidR="00A1123A" w:rsidRPr="00A1123A" w:rsidRDefault="00A1123A" w:rsidP="00AC4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6D0BB3">
              <w:rPr>
                <w:rFonts w:ascii="Times New Roman" w:hAnsi="Times New Roman" w:cs="Times New Roman"/>
                <w:sz w:val="16"/>
                <w:szCs w:val="16"/>
              </w:rPr>
              <w:t>5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05A1CF86" w14:textId="62C55C89" w:rsidR="00AC4431" w:rsidRDefault="00AC4431" w:rsidP="00AC4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ED5A6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 w:rsidR="00ED5A6D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ED5A6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ED5A6D">
              <w:rPr>
                <w:rFonts w:ascii="Times New Roman" w:hAnsi="Times New Roman" w:cs="Times New Roman"/>
                <w:sz w:val="16"/>
                <w:szCs w:val="16"/>
              </w:rPr>
              <w:t>956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10D13EB" w14:textId="788B90E0" w:rsidR="00A4018A" w:rsidRPr="00D72F2B" w:rsidRDefault="00A4018A" w:rsidP="00AC4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4</w:t>
            </w:r>
            <w:r w:rsidR="00ED5A6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74DEC4C7" w14:textId="4646B7D0" w:rsidR="00AC4431" w:rsidRDefault="00AC4431" w:rsidP="00AC4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E4E8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EE4E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E4E85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E4E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="00EE4E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EE4E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4E8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DC1F178" w14:textId="2F3FC592" w:rsidR="00895BD0" w:rsidRPr="00D72F2B" w:rsidRDefault="00895BD0" w:rsidP="00AC4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522DA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ED0B65" w14:paraId="61158CD8" w14:textId="77777777" w:rsidTr="00AC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4" w:space="0" w:color="auto"/>
            </w:tcBorders>
            <w:vAlign w:val="center"/>
          </w:tcPr>
          <w:p w14:paraId="56133EAD" w14:textId="398A044D" w:rsidR="00ED0B65" w:rsidRDefault="00ED0B65" w:rsidP="00ED0B65"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umber of exacerbations at age 0-6 year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3B585049" w14:textId="7DE8657E" w:rsidR="00ED0B65" w:rsidRDefault="00ED0B65" w:rsidP="00ED0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si-</w:t>
            </w: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Poisson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14:paraId="0FB29B40" w14:textId="7B31A49C" w:rsidR="00ED0B65" w:rsidRDefault="00ED0B65" w:rsidP="00ED0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C298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 w:rsidR="008C2984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8C2984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C298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60CC767" w14:textId="04D61BF3" w:rsidR="00ED0B65" w:rsidRPr="00197DF2" w:rsidRDefault="00ED0B65" w:rsidP="00ED0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C47DF4">
              <w:rPr>
                <w:rFonts w:ascii="Times New Roman" w:hAnsi="Times New Roman" w:cs="Times New Roman"/>
                <w:sz w:val="16"/>
                <w:szCs w:val="16"/>
              </w:rPr>
              <w:t>5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481FE1E1" w14:textId="7B09C828" w:rsidR="00ED0B65" w:rsidRDefault="00B94CB7" w:rsidP="00ED0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D0B65"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D0B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D0B65"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ED0B65" w:rsidRPr="005502F4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ED0B6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D0B65" w:rsidRPr="005502F4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ED0B6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="00ED0B65"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34A8DCF" w14:textId="02CB1F0D" w:rsidR="00ED0B65" w:rsidRPr="00197DF2" w:rsidRDefault="00ED0B65" w:rsidP="00ED0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B94CB7">
              <w:rPr>
                <w:rFonts w:ascii="Times New Roman" w:hAnsi="Times New Roman" w:cs="Times New Roman"/>
                <w:sz w:val="16"/>
                <w:szCs w:val="16"/>
              </w:rPr>
              <w:t>5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2E2CE7E9" w14:textId="5C3ED6BA" w:rsidR="00ED0B65" w:rsidRDefault="00ED0B65" w:rsidP="00ED0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D5A6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2 [</w:t>
            </w:r>
            <w:r w:rsidR="00ED5A6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D5A6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-1.6</w:t>
            </w:r>
            <w:r w:rsidR="00ED5A6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] (P = 0.53</w:t>
            </w:r>
            <w:r w:rsidR="00ED5A6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E2F44C6" w14:textId="2CD905C5" w:rsidR="00ED0B65" w:rsidRPr="00D72F2B" w:rsidRDefault="00ED0B65" w:rsidP="00ED0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4</w:t>
            </w:r>
            <w:r w:rsidR="00ED5A6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3302D7E2" w14:textId="26F142DB" w:rsidR="00ED0B65" w:rsidRDefault="00ED0B65" w:rsidP="00ED0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E4E85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 xml:space="preserve"> [0.6</w:t>
            </w:r>
            <w:r w:rsidR="00EE4E8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EE4E85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EE4E85">
              <w:rPr>
                <w:rFonts w:ascii="Times New Roman" w:hAnsi="Times New Roman" w:cs="Times New Roman"/>
                <w:sz w:val="16"/>
                <w:szCs w:val="16"/>
              </w:rPr>
              <w:t>817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66E1C19" w14:textId="3E1E7530" w:rsidR="00ED0B65" w:rsidRPr="00D72F2B" w:rsidRDefault="00ED0B65" w:rsidP="00ED0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522DA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ED0B65" w14:paraId="2AD9F352" w14:textId="77777777" w:rsidTr="00AC4431">
        <w:trPr>
          <w:trHeight w:val="6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4" w:space="0" w:color="auto"/>
            </w:tcBorders>
            <w:vAlign w:val="center"/>
          </w:tcPr>
          <w:p w14:paraId="689CFBF2" w14:textId="155734F9" w:rsidR="00ED0B65" w:rsidRDefault="00CF71C0" w:rsidP="00ED0B65"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</w:t>
            </w:r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thma at age 0-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</w:t>
            </w:r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year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697A5764" w14:textId="0F95784B" w:rsidR="00ED0B65" w:rsidRDefault="00ED0B65" w:rsidP="00ED0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Cox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14:paraId="3A6527F1" w14:textId="0115E84C" w:rsidR="00ED0B65" w:rsidRDefault="008C2984" w:rsidP="00ED0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D0B65"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="00ED0B65"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D0B65" w:rsidRPr="005502F4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ED0B65" w:rsidRPr="005502F4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7</w:t>
            </w:r>
            <w:r w:rsidR="00ED0B65"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59309E3" w14:textId="6CF45423" w:rsidR="00ED0B65" w:rsidRPr="00197DF2" w:rsidRDefault="00ED0B65" w:rsidP="00ED0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7F0DA9">
              <w:rPr>
                <w:rFonts w:ascii="Times New Roman" w:hAnsi="Times New Roman" w:cs="Times New Roman"/>
                <w:sz w:val="16"/>
                <w:szCs w:val="16"/>
              </w:rPr>
              <w:t>5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439A6F6A" w14:textId="451FA297" w:rsidR="00ED0B65" w:rsidRDefault="00B94CB7" w:rsidP="00ED0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D0B65"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ED0B65"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D0B65" w:rsidRPr="005502F4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ED0B65" w:rsidRPr="005502F4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4</w:t>
            </w:r>
            <w:r w:rsidR="00ED0B65"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4EF002A" w14:textId="71EF0500" w:rsidR="00ED0B65" w:rsidRPr="00197DF2" w:rsidRDefault="00ED0B65" w:rsidP="00ED0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B94C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94CB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616006C1" w14:textId="7307E163" w:rsidR="00ED0B65" w:rsidRDefault="00ED0B65" w:rsidP="00ED0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ED5A6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ED5A6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D5A6D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ED5A6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ED5A6D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FE615AA" w14:textId="6A0E2CBE" w:rsidR="00ED0B65" w:rsidRPr="00D72F2B" w:rsidRDefault="00ED0B65" w:rsidP="00ED0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4</w:t>
            </w:r>
            <w:r w:rsidR="00ED5A6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78E65ED2" w14:textId="5015B641" w:rsidR="00ED0B65" w:rsidRDefault="00ED0B65" w:rsidP="00ED0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E4E85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 w:rsidR="00EE4E85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EE4E85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EE4E85">
              <w:rPr>
                <w:rFonts w:ascii="Times New Roman" w:hAnsi="Times New Roman" w:cs="Times New Roman"/>
                <w:sz w:val="16"/>
                <w:szCs w:val="16"/>
              </w:rPr>
              <w:t>904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8D9DC66" w14:textId="0CFDF5EE" w:rsidR="00ED0B65" w:rsidRPr="00D72F2B" w:rsidRDefault="00ED0B65" w:rsidP="00ED0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522DA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ED0B65" w14:paraId="72610C60" w14:textId="77777777" w:rsidTr="00AC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4" w:space="0" w:color="auto"/>
            </w:tcBorders>
            <w:vAlign w:val="center"/>
          </w:tcPr>
          <w:p w14:paraId="54F8EF30" w14:textId="11EF35E6" w:rsidR="00ED0B65" w:rsidRPr="00CC3F21" w:rsidRDefault="00ED0B65" w:rsidP="00ED0B65">
            <w:pPr>
              <w:rPr>
                <w:rFonts w:ascii="Times New Roman" w:hAnsi="Times New Roman" w:cs="Times New Roman"/>
                <w:b w:val="0"/>
                <w:bCs w:val="0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</w:t>
            </w:r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thma at age 0-10 year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6CFCED69" w14:textId="77777777" w:rsidR="00ED0B65" w:rsidRPr="00CC3F21" w:rsidRDefault="00ED0B65" w:rsidP="00ED0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Cox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726CC61E" w14:textId="6AE7665A" w:rsidR="00ED0B65" w:rsidRDefault="00ED0B65" w:rsidP="00ED0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C298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 w:rsidR="008C2984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8C298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8C2984">
              <w:rPr>
                <w:rFonts w:ascii="Times New Roman" w:hAnsi="Times New Roman" w:cs="Times New Roman"/>
                <w:sz w:val="16"/>
                <w:szCs w:val="16"/>
              </w:rPr>
              <w:t>502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E2CC157" w14:textId="66C77E4E" w:rsidR="00ED0B65" w:rsidRPr="00197DF2" w:rsidRDefault="00ED0B65" w:rsidP="00ED0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2C6081">
              <w:rPr>
                <w:rFonts w:ascii="Times New Roman" w:hAnsi="Times New Roman" w:cs="Times New Roman"/>
                <w:sz w:val="16"/>
                <w:szCs w:val="16"/>
              </w:rPr>
              <w:t>5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250D24F9" w14:textId="15768EB3" w:rsidR="00ED0B65" w:rsidRDefault="00ED0B65" w:rsidP="00ED0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B94C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0.8</w:t>
            </w:r>
            <w:r w:rsidR="00B94C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B94CB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B94CB7">
              <w:rPr>
                <w:rFonts w:ascii="Times New Roman" w:hAnsi="Times New Roman" w:cs="Times New Roman"/>
                <w:sz w:val="16"/>
                <w:szCs w:val="16"/>
              </w:rPr>
              <w:t>946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6020B88" w14:textId="437FB9C2" w:rsidR="00ED0B65" w:rsidRPr="00197DF2" w:rsidRDefault="00ED0B65" w:rsidP="00ED0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B94C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94CB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16CDDB21" w14:textId="6B2C5099" w:rsidR="00ED0B65" w:rsidRDefault="00ED0B65" w:rsidP="00ED0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D5A6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ED5A6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D5A6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1-1.6</w:t>
            </w:r>
            <w:r w:rsidR="00ED5A6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ED5A6D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78153F3" w14:textId="3DF7168B" w:rsidR="00ED0B65" w:rsidRPr="00D72F2B" w:rsidRDefault="00ED0B65" w:rsidP="00ED0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4</w:t>
            </w:r>
            <w:r w:rsidR="00ED5A6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002E918F" w14:textId="6B771B79" w:rsidR="00ED0B65" w:rsidRDefault="00ED0B65" w:rsidP="00ED0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E4E85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 xml:space="preserve"> [0.7</w:t>
            </w:r>
            <w:r w:rsidR="00EE4E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EE4E8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] (P = 0.9</w:t>
            </w:r>
            <w:r w:rsidR="00EE4E8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D72F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77E4834" w14:textId="48D4F5F5" w:rsidR="00ED0B65" w:rsidRPr="00D72F2B" w:rsidRDefault="00ED0B65" w:rsidP="00ED0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522DA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</w:tbl>
    <w:p w14:paraId="11A89E40" w14:textId="44FA826C" w:rsidR="003C5061" w:rsidRPr="003C5061" w:rsidRDefault="00E65ECA" w:rsidP="00EE4E85">
      <w:pPr>
        <w:pStyle w:val="Caption"/>
        <w:sectPr w:rsidR="003C5061" w:rsidRPr="003C5061" w:rsidSect="003C506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The analysis is </w:t>
      </w:r>
      <w:r w:rsidR="00921E2A">
        <w:t xml:space="preserve"> adjusted for </w:t>
      </w:r>
      <w:r w:rsidR="00921E2A" w:rsidRPr="001A4D8F">
        <w:t xml:space="preserve">pre-pregnancy maternal BMI, gestational age, cesarean delivery, </w:t>
      </w:r>
      <w:r w:rsidR="001B4D4D" w:rsidRPr="001B4D4D">
        <w:t>maternal smoking and alcohol consumption during pregnancy</w:t>
      </w:r>
      <w:r w:rsidR="00921E2A" w:rsidRPr="001A4D8F">
        <w:t>, child sex, birth weight, birth season, length of solely breastfeeding, daycare start ag</w:t>
      </w:r>
      <w:r w:rsidR="00921E2A">
        <w:t xml:space="preserve">e, </w:t>
      </w:r>
      <w:r w:rsidR="00921E2A" w:rsidRPr="001A4D8F">
        <w:t>soc</w:t>
      </w:r>
      <w:r w:rsidR="004B5419">
        <w:t>io</w:t>
      </w:r>
      <w:r w:rsidR="00F73E68">
        <w:t>economic status</w:t>
      </w:r>
      <w:r w:rsidR="00921E2A" w:rsidRPr="001A4D8F">
        <w:t xml:space="preserve"> (</w:t>
      </w:r>
      <w:r w:rsidR="000465F9">
        <w:t xml:space="preserve">PCA based on </w:t>
      </w:r>
      <w:r w:rsidR="00921E2A" w:rsidRPr="001A4D8F">
        <w:t>household income, maternal education level, and maternal age</w:t>
      </w:r>
      <w:r w:rsidR="00DE2E48">
        <w:t xml:space="preserve"> at child’s second birthday</w:t>
      </w:r>
      <w:r w:rsidR="00921E2A" w:rsidRPr="001A4D8F">
        <w:t>)</w:t>
      </w:r>
      <w:r w:rsidR="00921E2A">
        <w:t>,</w:t>
      </w:r>
      <w:r w:rsidR="00921E2A" w:rsidRPr="001A4D8F">
        <w:t xml:space="preserve"> and </w:t>
      </w:r>
      <w:r w:rsidR="00495F97">
        <w:t>n-3 LC</w:t>
      </w:r>
      <w:r w:rsidR="00921E2A" w:rsidRPr="001A4D8F">
        <w:t>PUFA and vitamin D interventions</w:t>
      </w:r>
      <w:r>
        <w:t>.</w:t>
      </w:r>
      <w:r w:rsidR="00517FB5">
        <w:t xml:space="preserve"> </w:t>
      </w:r>
      <w:r w:rsidR="00517FB5" w:rsidRPr="000C0C20">
        <w:rPr>
          <w:b/>
          <w:bCs/>
        </w:rPr>
        <w:t>q</w:t>
      </w:r>
      <w:r w:rsidR="00517FB5">
        <w:t xml:space="preserve"> denotes the Benjamini-Hochberg adjusted P value.</w:t>
      </w:r>
    </w:p>
    <w:p w14:paraId="3F373519" w14:textId="2D5E59D3" w:rsidR="00E65ECA" w:rsidRPr="0032715A" w:rsidRDefault="00E65ECA" w:rsidP="00E65ECA">
      <w:pPr>
        <w:pStyle w:val="Caption"/>
        <w:keepNext/>
        <w:rPr>
          <w:i w:val="0"/>
          <w:iCs w:val="0"/>
          <w:color w:val="000000" w:themeColor="text1"/>
        </w:rPr>
      </w:pPr>
      <w:r w:rsidRPr="0032715A">
        <w:rPr>
          <w:b/>
          <w:bCs/>
          <w:i w:val="0"/>
          <w:iCs w:val="0"/>
          <w:color w:val="000000" w:themeColor="text1"/>
        </w:rPr>
        <w:lastRenderedPageBreak/>
        <w:t xml:space="preserve">Supplementary Table </w:t>
      </w:r>
      <w:r w:rsidRPr="0032715A">
        <w:rPr>
          <w:b/>
          <w:bCs/>
          <w:i w:val="0"/>
          <w:iCs w:val="0"/>
          <w:color w:val="000000" w:themeColor="text1"/>
        </w:rPr>
        <w:fldChar w:fldCharType="begin"/>
      </w:r>
      <w:r w:rsidRPr="0032715A">
        <w:rPr>
          <w:b/>
          <w:bCs/>
          <w:i w:val="0"/>
          <w:iCs w:val="0"/>
          <w:color w:val="000000" w:themeColor="text1"/>
        </w:rPr>
        <w:instrText xml:space="preserve"> SEQ Supplementary_Table \* ARABIC </w:instrText>
      </w:r>
      <w:r w:rsidRPr="0032715A">
        <w:rPr>
          <w:b/>
          <w:bCs/>
          <w:i w:val="0"/>
          <w:iCs w:val="0"/>
          <w:color w:val="000000" w:themeColor="text1"/>
        </w:rPr>
        <w:fldChar w:fldCharType="separate"/>
      </w:r>
      <w:r w:rsidR="008264AF">
        <w:rPr>
          <w:b/>
          <w:bCs/>
          <w:i w:val="0"/>
          <w:iCs w:val="0"/>
          <w:noProof/>
          <w:color w:val="000000" w:themeColor="text1"/>
        </w:rPr>
        <w:t>3</w:t>
      </w:r>
      <w:r w:rsidRPr="0032715A">
        <w:rPr>
          <w:b/>
          <w:bCs/>
          <w:i w:val="0"/>
          <w:iCs w:val="0"/>
          <w:color w:val="000000" w:themeColor="text1"/>
        </w:rPr>
        <w:fldChar w:fldCharType="end"/>
      </w:r>
      <w:r w:rsidRPr="0032715A">
        <w:rPr>
          <w:b/>
          <w:bCs/>
          <w:i w:val="0"/>
          <w:iCs w:val="0"/>
          <w:color w:val="000000" w:themeColor="text1"/>
        </w:rPr>
        <w:t>:</w:t>
      </w:r>
      <w:r w:rsidRPr="0032715A">
        <w:rPr>
          <w:i w:val="0"/>
          <w:iCs w:val="0"/>
          <w:color w:val="000000" w:themeColor="text1"/>
        </w:rPr>
        <w:t xml:space="preserve">  Association of SES and SES determinants with childhood asthma and wheeze outcomes in the COPSAC</w:t>
      </w:r>
      <w:r w:rsidRPr="0032715A">
        <w:rPr>
          <w:i w:val="0"/>
          <w:iCs w:val="0"/>
          <w:color w:val="000000" w:themeColor="text1"/>
          <w:vertAlign w:val="subscript"/>
        </w:rPr>
        <w:t>2010</w:t>
      </w:r>
      <w:r w:rsidRPr="0032715A">
        <w:rPr>
          <w:i w:val="0"/>
          <w:iCs w:val="0"/>
          <w:color w:val="000000" w:themeColor="text1"/>
        </w:rPr>
        <w:t xml:space="preserve"> cohort.</w:t>
      </w:r>
    </w:p>
    <w:tbl>
      <w:tblPr>
        <w:tblStyle w:val="PlainTable2"/>
        <w:tblW w:w="9209" w:type="dxa"/>
        <w:jc w:val="center"/>
        <w:tblLook w:val="04A0" w:firstRow="1" w:lastRow="0" w:firstColumn="1" w:lastColumn="0" w:noHBand="0" w:noVBand="1"/>
      </w:tblPr>
      <w:tblGrid>
        <w:gridCol w:w="3028"/>
        <w:gridCol w:w="794"/>
        <w:gridCol w:w="1346"/>
        <w:gridCol w:w="1347"/>
        <w:gridCol w:w="1347"/>
        <w:gridCol w:w="1347"/>
      </w:tblGrid>
      <w:tr w:rsidR="00BA7093" w14:paraId="72D31333" w14:textId="77777777" w:rsidTr="00107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12" w:space="0" w:color="auto"/>
              <w:bottom w:val="single" w:sz="4" w:space="0" w:color="auto"/>
            </w:tcBorders>
          </w:tcPr>
          <w:p w14:paraId="66C8E695" w14:textId="77777777" w:rsidR="00BA7093" w:rsidRDefault="00BA7093" w:rsidP="00107515"/>
        </w:tc>
        <w:tc>
          <w:tcPr>
            <w:tcW w:w="7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42CC4D" w14:textId="77777777" w:rsidR="00BA7093" w:rsidRPr="00885461" w:rsidRDefault="00BA7093" w:rsidP="001075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5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13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A48E92" w14:textId="77777777" w:rsidR="00BA7093" w:rsidRPr="005825DC" w:rsidRDefault="00BA7093" w:rsidP="001075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25DC">
              <w:rPr>
                <w:rFonts w:ascii="Times New Roman" w:hAnsi="Times New Roman" w:cs="Times New Roman"/>
                <w:sz w:val="16"/>
                <w:szCs w:val="16"/>
              </w:rPr>
              <w:t>SES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FE66C2" w14:textId="77777777" w:rsidR="00BA7093" w:rsidRPr="00885461" w:rsidRDefault="00BA7093" w:rsidP="001075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262D8">
              <w:rPr>
                <w:rFonts w:ascii="Times New Roman" w:hAnsi="Times New Roman" w:cs="Times New Roman"/>
                <w:sz w:val="16"/>
                <w:szCs w:val="16"/>
              </w:rPr>
              <w:t>Maternal education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B8F3A6" w14:textId="77777777" w:rsidR="00BA7093" w:rsidRPr="00885461" w:rsidRDefault="00BA7093" w:rsidP="001075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C2C4D"/>
                <w:sz w:val="16"/>
                <w:szCs w:val="16"/>
              </w:rPr>
            </w:pPr>
            <w:r w:rsidRPr="00A262D8">
              <w:rPr>
                <w:rFonts w:ascii="Times New Roman" w:hAnsi="Times New Roman" w:cs="Times New Roman"/>
                <w:sz w:val="16"/>
                <w:szCs w:val="16"/>
              </w:rPr>
              <w:t>Mater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ge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67F29C" w14:textId="77777777" w:rsidR="00BA7093" w:rsidRPr="00885461" w:rsidRDefault="00BA7093" w:rsidP="001075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usehold income</w:t>
            </w:r>
          </w:p>
        </w:tc>
      </w:tr>
      <w:tr w:rsidR="00BA7093" w14:paraId="19C685A3" w14:textId="77777777" w:rsidTr="00107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4" w:space="0" w:color="auto"/>
            </w:tcBorders>
            <w:vAlign w:val="center"/>
          </w:tcPr>
          <w:p w14:paraId="26948523" w14:textId="7280E659" w:rsidR="00BA7093" w:rsidRDefault="005D0C48" w:rsidP="00107515"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</w:t>
            </w:r>
            <w:r w:rsidR="00BA7093"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thma-like symptoms at age 0-3 year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2AC46210" w14:textId="1ED1F705" w:rsidR="00BA7093" w:rsidRDefault="008D5B09" w:rsidP="00107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si-</w:t>
            </w: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Poisson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center"/>
          </w:tcPr>
          <w:p w14:paraId="4AF2CB31" w14:textId="7227EC3A" w:rsidR="00BA7093" w:rsidRPr="005502F4" w:rsidRDefault="008D5B09" w:rsidP="00107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A7093"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BA7093"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BA70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A7093"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A709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A7093" w:rsidRPr="005502F4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A7093" w:rsidRPr="005502F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60F3FF3" w14:textId="52527269" w:rsidR="00BA7093" w:rsidRDefault="00BA7093" w:rsidP="00107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(P = 0.</w:t>
            </w:r>
            <w:r w:rsidR="008D5B09"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F69E64C" w14:textId="0ACB914C" w:rsidR="003353E9" w:rsidRPr="00197DF2" w:rsidRDefault="003353E9" w:rsidP="00107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564)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7CB4E718" w14:textId="18D0B3B5" w:rsidR="00BA7093" w:rsidRPr="007E6036" w:rsidRDefault="005A33E3" w:rsidP="00107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A7093" w:rsidRPr="007E6036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A7093" w:rsidRPr="007E6036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BA7093" w:rsidRPr="007E60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A7093" w:rsidRPr="007E603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BA7093" w:rsidRPr="007E603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38B1E112" w14:textId="6227E69D" w:rsidR="00BA7093" w:rsidRDefault="00BA7093" w:rsidP="00107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 xml:space="preserve">(P </w:t>
            </w:r>
            <w:r w:rsidR="005A33E3" w:rsidRPr="007E6036">
              <w:rPr>
                <w:rFonts w:ascii="Times New Roman" w:hAnsi="Times New Roman" w:cs="Times New Roman"/>
                <w:sz w:val="16"/>
                <w:szCs w:val="16"/>
              </w:rPr>
              <w:t>= 0.</w:t>
            </w:r>
            <w:r w:rsidR="005A33E3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3127CBA" w14:textId="415BD225" w:rsidR="00680837" w:rsidRPr="007E6036" w:rsidRDefault="00680837" w:rsidP="00107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564)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19196704" w14:textId="798B4850" w:rsidR="00BA7093" w:rsidRDefault="00BA7093" w:rsidP="00107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1.00 [0.99-1.0</w:t>
            </w:r>
            <w:r w:rsidR="00C02C7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C02C75">
              <w:rPr>
                <w:rFonts w:ascii="Times New Roman" w:hAnsi="Times New Roman" w:cs="Times New Roman"/>
                <w:sz w:val="16"/>
                <w:szCs w:val="16"/>
              </w:rPr>
              <w:t>801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747D2E6" w14:textId="006CD33D" w:rsidR="002B3C91" w:rsidRPr="007E6036" w:rsidRDefault="002B3C91" w:rsidP="00107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564)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7226C738" w14:textId="3719C3BB" w:rsidR="00BA7093" w:rsidRDefault="00BA7093" w:rsidP="00107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6624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 xml:space="preserve"> [0.9</w:t>
            </w:r>
            <w:r w:rsidR="0066249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  <w:r w:rsidR="0066249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662493">
              <w:rPr>
                <w:rFonts w:ascii="Times New Roman" w:hAnsi="Times New Roman" w:cs="Times New Roman"/>
                <w:sz w:val="16"/>
                <w:szCs w:val="16"/>
              </w:rPr>
              <w:t>988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9728789" w14:textId="0CB29342" w:rsidR="00B72485" w:rsidRPr="007E6036" w:rsidRDefault="00B72485" w:rsidP="00107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564)</w:t>
            </w:r>
          </w:p>
        </w:tc>
      </w:tr>
      <w:tr w:rsidR="00BA7093" w14:paraId="71CFADE3" w14:textId="77777777" w:rsidTr="00107515">
        <w:trPr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4" w:space="0" w:color="auto"/>
            </w:tcBorders>
            <w:vAlign w:val="center"/>
          </w:tcPr>
          <w:p w14:paraId="70018325" w14:textId="04938EE3" w:rsidR="00BA7093" w:rsidRDefault="005D0C48" w:rsidP="00107515"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BA7093" w:rsidRPr="00CC3F21">
              <w:rPr>
                <w:rFonts w:ascii="Times New Roman" w:hAnsi="Times New Roman" w:cs="Times New Roman"/>
                <w:sz w:val="16"/>
                <w:szCs w:val="16"/>
              </w:rPr>
              <w:t>ecurrent wheeze at age 0-3 year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051126D8" w14:textId="77777777" w:rsidR="00BA7093" w:rsidRDefault="00BA7093" w:rsidP="00107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Cox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center"/>
          </w:tcPr>
          <w:p w14:paraId="0F592D2D" w14:textId="77777777" w:rsidR="002B3C91" w:rsidRDefault="00BA7093" w:rsidP="00107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E0BDE71" w14:textId="6B26C880" w:rsidR="002B3C91" w:rsidRPr="002B3C91" w:rsidRDefault="002B3C91" w:rsidP="00107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594)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30D39F7B" w14:textId="77777777" w:rsidR="00BA7093" w:rsidRDefault="00BA7093" w:rsidP="00107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0.68 [0.51-0.89] (P = 0.006)</w:t>
            </w:r>
          </w:p>
          <w:p w14:paraId="28619B2D" w14:textId="419A0E85" w:rsidR="00680837" w:rsidRPr="007E6036" w:rsidRDefault="00680837" w:rsidP="00107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594)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2100ECCC" w14:textId="77777777" w:rsidR="002B3C91" w:rsidRDefault="00BA7093" w:rsidP="00107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0.98 [0.95-1.02] (P = 0.315)</w:t>
            </w:r>
          </w:p>
          <w:p w14:paraId="438AC612" w14:textId="3B8905EE" w:rsidR="002B3C91" w:rsidRPr="007E6036" w:rsidRDefault="002B3C91" w:rsidP="00107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594)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08C07B08" w14:textId="77777777" w:rsidR="00BA7093" w:rsidRDefault="00BA7093" w:rsidP="00107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1.05 [0.92-1.20] (P = 0.435)</w:t>
            </w:r>
          </w:p>
          <w:p w14:paraId="3DDD6746" w14:textId="64BAC7C6" w:rsidR="00B72485" w:rsidRPr="007E6036" w:rsidRDefault="00B72485" w:rsidP="00107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594)</w:t>
            </w:r>
          </w:p>
        </w:tc>
      </w:tr>
      <w:tr w:rsidR="008D5B09" w14:paraId="3BC6AD0F" w14:textId="77777777" w:rsidTr="00107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4" w:space="0" w:color="auto"/>
            </w:tcBorders>
            <w:vAlign w:val="center"/>
          </w:tcPr>
          <w:p w14:paraId="474EC5EA" w14:textId="63FECBBE" w:rsidR="008D5B09" w:rsidRDefault="008D5B09" w:rsidP="008D5B09"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umber of exacerbations at age 0-6 year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340B83CA" w14:textId="1DC9C7AE" w:rsidR="008D5B09" w:rsidRDefault="008D5B09" w:rsidP="008D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si-</w:t>
            </w: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Poisson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center"/>
          </w:tcPr>
          <w:p w14:paraId="2C55DD11" w14:textId="5B833A52" w:rsidR="008D5B09" w:rsidRDefault="008D5B09" w:rsidP="008D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8CBB7CC" w14:textId="750E9DC7" w:rsidR="008D5B09" w:rsidRPr="00197DF2" w:rsidRDefault="008D5B09" w:rsidP="008D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594)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7152CF39" w14:textId="77777777" w:rsidR="008D5B09" w:rsidRDefault="008D5B09" w:rsidP="008D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0.73 [0.58-0.90] (P = 0.004)</w:t>
            </w:r>
          </w:p>
          <w:p w14:paraId="7A56D7A9" w14:textId="10E4BC1D" w:rsidR="008D5B09" w:rsidRPr="007E6036" w:rsidRDefault="008D5B09" w:rsidP="008D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594)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76FF7353" w14:textId="27E57127" w:rsidR="008D5B09" w:rsidRDefault="008D5B09" w:rsidP="008D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1.02 [</w:t>
            </w:r>
            <w:r w:rsidR="00C02C7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02C75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  <w:r w:rsidR="00C02C7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C02C75"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09C6454" w14:textId="40F82333" w:rsidR="008D5B09" w:rsidRPr="007E6036" w:rsidRDefault="008D5B09" w:rsidP="008D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594)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7333BA6A" w14:textId="6E6F8F49" w:rsidR="008D5B09" w:rsidRDefault="008D5B09" w:rsidP="008D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1.17 [</w:t>
            </w:r>
            <w:r w:rsidR="00675F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75FB8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675FB8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] (P = 0.0</w:t>
            </w:r>
            <w:r w:rsidR="00675FB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AC1E6F9" w14:textId="22837696" w:rsidR="008D5B09" w:rsidRPr="007E6036" w:rsidRDefault="008D5B09" w:rsidP="008D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594)</w:t>
            </w:r>
          </w:p>
        </w:tc>
      </w:tr>
      <w:tr w:rsidR="008D5B09" w14:paraId="6AED6D2C" w14:textId="77777777" w:rsidTr="00107515">
        <w:trPr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4" w:space="0" w:color="auto"/>
            </w:tcBorders>
            <w:vAlign w:val="center"/>
          </w:tcPr>
          <w:p w14:paraId="4FE9E0AE" w14:textId="191A57C7" w:rsidR="008D5B09" w:rsidRDefault="00535FAE" w:rsidP="008D5B09"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</w:t>
            </w:r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thma at age 0-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</w:t>
            </w:r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year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5A5D50F2" w14:textId="5BF7F4CB" w:rsidR="008D5B09" w:rsidRDefault="00535FAE" w:rsidP="008D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Cox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center"/>
          </w:tcPr>
          <w:p w14:paraId="772DE7E8" w14:textId="5F6F81DE" w:rsidR="008D5B09" w:rsidRDefault="00082E8D" w:rsidP="008D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D5B09"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8D5B09"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8D5B09" w:rsidRPr="005502F4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="008D5B09" w:rsidRPr="005502F4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  <w:r w:rsidR="008D5B09"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8F736AB" w14:textId="37269AF4" w:rsidR="008D5B09" w:rsidRPr="00197DF2" w:rsidRDefault="008D5B09" w:rsidP="008D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594)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74173823" w14:textId="66622174" w:rsidR="008D5B09" w:rsidRDefault="008D5B09" w:rsidP="008D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E59F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 w:rsidR="00CE59F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5-0.</w:t>
            </w:r>
            <w:r w:rsidR="00CE59FC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] (P = 0.00</w:t>
            </w:r>
            <w:r w:rsidR="00CE59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EF92765" w14:textId="39D18C47" w:rsidR="008D5B09" w:rsidRPr="007E6036" w:rsidRDefault="008D5B09" w:rsidP="008D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594)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4AF1DC7B" w14:textId="438F1E25" w:rsidR="008D5B09" w:rsidRDefault="00662493" w:rsidP="008D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D5B09" w:rsidRPr="007E603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8D5B09" w:rsidRPr="007E6036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D5B09" w:rsidRPr="007E603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8D5B09" w:rsidRPr="007E6036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D5B09" w:rsidRPr="007E6036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8D5B09" w:rsidRPr="007E6036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47692F66" w14:textId="3BA44036" w:rsidR="008D5B09" w:rsidRPr="007E6036" w:rsidRDefault="008D5B09" w:rsidP="008D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594)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493CF105" w14:textId="10251E36" w:rsidR="008D5B09" w:rsidRDefault="008D5B09" w:rsidP="008D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669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7 [</w:t>
            </w:r>
            <w:r w:rsidR="005669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669A0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5669A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] (P = 0.3</w:t>
            </w:r>
            <w:r w:rsidR="005669A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94C3080" w14:textId="7E84B5A0" w:rsidR="008D5B09" w:rsidRPr="007E6036" w:rsidRDefault="008D5B09" w:rsidP="008D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594)</w:t>
            </w:r>
          </w:p>
        </w:tc>
      </w:tr>
      <w:tr w:rsidR="008D5B09" w14:paraId="1A5482E9" w14:textId="77777777" w:rsidTr="00107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4" w:space="0" w:color="auto"/>
            </w:tcBorders>
            <w:vAlign w:val="center"/>
          </w:tcPr>
          <w:p w14:paraId="3182268C" w14:textId="79B6ADA2" w:rsidR="008D5B09" w:rsidRPr="00CC3F21" w:rsidRDefault="008D5B09" w:rsidP="008D5B09">
            <w:pPr>
              <w:rPr>
                <w:rFonts w:ascii="Times New Roman" w:hAnsi="Times New Roman" w:cs="Times New Roman"/>
                <w:b w:val="0"/>
                <w:bCs w:val="0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</w:t>
            </w:r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thma at age 0-10 year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690DA28C" w14:textId="77777777" w:rsidR="008D5B09" w:rsidRPr="00CC3F21" w:rsidRDefault="008D5B09" w:rsidP="008D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Cox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14:paraId="3A8CE473" w14:textId="77777777" w:rsidR="008D5B09" w:rsidRDefault="008D5B09" w:rsidP="008D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5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B21BEF5" w14:textId="4A24D96E" w:rsidR="008D5B09" w:rsidRPr="00197DF2" w:rsidRDefault="008D5B09" w:rsidP="008D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594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647D7C51" w14:textId="77777777" w:rsidR="008D5B09" w:rsidRDefault="008D5B09" w:rsidP="008D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0.76 [0.57-1.00] (P = 0.053)</w:t>
            </w:r>
          </w:p>
          <w:p w14:paraId="68A79EA2" w14:textId="3D170E83" w:rsidR="008D5B09" w:rsidRPr="007E6036" w:rsidRDefault="008D5B09" w:rsidP="008D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594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297BBD72" w14:textId="5FAED2B9" w:rsidR="008D5B09" w:rsidRPr="002B3C91" w:rsidRDefault="008D5B09" w:rsidP="008D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3C9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0 </w:t>
            </w:r>
            <w:r w:rsidRPr="002B3C91">
              <w:rPr>
                <w:rFonts w:ascii="Times New Roman" w:hAnsi="Times New Roman" w:cs="Times New Roman"/>
                <w:sz w:val="16"/>
                <w:szCs w:val="16"/>
              </w:rPr>
              <w:t>[0.97-1.04] (P = 0.795)</w:t>
            </w:r>
          </w:p>
          <w:p w14:paraId="017DA0B2" w14:textId="6C5C87A2" w:rsidR="008D5B09" w:rsidRPr="002B3C91" w:rsidRDefault="008D5B09" w:rsidP="008D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594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600F40FC" w14:textId="77777777" w:rsidR="008D5B09" w:rsidRDefault="008D5B09" w:rsidP="008D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1.05 [0.92-1.20] (P = 0.505)</w:t>
            </w:r>
          </w:p>
          <w:p w14:paraId="4B8A7919" w14:textId="6864A9D7" w:rsidR="008D5B09" w:rsidRPr="007E6036" w:rsidRDefault="008D5B09" w:rsidP="008D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594)</w:t>
            </w:r>
          </w:p>
        </w:tc>
      </w:tr>
    </w:tbl>
    <w:p w14:paraId="48D0E7EB" w14:textId="77777777" w:rsidR="007E6036" w:rsidRDefault="007E6036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50B21737" w14:textId="1BACF4C7" w:rsidR="00C6777C" w:rsidRDefault="00C6777C"/>
    <w:p w14:paraId="2029F825" w14:textId="5F9ECE99" w:rsidR="00D20935" w:rsidRPr="00D20935" w:rsidRDefault="00D20935" w:rsidP="00D20935">
      <w:pPr>
        <w:pStyle w:val="Caption"/>
        <w:keepNext/>
        <w:rPr>
          <w:i w:val="0"/>
          <w:iCs w:val="0"/>
          <w:color w:val="000000" w:themeColor="text1"/>
        </w:rPr>
      </w:pPr>
      <w:r w:rsidRPr="00D20935">
        <w:rPr>
          <w:b/>
          <w:bCs/>
          <w:i w:val="0"/>
          <w:iCs w:val="0"/>
          <w:color w:val="000000" w:themeColor="text1"/>
        </w:rPr>
        <w:t xml:space="preserve">Supplementary Table </w:t>
      </w:r>
      <w:r w:rsidRPr="00D20935">
        <w:rPr>
          <w:b/>
          <w:bCs/>
          <w:i w:val="0"/>
          <w:iCs w:val="0"/>
          <w:color w:val="000000" w:themeColor="text1"/>
        </w:rPr>
        <w:fldChar w:fldCharType="begin"/>
      </w:r>
      <w:r w:rsidRPr="00D20935">
        <w:rPr>
          <w:b/>
          <w:bCs/>
          <w:i w:val="0"/>
          <w:iCs w:val="0"/>
          <w:color w:val="000000" w:themeColor="text1"/>
        </w:rPr>
        <w:instrText xml:space="preserve"> SEQ Supplementary_Table \* ARABIC </w:instrText>
      </w:r>
      <w:r w:rsidRPr="00D20935">
        <w:rPr>
          <w:b/>
          <w:bCs/>
          <w:i w:val="0"/>
          <w:iCs w:val="0"/>
          <w:color w:val="000000" w:themeColor="text1"/>
        </w:rPr>
        <w:fldChar w:fldCharType="separate"/>
      </w:r>
      <w:r w:rsidR="008264AF">
        <w:rPr>
          <w:b/>
          <w:bCs/>
          <w:i w:val="0"/>
          <w:iCs w:val="0"/>
          <w:noProof/>
          <w:color w:val="000000" w:themeColor="text1"/>
        </w:rPr>
        <w:t>4</w:t>
      </w:r>
      <w:r w:rsidRPr="00D20935">
        <w:rPr>
          <w:b/>
          <w:bCs/>
          <w:i w:val="0"/>
          <w:iCs w:val="0"/>
          <w:color w:val="000000" w:themeColor="text1"/>
        </w:rPr>
        <w:fldChar w:fldCharType="end"/>
      </w:r>
      <w:r w:rsidRPr="00D20935">
        <w:rPr>
          <w:b/>
          <w:bCs/>
          <w:i w:val="0"/>
          <w:iCs w:val="0"/>
          <w:color w:val="000000" w:themeColor="text1"/>
        </w:rPr>
        <w:t>:</w:t>
      </w:r>
      <w:r w:rsidRPr="00D20935">
        <w:rPr>
          <w:i w:val="0"/>
          <w:iCs w:val="0"/>
          <w:color w:val="000000" w:themeColor="text1"/>
        </w:rPr>
        <w:t xml:space="preserve"> Association of WDP scores with childhood asthma/wheeze outcomes in the VDAART cohort.</w:t>
      </w:r>
    </w:p>
    <w:tbl>
      <w:tblPr>
        <w:tblStyle w:val="PlainTable2"/>
        <w:tblW w:w="9209" w:type="dxa"/>
        <w:jc w:val="center"/>
        <w:tblLook w:val="04A0" w:firstRow="1" w:lastRow="0" w:firstColumn="1" w:lastColumn="0" w:noHBand="0" w:noVBand="1"/>
      </w:tblPr>
      <w:tblGrid>
        <w:gridCol w:w="2987"/>
        <w:gridCol w:w="875"/>
        <w:gridCol w:w="1336"/>
        <w:gridCol w:w="1337"/>
        <w:gridCol w:w="1337"/>
        <w:gridCol w:w="1337"/>
      </w:tblGrid>
      <w:tr w:rsidR="004666AE" w14:paraId="00BE2DF5" w14:textId="77777777" w:rsidTr="00FA08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dxa"/>
            <w:tcBorders>
              <w:top w:val="single" w:sz="12" w:space="0" w:color="auto"/>
              <w:bottom w:val="single" w:sz="4" w:space="0" w:color="auto"/>
            </w:tcBorders>
          </w:tcPr>
          <w:p w14:paraId="053B2D0D" w14:textId="77777777" w:rsidR="004666AE" w:rsidRDefault="004666AE" w:rsidP="004666AE"/>
        </w:tc>
        <w:tc>
          <w:tcPr>
            <w:tcW w:w="8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3C0438" w14:textId="77777777" w:rsidR="004666AE" w:rsidRPr="00885461" w:rsidRDefault="004666AE" w:rsidP="004666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5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7AB088" w14:textId="7336D91C" w:rsidR="00081632" w:rsidRPr="00AD5DA6" w:rsidRDefault="004666AE" w:rsidP="000816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bolite</w:t>
            </w:r>
            <w:r w:rsidR="003825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score</w:t>
            </w:r>
            <w:r w:rsidRPr="00885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egnancy (week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885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885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D34998" w14:textId="62768799" w:rsidR="00081632" w:rsidRPr="00AD5DA6" w:rsidRDefault="004666AE" w:rsidP="004666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2C2C4D"/>
                <w:sz w:val="16"/>
                <w:szCs w:val="16"/>
              </w:rPr>
            </w:pPr>
            <w:r w:rsidRPr="00885461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Metabol</w:t>
            </w:r>
            <w:r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ite</w:t>
            </w:r>
            <w:r w:rsidR="003825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score</w:t>
            </w:r>
            <w:r w:rsidRPr="00885461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 xml:space="preserve"> pregnancy (week </w:t>
            </w:r>
            <w:r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32-38</w:t>
            </w:r>
            <w:r w:rsidRPr="00885461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)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BB0D2F" w14:textId="783CDF9B" w:rsidR="00081632" w:rsidRPr="00AD5DA6" w:rsidRDefault="004666AE" w:rsidP="004666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2C2C4D"/>
                <w:sz w:val="16"/>
                <w:szCs w:val="16"/>
              </w:rPr>
            </w:pPr>
            <w:r w:rsidRPr="00885461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Metabol</w:t>
            </w:r>
            <w:r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ite</w:t>
            </w:r>
            <w:r w:rsidR="003825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score</w:t>
            </w:r>
            <w:r w:rsidRPr="00885461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 xml:space="preserve"> child </w:t>
            </w:r>
            <w:r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1 year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F58A0E" w14:textId="525B3425" w:rsidR="00081632" w:rsidRPr="00AD5DA6" w:rsidRDefault="004666AE" w:rsidP="004666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2C2C4D"/>
                <w:sz w:val="16"/>
                <w:szCs w:val="16"/>
              </w:rPr>
            </w:pPr>
            <w:r w:rsidRPr="00885461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Metabo</w:t>
            </w:r>
            <w:r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lite</w:t>
            </w:r>
            <w:r w:rsidR="003825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score</w:t>
            </w:r>
            <w:r w:rsidRPr="00885461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 xml:space="preserve"> child </w:t>
            </w:r>
            <w:r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3 years</w:t>
            </w:r>
          </w:p>
        </w:tc>
      </w:tr>
      <w:tr w:rsidR="002E3AA1" w:rsidRPr="002D6FDD" w14:paraId="34E93C48" w14:textId="77777777" w:rsidTr="00FA0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dxa"/>
            <w:vMerge w:val="restart"/>
            <w:tcBorders>
              <w:top w:val="single" w:sz="4" w:space="0" w:color="auto"/>
            </w:tcBorders>
            <w:vAlign w:val="center"/>
          </w:tcPr>
          <w:p w14:paraId="1AF5AE94" w14:textId="12896DDE" w:rsidR="002E3AA1" w:rsidRPr="00AC305D" w:rsidRDefault="00377FFB" w:rsidP="002E3AA1"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R</w:t>
            </w:r>
            <w:r w:rsidR="00BC747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ecurrent </w:t>
            </w:r>
            <w:r w:rsidR="002E3AA1" w:rsidRPr="00AC305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wheeze at age 0-3 years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14:paraId="5E371B70" w14:textId="1ABB019C" w:rsidR="002E3AA1" w:rsidRDefault="002E3AA1" w:rsidP="002E3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istic regression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</w:tcPr>
          <w:p w14:paraId="03247B75" w14:textId="6CD7D278" w:rsidR="002E3AA1" w:rsidRPr="002D6FDD" w:rsidRDefault="002E3AA1" w:rsidP="002E3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081632" w:rsidRPr="002D6FD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081632" w:rsidRPr="002D6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1632" w:rsidRPr="002D6F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9-1.5</w:t>
            </w:r>
            <w:r w:rsidR="00081632" w:rsidRPr="002D6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9A0F89E" w14:textId="00DDF935" w:rsidR="002E3AA1" w:rsidRPr="002D6FDD" w:rsidRDefault="002E3AA1" w:rsidP="002E3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(P = 0.</w:t>
            </w:r>
            <w:r w:rsidR="00081632" w:rsidRPr="002D6FDD"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AD5DA6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(n=719)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</w:tcPr>
          <w:p w14:paraId="1F6E9953" w14:textId="05A69ACD" w:rsidR="002E3AA1" w:rsidRPr="002D6FDD" w:rsidRDefault="00081632" w:rsidP="002E3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E3AA1" w:rsidRPr="002D6FD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2E3AA1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E3AA1" w:rsidRPr="002D6FD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="002E3AA1" w:rsidRPr="002D6FDD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2E3AA1" w:rsidRPr="002D6FDD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  <w:r w:rsidR="002E3AA1"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AD5DA6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(n=719)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</w:tcPr>
          <w:p w14:paraId="70FCBA0D" w14:textId="4E28F09E" w:rsidR="002E3AA1" w:rsidRPr="002D6FDD" w:rsidRDefault="002E3AA1" w:rsidP="002E3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="00081632" w:rsidRPr="002D6F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1.</w:t>
            </w:r>
            <w:r w:rsidR="00081632" w:rsidRPr="002D6FD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-1.</w:t>
            </w:r>
            <w:r w:rsidR="00081632" w:rsidRPr="002D6FD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] (P </w:t>
            </w:r>
            <w:r w:rsidR="00081632" w:rsidRPr="002D6FDD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0.0</w:t>
            </w:r>
            <w:r w:rsidR="00081632" w:rsidRPr="002D6FDD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AD5DA6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(n=469)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</w:tcPr>
          <w:p w14:paraId="2A7A67B4" w14:textId="0F5155C6" w:rsidR="002E3AA1" w:rsidRPr="002D6FDD" w:rsidRDefault="002E3AA1" w:rsidP="002E3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081632" w:rsidRPr="002D6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081632" w:rsidRPr="002D6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81632" w:rsidRPr="002D6FD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081632" w:rsidRPr="002D6FD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081632" w:rsidRPr="002D6FDD"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AD5DA6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(n=411)</w:t>
            </w:r>
          </w:p>
        </w:tc>
      </w:tr>
      <w:tr w:rsidR="002E3AA1" w:rsidRPr="002D6FDD" w14:paraId="261C14E5" w14:textId="77777777" w:rsidTr="00FA086E">
        <w:trPr>
          <w:trHeight w:val="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dxa"/>
            <w:vMerge/>
            <w:tcBorders>
              <w:bottom w:val="single" w:sz="4" w:space="0" w:color="auto"/>
            </w:tcBorders>
            <w:vAlign w:val="center"/>
          </w:tcPr>
          <w:p w14:paraId="72BA7277" w14:textId="77777777" w:rsidR="002E3AA1" w:rsidRPr="00AC305D" w:rsidRDefault="002E3AA1" w:rsidP="002E3A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vAlign w:val="center"/>
          </w:tcPr>
          <w:p w14:paraId="75C6370A" w14:textId="77777777" w:rsidR="002E3AA1" w:rsidRPr="00CC3F21" w:rsidRDefault="002E3AA1" w:rsidP="002E3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503A658E" w14:textId="0D0E7D5A" w:rsidR="002E3AA1" w:rsidRPr="002D6FDD" w:rsidRDefault="002E3AA1" w:rsidP="002E3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C65E1B" w:rsidRPr="002D6FD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 w:rsidR="002A47F8" w:rsidRPr="002D6FD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2A47F8" w:rsidRPr="002D6FD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2A47F8" w:rsidRPr="002D6FD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C65E1B" w:rsidRPr="002D6FD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2A47F8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(n=37</w:t>
            </w:r>
            <w:r w:rsidR="00C65E1B" w:rsidRPr="002D6FD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A47F8"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6B56DA37" w14:textId="18E76F5C" w:rsidR="002E3AA1" w:rsidRPr="002D6FDD" w:rsidRDefault="005D15BB" w:rsidP="002E3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E3AA1" w:rsidRPr="002D6FD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2E3AA1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2E3AA1" w:rsidRPr="002D6FDD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2E3AA1" w:rsidRPr="002D6FDD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65E1B" w:rsidRPr="002D6FDD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2E3AA1"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2A47F8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(n=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C65E1B" w:rsidRPr="002D6FD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A47F8"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7DFE63D1" w14:textId="25F92110" w:rsidR="002E3AA1" w:rsidRPr="002D6FDD" w:rsidRDefault="002E3AA1" w:rsidP="002E3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D15BB" w:rsidRPr="002D6F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65E1B" w:rsidRPr="002D6FD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1.</w:t>
            </w:r>
            <w:r w:rsidR="005D15BB" w:rsidRPr="002D6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65E1B" w:rsidRPr="002D6FD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5D15BB" w:rsidRPr="002D6FD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C65E1B" w:rsidRPr="002D6FD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] (P = 0.00</w:t>
            </w:r>
            <w:r w:rsidR="00C65E1B" w:rsidRPr="002D6FD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2A47F8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(n=</w:t>
            </w:r>
            <w:r w:rsidR="005D15BB" w:rsidRPr="002D6FD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C65E1B" w:rsidRPr="002D6FD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A47F8"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23484216" w14:textId="78F65183" w:rsidR="002E3AA1" w:rsidRPr="002D6FDD" w:rsidRDefault="002E3AA1" w:rsidP="002E3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C65E1B" w:rsidRPr="002D6FD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5D15BB" w:rsidRPr="002D6F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15BB" w:rsidRPr="002D6FDD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5D15BB" w:rsidRPr="002D6FD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65E1B" w:rsidRPr="002D6FD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5D15BB" w:rsidRPr="002D6FD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C65E1B" w:rsidRPr="002D6F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2A47F8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(n=</w:t>
            </w:r>
            <w:r w:rsidR="005D15BB" w:rsidRPr="002D6FDD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  <w:r w:rsidR="002A47F8"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A086E" w:rsidRPr="002D6FDD" w14:paraId="13FBE10A" w14:textId="77777777" w:rsidTr="00FA0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dxa"/>
            <w:vMerge w:val="restart"/>
            <w:tcBorders>
              <w:top w:val="single" w:sz="4" w:space="0" w:color="auto"/>
            </w:tcBorders>
            <w:vAlign w:val="center"/>
          </w:tcPr>
          <w:p w14:paraId="40D522CB" w14:textId="08A68B9B" w:rsidR="00FA086E" w:rsidRPr="00AC305D" w:rsidRDefault="00377FFB" w:rsidP="00FA086E"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A086E" w:rsidRPr="00AC305D">
              <w:rPr>
                <w:rFonts w:ascii="Times New Roman" w:hAnsi="Times New Roman" w:cs="Times New Roman"/>
                <w:sz w:val="16"/>
                <w:szCs w:val="16"/>
              </w:rPr>
              <w:t>sthma at age 0-3 years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14:paraId="4BA495D8" w14:textId="1C9DDFBC" w:rsidR="00FA086E" w:rsidRDefault="0091289A" w:rsidP="00FA0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x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vAlign w:val="center"/>
          </w:tcPr>
          <w:p w14:paraId="04155FFB" w14:textId="28B064B2" w:rsidR="00FA086E" w:rsidRPr="002D6FDD" w:rsidRDefault="00FA086E" w:rsidP="00FA0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D705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1.</w:t>
            </w:r>
            <w:r w:rsidR="003D705F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D705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D705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] (P = 0.00</w:t>
            </w:r>
            <w:r w:rsidR="003D705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CC0BEB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(n=</w:t>
            </w:r>
            <w:r w:rsidR="003D705F">
              <w:rPr>
                <w:rFonts w:ascii="Times New Roman" w:hAnsi="Times New Roman" w:cs="Times New Roman"/>
                <w:sz w:val="16"/>
                <w:szCs w:val="16"/>
              </w:rPr>
              <w:t>775</w:t>
            </w:r>
            <w:r w:rsidR="00CC0BEB"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vAlign w:val="center"/>
          </w:tcPr>
          <w:p w14:paraId="430FD1DC" w14:textId="01B96F7F" w:rsidR="00FA086E" w:rsidRPr="002D6FDD" w:rsidRDefault="00FA086E" w:rsidP="00FA0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7B3E6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1.</w:t>
            </w:r>
            <w:r w:rsidR="007B3E6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7B3E6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] (P = 0.0</w:t>
            </w:r>
            <w:r w:rsidR="007B3E6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CC0BEB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(n=</w:t>
            </w:r>
            <w:r w:rsidR="007B3E60">
              <w:rPr>
                <w:rFonts w:ascii="Times New Roman" w:hAnsi="Times New Roman" w:cs="Times New Roman"/>
                <w:sz w:val="16"/>
                <w:szCs w:val="16"/>
              </w:rPr>
              <w:t>773</w:t>
            </w:r>
            <w:r w:rsidR="00CC0BEB"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vAlign w:val="center"/>
          </w:tcPr>
          <w:p w14:paraId="50F2CF2B" w14:textId="2025CF78" w:rsidR="00FA086E" w:rsidRPr="002D6FDD" w:rsidRDefault="00FA086E" w:rsidP="00FA0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7B0C7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1.</w:t>
            </w:r>
            <w:r w:rsidR="007B0C70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B0C7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B0C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C64C5" w:rsidRPr="002D6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] (P </w:t>
            </w:r>
            <w:r w:rsidR="007B0C70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7B0C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CC0BEB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(n=4</w:t>
            </w:r>
            <w:r w:rsidR="007B0C70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9C64C5"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vAlign w:val="center"/>
          </w:tcPr>
          <w:p w14:paraId="0E029431" w14:textId="2655B356" w:rsidR="00FA086E" w:rsidRPr="002D6FDD" w:rsidRDefault="00FA086E" w:rsidP="00FA0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4C723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4 [</w:t>
            </w:r>
            <w:r w:rsidR="004C723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C723B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C723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C723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4C723B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CC0BEB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(n=</w:t>
            </w:r>
            <w:r w:rsidR="004C723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C64C5" w:rsidRPr="002D6FDD"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</w:tc>
      </w:tr>
      <w:tr w:rsidR="00FA086E" w:rsidRPr="002D6FDD" w14:paraId="32922E02" w14:textId="77777777" w:rsidTr="00FA086E">
        <w:trPr>
          <w:trHeight w:val="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dxa"/>
            <w:vMerge/>
            <w:tcBorders>
              <w:bottom w:val="single" w:sz="4" w:space="0" w:color="auto"/>
            </w:tcBorders>
            <w:vAlign w:val="center"/>
          </w:tcPr>
          <w:p w14:paraId="40F4E9D1" w14:textId="77777777" w:rsidR="00FA086E" w:rsidRPr="00AC305D" w:rsidRDefault="00FA086E" w:rsidP="00FA08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vAlign w:val="center"/>
          </w:tcPr>
          <w:p w14:paraId="0EBABEB6" w14:textId="77777777" w:rsidR="00FA086E" w:rsidRPr="00CC3F21" w:rsidRDefault="00FA086E" w:rsidP="00FA0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vAlign w:val="center"/>
          </w:tcPr>
          <w:p w14:paraId="2D33000B" w14:textId="596A3B7E" w:rsidR="00FA086E" w:rsidRPr="002D6FDD" w:rsidRDefault="00FA086E" w:rsidP="00FA0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C19C8" w:rsidRPr="002D6F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71F2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 w:rsidR="00F71F2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C19C8" w:rsidRPr="002D6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1F2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542319" w:rsidRPr="002D6F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1F2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0C19C8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(n=3</w:t>
            </w:r>
            <w:r w:rsidR="00F71F2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0C19C8"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vAlign w:val="center"/>
          </w:tcPr>
          <w:p w14:paraId="18957B1E" w14:textId="2AF25307" w:rsidR="00FA086E" w:rsidRPr="002D6FDD" w:rsidRDefault="00FA086E" w:rsidP="00FA0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7B3E60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0C19C8" w:rsidRPr="002D6F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C19C8" w:rsidRPr="002D6FD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B3E6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C19C8" w:rsidRPr="002D6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B3E60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0C19C8" w:rsidRPr="002D6FD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B3E60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0C19C8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(n=3</w:t>
            </w:r>
            <w:r w:rsidR="007B3E60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0C19C8"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vAlign w:val="center"/>
          </w:tcPr>
          <w:p w14:paraId="39A0EE90" w14:textId="44C67F17" w:rsidR="00FA086E" w:rsidRPr="002D6FDD" w:rsidRDefault="00FA086E" w:rsidP="00FA0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E238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5E23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238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E23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238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5E238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542319" w:rsidRPr="002D6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0C19C8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(n=3</w:t>
            </w:r>
            <w:r w:rsidR="005E238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0C19C8"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vAlign w:val="center"/>
          </w:tcPr>
          <w:p w14:paraId="6DECDAC8" w14:textId="6D5166DD" w:rsidR="00FA086E" w:rsidRPr="002D6FDD" w:rsidRDefault="00FA086E" w:rsidP="00FA0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C19C8" w:rsidRPr="002D6FD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E23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 w:rsidR="005E238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E23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2381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5E23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C19C8" w:rsidRPr="002D6F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42319" w:rsidRPr="002D6F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0C19C8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(n=1</w:t>
            </w:r>
            <w:r w:rsidR="005E2381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0C19C8"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A086E" w:rsidRPr="002D6FDD" w14:paraId="10CEB461" w14:textId="77777777" w:rsidTr="00FA0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dxa"/>
            <w:vMerge w:val="restart"/>
            <w:tcBorders>
              <w:top w:val="single" w:sz="4" w:space="0" w:color="auto"/>
            </w:tcBorders>
            <w:vAlign w:val="center"/>
          </w:tcPr>
          <w:p w14:paraId="2CFBC63D" w14:textId="435D4EF2" w:rsidR="00FA086E" w:rsidRPr="00AC305D" w:rsidRDefault="00377FFB" w:rsidP="00FA086E"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A086E" w:rsidRPr="00AC305D">
              <w:rPr>
                <w:rFonts w:ascii="Times New Roman" w:hAnsi="Times New Roman" w:cs="Times New Roman"/>
                <w:sz w:val="16"/>
                <w:szCs w:val="16"/>
              </w:rPr>
              <w:t>sthma at age 0-6 years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14:paraId="51F0DEE3" w14:textId="2E8D7EE4" w:rsidR="00FA086E" w:rsidRDefault="0091289A" w:rsidP="00FA0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x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vAlign w:val="center"/>
          </w:tcPr>
          <w:p w14:paraId="20A3844E" w14:textId="31DB19AD" w:rsidR="00FA086E" w:rsidRPr="002D6FDD" w:rsidRDefault="00FA086E" w:rsidP="00FA0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4341B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1.</w:t>
            </w:r>
            <w:r w:rsidR="004341B3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4341B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] (P = 0.00</w:t>
            </w:r>
            <w:r w:rsidR="004341B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C64C5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(n=</w:t>
            </w:r>
            <w:r w:rsidR="004341B3">
              <w:rPr>
                <w:rFonts w:ascii="Times New Roman" w:hAnsi="Times New Roman" w:cs="Times New Roman"/>
                <w:sz w:val="16"/>
                <w:szCs w:val="16"/>
              </w:rPr>
              <w:t>775</w:t>
            </w:r>
            <w:r w:rsidR="009C64C5"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vAlign w:val="center"/>
          </w:tcPr>
          <w:p w14:paraId="3C177602" w14:textId="53EB03F4" w:rsidR="00FA086E" w:rsidRPr="002D6FDD" w:rsidRDefault="00FA086E" w:rsidP="00FA0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4341B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1.</w:t>
            </w:r>
            <w:r w:rsidR="004341B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4341B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5] (P = 0.0</w:t>
            </w:r>
            <w:r w:rsidR="004341B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C64C5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(n=</w:t>
            </w:r>
            <w:r w:rsidR="004341B3">
              <w:rPr>
                <w:rFonts w:ascii="Times New Roman" w:hAnsi="Times New Roman" w:cs="Times New Roman"/>
                <w:sz w:val="16"/>
                <w:szCs w:val="16"/>
              </w:rPr>
              <w:t>773</w:t>
            </w:r>
            <w:r w:rsidR="009C64C5"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vAlign w:val="center"/>
          </w:tcPr>
          <w:p w14:paraId="6B17041D" w14:textId="60DC96F7" w:rsidR="00FA086E" w:rsidRPr="002D6FDD" w:rsidRDefault="00FA086E" w:rsidP="00FA0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47088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1.</w:t>
            </w:r>
            <w:r w:rsidR="004708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7-1.</w:t>
            </w:r>
            <w:r w:rsidR="004708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9] (P </w:t>
            </w:r>
            <w:r w:rsidR="00470885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0.00</w:t>
            </w:r>
            <w:r w:rsidR="0047088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C64C5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(n=4</w:t>
            </w:r>
            <w:r w:rsidR="00470885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9C64C5"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vAlign w:val="center"/>
          </w:tcPr>
          <w:p w14:paraId="6D05C11F" w14:textId="300A9CEE" w:rsidR="00FA086E" w:rsidRPr="002D6FDD" w:rsidRDefault="00FA086E" w:rsidP="00FA0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A821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A821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210F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1.3</w:t>
            </w:r>
            <w:r w:rsidR="00A821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] (P = 0.0</w:t>
            </w:r>
            <w:r w:rsidR="00A821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  <w:r w:rsidR="009C64C5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(n=</w:t>
            </w:r>
            <w:r w:rsidR="00A821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C64C5" w:rsidRPr="002D6FDD"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</w:tc>
      </w:tr>
      <w:tr w:rsidR="00FA086E" w:rsidRPr="002D6FDD" w14:paraId="2EFA9CC8" w14:textId="77777777" w:rsidTr="00FA086E">
        <w:trPr>
          <w:trHeight w:val="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dxa"/>
            <w:vMerge/>
            <w:tcBorders>
              <w:bottom w:val="single" w:sz="4" w:space="0" w:color="auto"/>
            </w:tcBorders>
            <w:vAlign w:val="center"/>
          </w:tcPr>
          <w:p w14:paraId="64EAB94A" w14:textId="77777777" w:rsidR="00FA086E" w:rsidRPr="00CC3F21" w:rsidRDefault="00FA086E" w:rsidP="00FA086E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vAlign w:val="center"/>
          </w:tcPr>
          <w:p w14:paraId="1BD333BC" w14:textId="77777777" w:rsidR="00FA086E" w:rsidRPr="00CC3F21" w:rsidRDefault="00FA086E" w:rsidP="00FA0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vAlign w:val="center"/>
          </w:tcPr>
          <w:p w14:paraId="107483B3" w14:textId="40B8F071" w:rsidR="00FA086E" w:rsidRPr="002D6FDD" w:rsidRDefault="00FA086E" w:rsidP="00FA0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405FCD" w:rsidRPr="002D6F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41B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 w:rsidR="004341B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05FCD" w:rsidRPr="002D6FD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05FCD" w:rsidRPr="002D6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341B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95E64" w:rsidRPr="002D6FD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4341B3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B3252F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(n=3</w:t>
            </w:r>
            <w:r w:rsidR="0047088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B3252F"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vAlign w:val="center"/>
          </w:tcPr>
          <w:p w14:paraId="60ED19AE" w14:textId="76A18FD2" w:rsidR="00FA086E" w:rsidRPr="002D6FDD" w:rsidRDefault="00FA086E" w:rsidP="00FA0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4341B3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 w:rsidR="00405FCD" w:rsidRPr="002D6FD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341B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05FCD" w:rsidRPr="002D6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341B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4341B3">
              <w:rPr>
                <w:rFonts w:ascii="Times New Roman" w:hAnsi="Times New Roman" w:cs="Times New Roman"/>
                <w:sz w:val="16"/>
                <w:szCs w:val="16"/>
              </w:rPr>
              <w:t>682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B3252F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(n=3</w:t>
            </w:r>
            <w:r w:rsidR="0047088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B3252F"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vAlign w:val="center"/>
          </w:tcPr>
          <w:p w14:paraId="02FF1623" w14:textId="7E6F2A9A" w:rsidR="00FA086E" w:rsidRPr="002D6FDD" w:rsidRDefault="00405FCD" w:rsidP="00FA0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A086E" w:rsidRPr="002D6FD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C7C7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FA086E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6C7C7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A086E" w:rsidRPr="002D6FD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C7C7D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FA086E" w:rsidRPr="002D6FDD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6C7C7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FA086E" w:rsidRPr="002D6FDD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C7C7D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="00FA086E"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B3252F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(n=3</w:t>
            </w:r>
            <w:r w:rsidR="0047088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B3252F"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vAlign w:val="center"/>
          </w:tcPr>
          <w:p w14:paraId="0F00DBBD" w14:textId="761884DB" w:rsidR="00FA086E" w:rsidRPr="002D6FDD" w:rsidRDefault="00FA086E" w:rsidP="0043504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4708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 w:rsidR="00470885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05FCD" w:rsidRPr="002D6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70885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470885">
              <w:rPr>
                <w:rFonts w:ascii="Times New Roman" w:hAnsi="Times New Roman" w:cs="Times New Roman"/>
                <w:sz w:val="16"/>
                <w:szCs w:val="16"/>
              </w:rPr>
              <w:t>096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B3252F"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(n=</w:t>
            </w:r>
            <w:r w:rsidR="00405FCD" w:rsidRPr="002D6F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70885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B3252F"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7F1BDEB8" w14:textId="16BCF2E8" w:rsidR="00D84573" w:rsidRDefault="00435042" w:rsidP="00435042">
      <w:pPr>
        <w:pStyle w:val="Caption"/>
      </w:pPr>
      <w:r>
        <w:t>First-row associat</w:t>
      </w:r>
      <w:r w:rsidRPr="009C0249">
        <w:t>ion</w:t>
      </w:r>
      <w:r>
        <w:t xml:space="preserve">s are related to </w:t>
      </w:r>
      <w:r w:rsidRPr="009C0249">
        <w:t>univariate</w:t>
      </w:r>
      <w:r>
        <w:t xml:space="preserve"> analysis, and second-row associations are related to multivariate analysis where we adjusted for</w:t>
      </w:r>
      <w:r w:rsidRPr="007B2944">
        <w:t xml:space="preserve"> pre-pregnancy maternal BMI, gestational age, smoking during pregnancy,</w:t>
      </w:r>
      <w:r>
        <w:t xml:space="preserve"> </w:t>
      </w:r>
      <w:r w:rsidR="00933A57">
        <w:t>SES</w:t>
      </w:r>
      <w:r>
        <w:t>,</w:t>
      </w:r>
      <w:r w:rsidRPr="007B2944">
        <w:t xml:space="preserve"> child sex</w:t>
      </w:r>
      <w:r>
        <w:t xml:space="preserve">, child weight, child race </w:t>
      </w:r>
      <w:r w:rsidRPr="001A4D8F">
        <w:t>and vitamin D</w:t>
      </w:r>
      <w:r>
        <w:t xml:space="preserve"> intervention</w:t>
      </w:r>
      <w:r w:rsidRPr="001A4D8F">
        <w:t>.</w:t>
      </w:r>
      <w:r w:rsidR="00A42602">
        <w:t xml:space="preserve"> </w:t>
      </w:r>
      <w:r w:rsidR="0089474F">
        <w:t xml:space="preserve">All significant associations (P value &lt; 0.05) remained significant after </w:t>
      </w:r>
      <w:r w:rsidR="00A42602">
        <w:t xml:space="preserve">Benjamini-Hochberg </w:t>
      </w:r>
      <w:r w:rsidR="0089474F">
        <w:t>FDR correction</w:t>
      </w:r>
      <w:r w:rsidR="00A42602">
        <w:t>.</w:t>
      </w:r>
    </w:p>
    <w:p w14:paraId="62BED7E9" w14:textId="77777777" w:rsidR="00D84573" w:rsidRDefault="00D84573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0A3B48D7" w14:textId="3B907A1F" w:rsidR="0032715A" w:rsidRPr="0032715A" w:rsidRDefault="0032715A" w:rsidP="0032715A">
      <w:pPr>
        <w:pStyle w:val="Caption"/>
        <w:keepNext/>
        <w:rPr>
          <w:i w:val="0"/>
          <w:iCs w:val="0"/>
          <w:color w:val="000000" w:themeColor="text1"/>
        </w:rPr>
      </w:pPr>
      <w:r w:rsidRPr="0032715A">
        <w:rPr>
          <w:b/>
          <w:bCs/>
          <w:i w:val="0"/>
          <w:iCs w:val="0"/>
          <w:color w:val="000000" w:themeColor="text1"/>
        </w:rPr>
        <w:lastRenderedPageBreak/>
        <w:t xml:space="preserve">Supplementary Table </w:t>
      </w:r>
      <w:r w:rsidRPr="0032715A">
        <w:rPr>
          <w:b/>
          <w:bCs/>
          <w:i w:val="0"/>
          <w:iCs w:val="0"/>
          <w:color w:val="000000" w:themeColor="text1"/>
        </w:rPr>
        <w:fldChar w:fldCharType="begin"/>
      </w:r>
      <w:r w:rsidRPr="0032715A">
        <w:rPr>
          <w:b/>
          <w:bCs/>
          <w:i w:val="0"/>
          <w:iCs w:val="0"/>
          <w:color w:val="000000" w:themeColor="text1"/>
        </w:rPr>
        <w:instrText xml:space="preserve"> SEQ Supplementary_Table \* ARABIC </w:instrText>
      </w:r>
      <w:r w:rsidRPr="0032715A">
        <w:rPr>
          <w:b/>
          <w:bCs/>
          <w:i w:val="0"/>
          <w:iCs w:val="0"/>
          <w:color w:val="000000" w:themeColor="text1"/>
        </w:rPr>
        <w:fldChar w:fldCharType="separate"/>
      </w:r>
      <w:r w:rsidR="008264AF">
        <w:rPr>
          <w:b/>
          <w:bCs/>
          <w:i w:val="0"/>
          <w:iCs w:val="0"/>
          <w:noProof/>
          <w:color w:val="000000" w:themeColor="text1"/>
        </w:rPr>
        <w:t>5</w:t>
      </w:r>
      <w:r w:rsidRPr="0032715A">
        <w:rPr>
          <w:b/>
          <w:bCs/>
          <w:i w:val="0"/>
          <w:iCs w:val="0"/>
          <w:color w:val="000000" w:themeColor="text1"/>
        </w:rPr>
        <w:fldChar w:fldCharType="end"/>
      </w:r>
      <w:r w:rsidRPr="0032715A">
        <w:rPr>
          <w:b/>
          <w:bCs/>
          <w:i w:val="0"/>
          <w:iCs w:val="0"/>
          <w:color w:val="000000" w:themeColor="text1"/>
        </w:rPr>
        <w:t>:</w:t>
      </w:r>
      <w:r w:rsidRPr="0032715A">
        <w:rPr>
          <w:i w:val="0"/>
          <w:iCs w:val="0"/>
          <w:color w:val="000000" w:themeColor="text1"/>
        </w:rPr>
        <w:t xml:space="preserve"> Association of SES and SES determinants with childhood asthma/wheeze outcomes in the VDAART cohort.</w:t>
      </w:r>
    </w:p>
    <w:tbl>
      <w:tblPr>
        <w:tblStyle w:val="PlainTable2"/>
        <w:tblW w:w="8757" w:type="dxa"/>
        <w:jc w:val="center"/>
        <w:tblLook w:val="04A0" w:firstRow="1" w:lastRow="0" w:firstColumn="1" w:lastColumn="0" w:noHBand="0" w:noVBand="1"/>
      </w:tblPr>
      <w:tblGrid>
        <w:gridCol w:w="2127"/>
        <w:gridCol w:w="1326"/>
        <w:gridCol w:w="1326"/>
        <w:gridCol w:w="1326"/>
        <w:gridCol w:w="1326"/>
        <w:gridCol w:w="1326"/>
      </w:tblGrid>
      <w:tr w:rsidR="00DB46FE" w14:paraId="63F5A6C2" w14:textId="77777777" w:rsidTr="00DB46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71D75178" w14:textId="77777777" w:rsidR="00DB46FE" w:rsidRDefault="00DB46FE" w:rsidP="00107515"/>
        </w:tc>
        <w:tc>
          <w:tcPr>
            <w:tcW w:w="13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5D4FC5" w14:textId="2F5E5758" w:rsidR="00DB46FE" w:rsidRPr="00885461" w:rsidRDefault="00DB46FE" w:rsidP="00964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5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CA170D" w14:textId="77777777" w:rsidR="00DB46FE" w:rsidRPr="005825DC" w:rsidRDefault="00DB46FE" w:rsidP="00964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25DC">
              <w:rPr>
                <w:rFonts w:ascii="Times New Roman" w:hAnsi="Times New Roman" w:cs="Times New Roman"/>
                <w:sz w:val="16"/>
                <w:szCs w:val="16"/>
              </w:rPr>
              <w:t>SES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E32983" w14:textId="77777777" w:rsidR="00DB46FE" w:rsidRPr="00885461" w:rsidRDefault="00DB46FE" w:rsidP="00964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262D8">
              <w:rPr>
                <w:rFonts w:ascii="Times New Roman" w:hAnsi="Times New Roman" w:cs="Times New Roman"/>
                <w:sz w:val="16"/>
                <w:szCs w:val="16"/>
              </w:rPr>
              <w:t>Maternal education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BC4D9E" w14:textId="77777777" w:rsidR="00DB46FE" w:rsidRPr="00885461" w:rsidRDefault="00DB46FE" w:rsidP="00964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C2C4D"/>
                <w:sz w:val="16"/>
                <w:szCs w:val="16"/>
              </w:rPr>
            </w:pPr>
            <w:r w:rsidRPr="00A262D8">
              <w:rPr>
                <w:rFonts w:ascii="Times New Roman" w:hAnsi="Times New Roman" w:cs="Times New Roman"/>
                <w:sz w:val="16"/>
                <w:szCs w:val="16"/>
              </w:rPr>
              <w:t>Mater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ge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FAAE19" w14:textId="77777777" w:rsidR="00DB46FE" w:rsidRPr="00885461" w:rsidRDefault="00DB46FE" w:rsidP="009647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usehold income</w:t>
            </w:r>
          </w:p>
        </w:tc>
      </w:tr>
      <w:tr w:rsidR="00DB46FE" w14:paraId="7CF05F17" w14:textId="77777777" w:rsidTr="00DB4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vAlign w:val="center"/>
          </w:tcPr>
          <w:p w14:paraId="620B4AB9" w14:textId="1C483D3B" w:rsidR="00DB46FE" w:rsidRDefault="00D3121D" w:rsidP="0096470E"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R</w:t>
            </w:r>
            <w:r w:rsidR="00BC747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ecurrent </w:t>
            </w:r>
            <w:r w:rsidR="00DB46FE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wheeze</w:t>
            </w:r>
            <w:r w:rsidR="00DB46FE"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at age 0-3 years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663E8AC6" w14:textId="10E2AF45" w:rsidR="00DB46FE" w:rsidRDefault="00DB46FE" w:rsidP="0096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istic regression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vAlign w:val="center"/>
          </w:tcPr>
          <w:p w14:paraId="085EB988" w14:textId="068363BE" w:rsidR="00DB46FE" w:rsidRPr="002D6FDD" w:rsidRDefault="00DB46FE" w:rsidP="0096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0.77 [0.69-0.86]</w:t>
            </w:r>
          </w:p>
          <w:p w14:paraId="35004397" w14:textId="0110AC00" w:rsidR="00DB46FE" w:rsidRPr="002D6FDD" w:rsidRDefault="00DB46FE" w:rsidP="0096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(P &lt; 0.001) (n=748)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vAlign w:val="center"/>
          </w:tcPr>
          <w:p w14:paraId="662DBFA3" w14:textId="774943CE" w:rsidR="00DB46FE" w:rsidRPr="002D6FDD" w:rsidRDefault="00DB46FE" w:rsidP="0096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0.79 [0.68-0.92]</w:t>
            </w:r>
          </w:p>
          <w:p w14:paraId="041DAA82" w14:textId="4A0BCD47" w:rsidR="00DB46FE" w:rsidRPr="002D6FDD" w:rsidRDefault="00DB46FE" w:rsidP="0096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(P = 0.002) (n=718)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vAlign w:val="center"/>
          </w:tcPr>
          <w:p w14:paraId="0122EBFC" w14:textId="6E635D26" w:rsidR="00DB46FE" w:rsidRPr="002D6FDD" w:rsidRDefault="00DB46FE" w:rsidP="0096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0.94 [0.91-0.97] (P &lt; 0.001) (n=718)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vAlign w:val="center"/>
          </w:tcPr>
          <w:p w14:paraId="33C3E336" w14:textId="6B5D0D1D" w:rsidR="00DB46FE" w:rsidRPr="002D6FDD" w:rsidRDefault="00DB46FE" w:rsidP="0096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0.77 [0.67-0.88] (P &lt; 0.001) (n=546)</w:t>
            </w:r>
          </w:p>
        </w:tc>
      </w:tr>
      <w:tr w:rsidR="00DB46FE" w14:paraId="0E7888BE" w14:textId="77777777" w:rsidTr="00DB46FE">
        <w:trPr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BC8E5" w14:textId="63838E7C" w:rsidR="00DB46FE" w:rsidRDefault="00D3121D" w:rsidP="0096470E"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DB46FE">
              <w:rPr>
                <w:rFonts w:ascii="Times New Roman" w:hAnsi="Times New Roman" w:cs="Times New Roman"/>
                <w:sz w:val="16"/>
                <w:szCs w:val="16"/>
              </w:rPr>
              <w:t>sthma</w:t>
            </w:r>
            <w:r w:rsidR="00DB46FE" w:rsidRPr="00CC3F21">
              <w:rPr>
                <w:rFonts w:ascii="Times New Roman" w:hAnsi="Times New Roman" w:cs="Times New Roman"/>
                <w:sz w:val="16"/>
                <w:szCs w:val="16"/>
              </w:rPr>
              <w:t xml:space="preserve"> at age </w:t>
            </w:r>
            <w:r w:rsidR="00DB46FE">
              <w:rPr>
                <w:rFonts w:ascii="Times New Roman" w:hAnsi="Times New Roman" w:cs="Times New Roman"/>
                <w:sz w:val="16"/>
                <w:szCs w:val="16"/>
              </w:rPr>
              <w:t>0-3</w:t>
            </w:r>
            <w:r w:rsidR="00DB46FE" w:rsidRPr="00CC3F21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700E4" w14:textId="7BE3F8B0" w:rsidR="00DB46FE" w:rsidRDefault="00017487" w:rsidP="0096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x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9DC82" w14:textId="2DE52634" w:rsidR="00DB46FE" w:rsidRPr="002D6FDD" w:rsidRDefault="00DB46FE" w:rsidP="0096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B3D6B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 w:rsidR="006B3D6B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0.9</w:t>
            </w:r>
            <w:r w:rsidR="006B3D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] (P </w:t>
            </w:r>
            <w:r w:rsidR="006B3D6B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0.001) (n=</w:t>
            </w:r>
            <w:r w:rsidR="006B3D6B">
              <w:rPr>
                <w:rFonts w:ascii="Times New Roman" w:hAnsi="Times New Roman" w:cs="Times New Roman"/>
                <w:sz w:val="16"/>
                <w:szCs w:val="16"/>
              </w:rPr>
              <w:t>806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D2B1D" w14:textId="6187AE54" w:rsidR="00DB46FE" w:rsidRPr="002D6FDD" w:rsidRDefault="00DB46FE" w:rsidP="0096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4763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 w:rsidR="0047637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76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7637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] (P = 0.0</w:t>
            </w:r>
            <w:r w:rsidR="00476377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 (n=</w:t>
            </w:r>
            <w:r w:rsidR="00476377">
              <w:rPr>
                <w:rFonts w:ascii="Times New Roman" w:hAnsi="Times New Roman" w:cs="Times New Roman"/>
                <w:sz w:val="16"/>
                <w:szCs w:val="16"/>
              </w:rPr>
              <w:t>772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BD7BB" w14:textId="121DAD5A" w:rsidR="00DB46FE" w:rsidRPr="002D6FDD" w:rsidRDefault="00DB46FE" w:rsidP="0096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4763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0.9</w:t>
            </w:r>
            <w:r w:rsidR="004763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0.9</w:t>
            </w:r>
            <w:r w:rsidR="004763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] (P </w:t>
            </w:r>
            <w:r w:rsidR="00476377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0.00</w:t>
            </w:r>
            <w:r w:rsidR="004763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 (n=</w:t>
            </w:r>
            <w:r w:rsidR="00476377">
              <w:rPr>
                <w:rFonts w:ascii="Times New Roman" w:hAnsi="Times New Roman" w:cs="Times New Roman"/>
                <w:sz w:val="16"/>
                <w:szCs w:val="16"/>
              </w:rPr>
              <w:t>772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01A94" w14:textId="72C514C0" w:rsidR="00DB46FE" w:rsidRPr="002D6FDD" w:rsidRDefault="00DB46FE" w:rsidP="009647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A2FE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7 [0.</w:t>
            </w:r>
            <w:r w:rsidR="00DA2FE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0.9</w:t>
            </w:r>
            <w:r w:rsidR="00DA2F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] (P = 0.00</w:t>
            </w:r>
            <w:r w:rsidR="00DA2FE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 (n=</w:t>
            </w:r>
            <w:r w:rsidR="00DA2FEC"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B46FE" w14:paraId="12376E97" w14:textId="77777777" w:rsidTr="00DB4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4122A6DB" w14:textId="58CB538F" w:rsidR="00DB46FE" w:rsidRDefault="00D3121D" w:rsidP="0096470E"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DB46FE">
              <w:rPr>
                <w:rFonts w:ascii="Times New Roman" w:hAnsi="Times New Roman" w:cs="Times New Roman"/>
                <w:sz w:val="16"/>
                <w:szCs w:val="16"/>
              </w:rPr>
              <w:t>sthma</w:t>
            </w:r>
            <w:r w:rsidR="00DB46FE" w:rsidRPr="00CC3F21">
              <w:rPr>
                <w:rFonts w:ascii="Times New Roman" w:hAnsi="Times New Roman" w:cs="Times New Roman"/>
                <w:sz w:val="16"/>
                <w:szCs w:val="16"/>
              </w:rPr>
              <w:t xml:space="preserve"> at age </w:t>
            </w:r>
            <w:r w:rsidR="00DB46FE">
              <w:rPr>
                <w:rFonts w:ascii="Times New Roman" w:hAnsi="Times New Roman" w:cs="Times New Roman"/>
                <w:sz w:val="16"/>
                <w:szCs w:val="16"/>
              </w:rPr>
              <w:t>0-6</w:t>
            </w:r>
            <w:r w:rsidR="00DB46FE" w:rsidRPr="00CC3F21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6968047C" w14:textId="6C2EB4D3" w:rsidR="00DB46FE" w:rsidRPr="00AC305D" w:rsidRDefault="00017487" w:rsidP="0096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x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5680FC96" w14:textId="292AAE1F" w:rsidR="00DB46FE" w:rsidRPr="002D6FDD" w:rsidRDefault="00DB46FE" w:rsidP="0096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B3D6B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0.7</w:t>
            </w:r>
            <w:r w:rsidR="006B3D6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–0.9</w:t>
            </w:r>
            <w:r w:rsidR="006B3D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] (P </w:t>
            </w:r>
            <w:r w:rsidR="006B3D6B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0.001) (n=</w:t>
            </w:r>
            <w:r w:rsidR="006B3D6B">
              <w:rPr>
                <w:rFonts w:ascii="Times New Roman" w:hAnsi="Times New Roman" w:cs="Times New Roman"/>
                <w:sz w:val="16"/>
                <w:szCs w:val="16"/>
              </w:rPr>
              <w:t>806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2D66E3C8" w14:textId="06A2F005" w:rsidR="00DB46FE" w:rsidRPr="002D6FDD" w:rsidRDefault="00DB46FE" w:rsidP="0096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763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6 [0.</w:t>
            </w:r>
            <w:r w:rsidR="0047637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0.9</w:t>
            </w:r>
            <w:r w:rsidR="004763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] (P = 0.00</w:t>
            </w:r>
            <w:r w:rsidR="004763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 (n=</w:t>
            </w:r>
            <w:r w:rsidR="00476377">
              <w:rPr>
                <w:rFonts w:ascii="Times New Roman" w:hAnsi="Times New Roman" w:cs="Times New Roman"/>
                <w:sz w:val="16"/>
                <w:szCs w:val="16"/>
              </w:rPr>
              <w:t>772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5F3D289A" w14:textId="76B2CEC3" w:rsidR="00DB46FE" w:rsidRPr="002D6FDD" w:rsidRDefault="00DB46FE" w:rsidP="0096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0.95 [0.9</w:t>
            </w:r>
            <w:r w:rsidR="004763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0.9</w:t>
            </w:r>
            <w:r w:rsidR="004763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] (P </w:t>
            </w:r>
            <w:r w:rsidR="00476377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0.0</w:t>
            </w:r>
            <w:r w:rsidR="00476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1) (n=</w:t>
            </w:r>
            <w:r w:rsidR="00476377">
              <w:rPr>
                <w:rFonts w:ascii="Times New Roman" w:hAnsi="Times New Roman" w:cs="Times New Roman"/>
                <w:sz w:val="16"/>
                <w:szCs w:val="16"/>
              </w:rPr>
              <w:t>772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484B7795" w14:textId="2DFDB0F2" w:rsidR="00DB46FE" w:rsidRPr="002D6FDD" w:rsidRDefault="00DB46FE" w:rsidP="00964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A2FE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 w:rsidR="00DA2FEC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-0.9</w:t>
            </w:r>
            <w:r w:rsidR="00DA2FE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] (P = 0.002) (n=</w:t>
            </w:r>
            <w:r w:rsidR="00DA2FEC"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3D9664E2" w14:textId="77777777" w:rsidR="002D6FDD" w:rsidRDefault="002D6FDD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36546A16" w14:textId="480A55BC" w:rsidR="0032715A" w:rsidRPr="0032715A" w:rsidRDefault="0032715A" w:rsidP="0032715A">
      <w:pPr>
        <w:pStyle w:val="Caption"/>
        <w:keepNext/>
        <w:rPr>
          <w:i w:val="0"/>
          <w:iCs w:val="0"/>
          <w:color w:val="000000" w:themeColor="text1"/>
        </w:rPr>
      </w:pPr>
      <w:r w:rsidRPr="0032715A">
        <w:rPr>
          <w:b/>
          <w:bCs/>
          <w:i w:val="0"/>
          <w:iCs w:val="0"/>
          <w:color w:val="000000" w:themeColor="text1"/>
        </w:rPr>
        <w:lastRenderedPageBreak/>
        <w:t xml:space="preserve">Supplementary Table </w:t>
      </w:r>
      <w:r w:rsidRPr="0032715A">
        <w:rPr>
          <w:b/>
          <w:bCs/>
          <w:i w:val="0"/>
          <w:iCs w:val="0"/>
          <w:color w:val="000000" w:themeColor="text1"/>
        </w:rPr>
        <w:fldChar w:fldCharType="begin"/>
      </w:r>
      <w:r w:rsidRPr="0032715A">
        <w:rPr>
          <w:b/>
          <w:bCs/>
          <w:i w:val="0"/>
          <w:iCs w:val="0"/>
          <w:color w:val="000000" w:themeColor="text1"/>
        </w:rPr>
        <w:instrText xml:space="preserve"> SEQ Supplementary_Table \* ARABIC </w:instrText>
      </w:r>
      <w:r w:rsidRPr="0032715A">
        <w:rPr>
          <w:b/>
          <w:bCs/>
          <w:i w:val="0"/>
          <w:iCs w:val="0"/>
          <w:color w:val="000000" w:themeColor="text1"/>
        </w:rPr>
        <w:fldChar w:fldCharType="separate"/>
      </w:r>
      <w:r w:rsidR="008264AF">
        <w:rPr>
          <w:b/>
          <w:bCs/>
          <w:i w:val="0"/>
          <w:iCs w:val="0"/>
          <w:noProof/>
          <w:color w:val="000000" w:themeColor="text1"/>
        </w:rPr>
        <w:t>6</w:t>
      </w:r>
      <w:r w:rsidRPr="0032715A">
        <w:rPr>
          <w:b/>
          <w:bCs/>
          <w:i w:val="0"/>
          <w:iCs w:val="0"/>
          <w:color w:val="000000" w:themeColor="text1"/>
        </w:rPr>
        <w:fldChar w:fldCharType="end"/>
      </w:r>
      <w:r w:rsidRPr="0032715A">
        <w:rPr>
          <w:b/>
          <w:bCs/>
          <w:i w:val="0"/>
          <w:iCs w:val="0"/>
          <w:color w:val="000000" w:themeColor="text1"/>
        </w:rPr>
        <w:t>:</w:t>
      </w:r>
      <w:r w:rsidRPr="0032715A">
        <w:rPr>
          <w:i w:val="0"/>
          <w:iCs w:val="0"/>
          <w:color w:val="000000" w:themeColor="text1"/>
        </w:rPr>
        <w:t xml:space="preserve"> Association of DBS WDP metabolite-score with childhood asthma and wheeze outcomes in the COPSAC</w:t>
      </w:r>
      <w:r w:rsidRPr="0032715A">
        <w:rPr>
          <w:i w:val="0"/>
          <w:iCs w:val="0"/>
          <w:color w:val="000000" w:themeColor="text1"/>
          <w:vertAlign w:val="subscript"/>
        </w:rPr>
        <w:t>2000</w:t>
      </w:r>
      <w:r w:rsidRPr="0032715A">
        <w:rPr>
          <w:i w:val="0"/>
          <w:iCs w:val="0"/>
          <w:color w:val="000000" w:themeColor="text1"/>
        </w:rPr>
        <w:t xml:space="preserve"> cohort, and in SES-stratified analyses (median split).</w:t>
      </w:r>
    </w:p>
    <w:tbl>
      <w:tblPr>
        <w:tblStyle w:val="PlainTable2"/>
        <w:tblW w:w="7085" w:type="dxa"/>
        <w:jc w:val="center"/>
        <w:tblLook w:val="04A0" w:firstRow="1" w:lastRow="0" w:firstColumn="1" w:lastColumn="0" w:noHBand="0" w:noVBand="1"/>
      </w:tblPr>
      <w:tblGrid>
        <w:gridCol w:w="2409"/>
        <w:gridCol w:w="851"/>
        <w:gridCol w:w="1275"/>
        <w:gridCol w:w="1275"/>
        <w:gridCol w:w="1275"/>
      </w:tblGrid>
      <w:tr w:rsidR="0090394D" w14:paraId="268B1421" w14:textId="79C9ED20" w:rsidTr="00903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top w:val="single" w:sz="12" w:space="0" w:color="auto"/>
              <w:bottom w:val="single" w:sz="4" w:space="0" w:color="auto"/>
            </w:tcBorders>
          </w:tcPr>
          <w:p w14:paraId="05B9E873" w14:textId="1F8E73A0" w:rsidR="0090394D" w:rsidRDefault="0090394D" w:rsidP="00187FEB">
            <w:r>
              <w:t xml:space="preserve"> 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173D9F" w14:textId="77777777" w:rsidR="0090394D" w:rsidRPr="00885461" w:rsidRDefault="0090394D" w:rsidP="00187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5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0C71E1" w14:textId="77777777" w:rsidR="00382546" w:rsidRDefault="0090394D" w:rsidP="00187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2C2C4D"/>
                <w:sz w:val="16"/>
                <w:szCs w:val="16"/>
              </w:rPr>
            </w:pPr>
            <w:r w:rsidRPr="005622DF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Metabol</w:t>
            </w:r>
            <w:r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ite</w:t>
            </w:r>
            <w:r w:rsidR="00382546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-score</w:t>
            </w:r>
            <w:r w:rsidRPr="005622DF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 xml:space="preserve"> child 1-12 days</w:t>
            </w:r>
            <w:r w:rsidR="00382546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 xml:space="preserve">, </w:t>
            </w:r>
          </w:p>
          <w:p w14:paraId="3EA3DF4B" w14:textId="470AEBFF" w:rsidR="0090394D" w:rsidRPr="005622DF" w:rsidRDefault="00382546" w:rsidP="00187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Entire cohor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2A3806B7" w14:textId="77777777" w:rsidR="00382546" w:rsidRDefault="0090394D" w:rsidP="00187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2C2C4D"/>
                <w:sz w:val="16"/>
                <w:szCs w:val="16"/>
              </w:rPr>
            </w:pPr>
            <w:r w:rsidRPr="005622DF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Metabol</w:t>
            </w:r>
            <w:r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ite</w:t>
            </w:r>
            <w:r w:rsidR="00382546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-score</w:t>
            </w:r>
            <w:r w:rsidRPr="005622DF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 xml:space="preserve"> child 1-12 days</w:t>
            </w:r>
            <w:r w:rsidR="00382546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,</w:t>
            </w:r>
          </w:p>
          <w:p w14:paraId="10D045F2" w14:textId="0DEBCD84" w:rsidR="0090394D" w:rsidRPr="005622DF" w:rsidRDefault="0090394D" w:rsidP="00187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C2C4D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Low SE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74E6092A" w14:textId="77777777" w:rsidR="00382546" w:rsidRDefault="0090394D" w:rsidP="00187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2C2C4D"/>
                <w:sz w:val="16"/>
                <w:szCs w:val="16"/>
              </w:rPr>
            </w:pPr>
            <w:r w:rsidRPr="005622DF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Metabol</w:t>
            </w:r>
            <w:r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ite</w:t>
            </w:r>
            <w:r w:rsidR="00382546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-score</w:t>
            </w:r>
            <w:r w:rsidRPr="005622DF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 xml:space="preserve"> child 1-12 days</w:t>
            </w:r>
            <w:r w:rsidR="00382546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 xml:space="preserve">, </w:t>
            </w:r>
          </w:p>
          <w:p w14:paraId="529AECB2" w14:textId="36D06CAD" w:rsidR="0090394D" w:rsidRPr="005622DF" w:rsidRDefault="0090394D" w:rsidP="00187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C2C4D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High</w:t>
            </w:r>
            <w:r w:rsidR="00382546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SES</w:t>
            </w:r>
          </w:p>
        </w:tc>
      </w:tr>
      <w:tr w:rsidR="0090394D" w14:paraId="2F869EE9" w14:textId="1C773D1C" w:rsidTr="0090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top w:val="single" w:sz="4" w:space="0" w:color="auto"/>
            </w:tcBorders>
            <w:vAlign w:val="center"/>
          </w:tcPr>
          <w:p w14:paraId="40900F3A" w14:textId="75AF4C46" w:rsidR="0090394D" w:rsidRDefault="00252014" w:rsidP="00DE51AF"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</w:t>
            </w:r>
            <w:r w:rsidR="0090394D"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thma-like symptoms at age 0-3 year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1A50AB8" w14:textId="5B5FFC40" w:rsidR="0090394D" w:rsidRDefault="00240970" w:rsidP="00DE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si-</w:t>
            </w: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Poisso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3B3B5EA" w14:textId="1AEA37F9" w:rsidR="0090394D" w:rsidRPr="005502F4" w:rsidRDefault="0090394D" w:rsidP="00DE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32C6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C32C6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572F49BC" w14:textId="3D0D8B59" w:rsidR="0090394D" w:rsidRDefault="0090394D" w:rsidP="00DE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(P = 0.</w:t>
            </w:r>
            <w:r w:rsidR="00877CAF">
              <w:rPr>
                <w:rFonts w:ascii="Times New Roman" w:hAnsi="Times New Roman" w:cs="Times New Roman"/>
                <w:sz w:val="16"/>
                <w:szCs w:val="16"/>
              </w:rPr>
              <w:t>81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3992F33" w14:textId="5EF95FB1" w:rsidR="0090394D" w:rsidRPr="001C6B4A" w:rsidRDefault="0090394D" w:rsidP="00DE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4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F8A672C" w14:textId="5F4C9CEE" w:rsidR="009E1F14" w:rsidRPr="005502F4" w:rsidRDefault="00204F6D" w:rsidP="009E1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E1F14"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E1F1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E1F14"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E1F14"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77CA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9E1F14" w:rsidRPr="005502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E1F14"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77CA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9E1F14" w:rsidRPr="005502F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3BA4D329" w14:textId="57B1E14A" w:rsidR="009E1F14" w:rsidRDefault="009E1F14" w:rsidP="009E1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(P = 0.</w:t>
            </w:r>
            <w:r w:rsidR="00877CA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04F6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77CA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07CF338" w14:textId="34C46161" w:rsidR="0090394D" w:rsidRPr="005502F4" w:rsidRDefault="009E1F14" w:rsidP="009E1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  <w:r w:rsidR="00204F6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03F59A6" w14:textId="6E8EDE3D" w:rsidR="009E1F14" w:rsidRPr="005502F4" w:rsidRDefault="00204F6D" w:rsidP="009E1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E1F14"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9E1F14"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9E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E1F14"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4109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9E1F14" w:rsidRPr="005502F4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34109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9E1F14" w:rsidRPr="005502F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095EF991" w14:textId="399A40A2" w:rsidR="009E1F14" w:rsidRDefault="009E1F14" w:rsidP="009E1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(P = 0.</w:t>
            </w:r>
            <w:r w:rsidR="00341099">
              <w:rPr>
                <w:rFonts w:ascii="Times New Roman" w:hAnsi="Times New Roman" w:cs="Times New Roman"/>
                <w:sz w:val="16"/>
                <w:szCs w:val="16"/>
              </w:rPr>
              <w:t>926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57029D9" w14:textId="79640056" w:rsidR="0090394D" w:rsidRPr="005502F4" w:rsidRDefault="009E1F14" w:rsidP="009E1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204F6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0394D" w14:paraId="05E7F61A" w14:textId="5B023908" w:rsidTr="0090394D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top w:val="single" w:sz="4" w:space="0" w:color="auto"/>
            </w:tcBorders>
            <w:vAlign w:val="center"/>
          </w:tcPr>
          <w:p w14:paraId="692B1EC1" w14:textId="73761EFB" w:rsidR="0090394D" w:rsidRDefault="00252014" w:rsidP="00DE51AF"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90394D" w:rsidRPr="00CC3F21">
              <w:rPr>
                <w:rFonts w:ascii="Times New Roman" w:hAnsi="Times New Roman" w:cs="Times New Roman"/>
                <w:sz w:val="16"/>
                <w:szCs w:val="16"/>
              </w:rPr>
              <w:t>ecurrent wheeze at age 0-3 year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647B458" w14:textId="77777777" w:rsidR="0090394D" w:rsidRDefault="0090394D" w:rsidP="00DE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Cox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1E54C70" w14:textId="77777777" w:rsidR="0090394D" w:rsidRDefault="0090394D" w:rsidP="00DE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E6695">
              <w:rPr>
                <w:rFonts w:ascii="Times New Roman" w:hAnsi="Times New Roman" w:cs="Times New Roman"/>
                <w:sz w:val="16"/>
                <w:szCs w:val="16"/>
              </w:rPr>
              <w:t>1.54 [1.14-2.08] (P = 0.005)</w:t>
            </w:r>
          </w:p>
          <w:p w14:paraId="77DE72D3" w14:textId="54B21517" w:rsidR="0090394D" w:rsidRPr="008E6695" w:rsidRDefault="0090394D" w:rsidP="00DE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9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81C11B4" w14:textId="77777777" w:rsidR="005636F8" w:rsidRPr="005502F4" w:rsidRDefault="005636F8" w:rsidP="00563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17E01703" w14:textId="77777777" w:rsidR="005636F8" w:rsidRDefault="005636F8" w:rsidP="00563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80117FE" w14:textId="0ADF81CB" w:rsidR="0090394D" w:rsidRPr="008E6695" w:rsidRDefault="005636F8" w:rsidP="00563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3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B8308F6" w14:textId="5C195467" w:rsidR="005636F8" w:rsidRPr="005502F4" w:rsidRDefault="005636F8" w:rsidP="00563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CFB9265" w14:textId="4D5B83BA" w:rsidR="005636F8" w:rsidRDefault="005636F8" w:rsidP="00563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F52C184" w14:textId="2C7B8B2F" w:rsidR="0090394D" w:rsidRPr="008E6695" w:rsidRDefault="005636F8" w:rsidP="00563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55</w:t>
            </w:r>
          </w:p>
        </w:tc>
      </w:tr>
      <w:tr w:rsidR="0090394D" w14:paraId="1C57B46C" w14:textId="14B32B99" w:rsidTr="0090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top w:val="single" w:sz="4" w:space="0" w:color="auto"/>
            </w:tcBorders>
            <w:vAlign w:val="center"/>
          </w:tcPr>
          <w:p w14:paraId="370E45DB" w14:textId="726B5F9C" w:rsidR="0090394D" w:rsidRDefault="00252014" w:rsidP="00DE51AF"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90394D" w:rsidRPr="00CC3F21">
              <w:rPr>
                <w:rFonts w:ascii="Times New Roman" w:hAnsi="Times New Roman" w:cs="Times New Roman"/>
                <w:sz w:val="16"/>
                <w:szCs w:val="16"/>
              </w:rPr>
              <w:t>umber of exacerbations at age 0-6 year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99ABB93" w14:textId="68DE9093" w:rsidR="0090394D" w:rsidRDefault="00240970" w:rsidP="00DE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si-</w:t>
            </w: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Poisso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F7D4304" w14:textId="2808CFC0" w:rsidR="0090394D" w:rsidRDefault="0090394D" w:rsidP="00DE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E6695">
              <w:rPr>
                <w:rFonts w:ascii="Times New Roman" w:hAnsi="Times New Roman" w:cs="Times New Roman"/>
                <w:sz w:val="16"/>
                <w:szCs w:val="16"/>
              </w:rPr>
              <w:t>2.76 [0.8</w:t>
            </w:r>
            <w:r w:rsidR="00315A4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E6695">
              <w:rPr>
                <w:rFonts w:ascii="Times New Roman" w:hAnsi="Times New Roman" w:cs="Times New Roman"/>
                <w:sz w:val="16"/>
                <w:szCs w:val="16"/>
              </w:rPr>
              <w:t>-9.</w:t>
            </w:r>
            <w:r w:rsidR="00315A4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8E6695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315A4C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  <w:r w:rsidRPr="008E66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E7D3A2A" w14:textId="19FCC395" w:rsidR="0090394D" w:rsidRPr="008E6695" w:rsidRDefault="0090394D" w:rsidP="00DE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6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7B6CE96" w14:textId="334BDBE8" w:rsidR="00204F6D" w:rsidRPr="005502F4" w:rsidRDefault="00204F6D" w:rsidP="00204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164BCA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64BC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64BC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64BC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3B204AA0" w14:textId="138AA693" w:rsidR="00204F6D" w:rsidRDefault="00204F6D" w:rsidP="00204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(P = 0.</w:t>
            </w:r>
            <w:r w:rsidR="00164BCA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4B38EF5" w14:textId="40538A94" w:rsidR="0090394D" w:rsidRPr="008E6695" w:rsidRDefault="00204F6D" w:rsidP="00204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  <w:r w:rsidR="00164B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DA995D6" w14:textId="6862D8D6" w:rsidR="00204F6D" w:rsidRPr="005502F4" w:rsidRDefault="00204F6D" w:rsidP="00204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15A4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15A4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15A4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DE618B7" w14:textId="6DA0F940" w:rsidR="00204F6D" w:rsidRDefault="00204F6D" w:rsidP="00204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(P = 0.</w:t>
            </w:r>
            <w:r w:rsidR="00315A4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89C386A" w14:textId="7DD5C7AD" w:rsidR="0090394D" w:rsidRPr="008E6695" w:rsidRDefault="00204F6D" w:rsidP="00204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43</w:t>
            </w:r>
          </w:p>
        </w:tc>
      </w:tr>
      <w:tr w:rsidR="0090394D" w14:paraId="32C0A6ED" w14:textId="5C2D1E50" w:rsidTr="0090394D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vAlign w:val="center"/>
          </w:tcPr>
          <w:p w14:paraId="2C54F4B4" w14:textId="57BD1513" w:rsidR="0090394D" w:rsidRPr="00CC3F21" w:rsidRDefault="00252014" w:rsidP="00DE51AF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</w:t>
            </w:r>
            <w:r w:rsidR="0090394D"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thma at age 0-</w:t>
            </w:r>
            <w:r w:rsidR="0090394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</w:t>
            </w:r>
            <w:r w:rsidR="0090394D"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years</w:t>
            </w:r>
          </w:p>
        </w:tc>
        <w:tc>
          <w:tcPr>
            <w:tcW w:w="851" w:type="dxa"/>
            <w:vAlign w:val="center"/>
          </w:tcPr>
          <w:p w14:paraId="523C67B8" w14:textId="5A0B03A6" w:rsidR="0090394D" w:rsidRPr="00CC3F21" w:rsidRDefault="0090394D" w:rsidP="00DE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Cox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 w14:paraId="60745361" w14:textId="77777777" w:rsidR="0090394D" w:rsidRDefault="0090394D" w:rsidP="00DE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E6695">
              <w:rPr>
                <w:rFonts w:ascii="Times New Roman" w:hAnsi="Times New Roman" w:cs="Times New Roman"/>
                <w:sz w:val="16"/>
                <w:szCs w:val="16"/>
              </w:rPr>
              <w:t>1.45 [1.10-1.90] (P = 0.008)</w:t>
            </w:r>
          </w:p>
          <w:p w14:paraId="7263DEE0" w14:textId="7F7A5B1D" w:rsidR="0090394D" w:rsidRPr="008E6695" w:rsidRDefault="0090394D" w:rsidP="00DE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93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09DB96D0" w14:textId="773B3A24" w:rsidR="00405336" w:rsidRPr="005502F4" w:rsidRDefault="00405336" w:rsidP="00405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48355CD0" w14:textId="4AA3850E" w:rsidR="00405336" w:rsidRDefault="00405336" w:rsidP="00405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6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6684BCC" w14:textId="42367AB1" w:rsidR="0090394D" w:rsidRPr="008E6695" w:rsidRDefault="00405336" w:rsidP="00405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38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6E8C8CC8" w14:textId="4779F6FA" w:rsidR="00D4240E" w:rsidRPr="005502F4" w:rsidRDefault="00D4240E" w:rsidP="00D42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101B684" w14:textId="45A5238D" w:rsidR="00D4240E" w:rsidRDefault="00D4240E" w:rsidP="00D42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9F0BACE" w14:textId="59C3A1F8" w:rsidR="0090394D" w:rsidRPr="008E6695" w:rsidRDefault="00D4240E" w:rsidP="00D42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55</w:t>
            </w:r>
          </w:p>
        </w:tc>
      </w:tr>
      <w:tr w:rsidR="0090394D" w14:paraId="4DE673E6" w14:textId="333B3F36" w:rsidTr="0090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35BDDBD" w14:textId="6DC63498" w:rsidR="0090394D" w:rsidRPr="00CC3F21" w:rsidRDefault="00252014" w:rsidP="00DE51AF">
            <w:pPr>
              <w:rPr>
                <w:rFonts w:ascii="Times New Roman" w:hAnsi="Times New Roman" w:cs="Times New Roman"/>
                <w:b w:val="0"/>
                <w:bCs w:val="0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</w:t>
            </w:r>
            <w:r w:rsidR="0090394D"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thma at age 0-</w:t>
            </w:r>
            <w:r w:rsidR="0090394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</w:t>
            </w:r>
            <w:r w:rsidR="0090394D"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yea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365685AF" w14:textId="7D9083E9" w:rsidR="0090394D" w:rsidRPr="00CC3F21" w:rsidRDefault="0090394D" w:rsidP="00DE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isti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1B397C1D" w14:textId="77777777" w:rsidR="0090394D" w:rsidRDefault="0090394D" w:rsidP="00DE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0A9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DD0A9C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0A9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DD0A9C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DD0A9C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0</w:t>
            </w:r>
            <w:r w:rsidRPr="00DD0A9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053653D" w14:textId="2AD36CA8" w:rsidR="0090394D" w:rsidRPr="001C6B4A" w:rsidRDefault="0090394D" w:rsidP="00DE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7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000000"/>
            </w:tcBorders>
          </w:tcPr>
          <w:p w14:paraId="0C0E559D" w14:textId="4383123D" w:rsidR="00990BE1" w:rsidRPr="005502F4" w:rsidRDefault="00990BE1" w:rsidP="00990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1CF71E96" w14:textId="01648BB0" w:rsidR="00990BE1" w:rsidRDefault="00990BE1" w:rsidP="00990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2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1D4263D" w14:textId="34BF5872" w:rsidR="0090394D" w:rsidRDefault="00990BE1" w:rsidP="00990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2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000000"/>
            </w:tcBorders>
          </w:tcPr>
          <w:p w14:paraId="650222A6" w14:textId="2C299CEE" w:rsidR="00990BE1" w:rsidRPr="005502F4" w:rsidRDefault="00990BE1" w:rsidP="00990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1DF81A24" w14:textId="2FFCB090" w:rsidR="00990BE1" w:rsidRDefault="00990BE1" w:rsidP="00990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2F4D44F" w14:textId="00ECAFC7" w:rsidR="0090394D" w:rsidRDefault="00990BE1" w:rsidP="00990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50</w:t>
            </w:r>
          </w:p>
        </w:tc>
      </w:tr>
    </w:tbl>
    <w:p w14:paraId="3822A1B8" w14:textId="1DE84095" w:rsidR="00EE41C5" w:rsidRDefault="0032715A" w:rsidP="006C0AA8">
      <w:pPr>
        <w:pStyle w:val="Caption"/>
        <w:rPr>
          <w:rFonts w:cstheme="minorHAnsi"/>
          <w:i w:val="0"/>
          <w:iCs w:val="0"/>
          <w:shd w:val="clear" w:color="auto" w:fill="FFFFFF"/>
        </w:rPr>
      </w:pPr>
      <w:r>
        <w:t xml:space="preserve">The analyses </w:t>
      </w:r>
      <w:r w:rsidR="005A2053">
        <w:t xml:space="preserve">are </w:t>
      </w:r>
      <w:r w:rsidR="005A2053" w:rsidRPr="006C0AA8">
        <w:t>adjusted</w:t>
      </w:r>
      <w:r w:rsidR="006C0AA8" w:rsidRPr="006C0AA8">
        <w:t xml:space="preserve"> for gestational age, cesarean delivery, smoking during pregnancy, alcohol consumption during pregnancy, child sex, birth weight, birth season, </w:t>
      </w:r>
      <w:r w:rsidR="00C6681C">
        <w:t>duration</w:t>
      </w:r>
      <w:r w:rsidR="006C0AA8" w:rsidRPr="006C0AA8">
        <w:t xml:space="preserve"> of exclusive breastfeeding, daycare start age, and SES (in the whole cohort).</w:t>
      </w:r>
      <w:r w:rsidR="00EE41C5">
        <w:rPr>
          <w:rFonts w:cstheme="minorHAnsi"/>
          <w:shd w:val="clear" w:color="auto" w:fill="FFFFFF"/>
        </w:rPr>
        <w:br w:type="page"/>
      </w:r>
    </w:p>
    <w:p w14:paraId="3FAD3138" w14:textId="612129EB" w:rsidR="008473AB" w:rsidRPr="008473AB" w:rsidRDefault="008473AB" w:rsidP="008473AB">
      <w:pPr>
        <w:pStyle w:val="Caption"/>
        <w:keepNext/>
        <w:rPr>
          <w:i w:val="0"/>
          <w:iCs w:val="0"/>
          <w:color w:val="000000" w:themeColor="text1"/>
        </w:rPr>
      </w:pPr>
      <w:r w:rsidRPr="008473AB">
        <w:rPr>
          <w:b/>
          <w:bCs/>
          <w:i w:val="0"/>
          <w:iCs w:val="0"/>
          <w:color w:val="000000" w:themeColor="text1"/>
        </w:rPr>
        <w:lastRenderedPageBreak/>
        <w:t xml:space="preserve">Supplementary Table </w:t>
      </w:r>
      <w:r w:rsidRPr="008473AB">
        <w:rPr>
          <w:b/>
          <w:bCs/>
          <w:i w:val="0"/>
          <w:iCs w:val="0"/>
          <w:color w:val="000000" w:themeColor="text1"/>
        </w:rPr>
        <w:fldChar w:fldCharType="begin"/>
      </w:r>
      <w:r w:rsidRPr="008473AB">
        <w:rPr>
          <w:b/>
          <w:bCs/>
          <w:i w:val="0"/>
          <w:iCs w:val="0"/>
          <w:color w:val="000000" w:themeColor="text1"/>
        </w:rPr>
        <w:instrText xml:space="preserve"> SEQ Supplementary_Table \* ARABIC </w:instrText>
      </w:r>
      <w:r w:rsidRPr="008473AB">
        <w:rPr>
          <w:b/>
          <w:bCs/>
          <w:i w:val="0"/>
          <w:iCs w:val="0"/>
          <w:color w:val="000000" w:themeColor="text1"/>
        </w:rPr>
        <w:fldChar w:fldCharType="separate"/>
      </w:r>
      <w:r w:rsidR="008264AF">
        <w:rPr>
          <w:b/>
          <w:bCs/>
          <w:i w:val="0"/>
          <w:iCs w:val="0"/>
          <w:noProof/>
          <w:color w:val="000000" w:themeColor="text1"/>
        </w:rPr>
        <w:t>7</w:t>
      </w:r>
      <w:r w:rsidRPr="008473AB">
        <w:rPr>
          <w:b/>
          <w:bCs/>
          <w:i w:val="0"/>
          <w:iCs w:val="0"/>
          <w:color w:val="000000" w:themeColor="text1"/>
        </w:rPr>
        <w:fldChar w:fldCharType="end"/>
      </w:r>
      <w:r w:rsidRPr="008473AB">
        <w:rPr>
          <w:b/>
          <w:bCs/>
          <w:i w:val="0"/>
          <w:iCs w:val="0"/>
          <w:color w:val="000000" w:themeColor="text1"/>
        </w:rPr>
        <w:t xml:space="preserve">: </w:t>
      </w:r>
      <w:r w:rsidRPr="008473AB">
        <w:rPr>
          <w:i w:val="0"/>
          <w:iCs w:val="0"/>
          <w:color w:val="000000" w:themeColor="text1"/>
        </w:rPr>
        <w:t>Association of SES and SES determinants with childhood asthma/wheeze outcomes in the COPSAC</w:t>
      </w:r>
      <w:r w:rsidRPr="008473AB">
        <w:rPr>
          <w:i w:val="0"/>
          <w:iCs w:val="0"/>
          <w:color w:val="000000" w:themeColor="text1"/>
          <w:vertAlign w:val="subscript"/>
        </w:rPr>
        <w:t>2000</w:t>
      </w:r>
      <w:r w:rsidRPr="008473AB">
        <w:rPr>
          <w:i w:val="0"/>
          <w:iCs w:val="0"/>
          <w:color w:val="000000" w:themeColor="text1"/>
        </w:rPr>
        <w:t xml:space="preserve"> cohort.</w:t>
      </w:r>
    </w:p>
    <w:tbl>
      <w:tblPr>
        <w:tblStyle w:val="PlainTable2"/>
        <w:tblW w:w="8296" w:type="dxa"/>
        <w:tblLook w:val="04A0" w:firstRow="1" w:lastRow="0" w:firstColumn="1" w:lastColumn="0" w:noHBand="0" w:noVBand="1"/>
      </w:tblPr>
      <w:tblGrid>
        <w:gridCol w:w="2409"/>
        <w:gridCol w:w="851"/>
        <w:gridCol w:w="1259"/>
        <w:gridCol w:w="1259"/>
        <w:gridCol w:w="1259"/>
        <w:gridCol w:w="1259"/>
      </w:tblGrid>
      <w:tr w:rsidR="00341FCB" w14:paraId="078BAD8F" w14:textId="77777777" w:rsidTr="00341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top w:val="single" w:sz="12" w:space="0" w:color="auto"/>
              <w:bottom w:val="single" w:sz="4" w:space="0" w:color="auto"/>
            </w:tcBorders>
          </w:tcPr>
          <w:p w14:paraId="5696E28F" w14:textId="77777777" w:rsidR="00341FCB" w:rsidRDefault="00341FCB" w:rsidP="00107515"/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7E6DC6" w14:textId="77777777" w:rsidR="00341FCB" w:rsidRPr="00885461" w:rsidRDefault="00341FCB" w:rsidP="001075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5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F9A4FB" w14:textId="77777777" w:rsidR="00341FCB" w:rsidRPr="005622DF" w:rsidRDefault="00341FCB" w:rsidP="001075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825DC">
              <w:rPr>
                <w:rFonts w:ascii="Times New Roman" w:hAnsi="Times New Roman" w:cs="Times New Roman"/>
                <w:sz w:val="16"/>
                <w:szCs w:val="16"/>
              </w:rPr>
              <w:t>SES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3B14FC" w14:textId="77777777" w:rsidR="00341FCB" w:rsidRPr="005622DF" w:rsidRDefault="00341FCB" w:rsidP="001075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262D8">
              <w:rPr>
                <w:rFonts w:ascii="Times New Roman" w:hAnsi="Times New Roman" w:cs="Times New Roman"/>
                <w:sz w:val="16"/>
                <w:szCs w:val="16"/>
              </w:rPr>
              <w:t>Maternal education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A105A7" w14:textId="77777777" w:rsidR="00341FCB" w:rsidRPr="005622DF" w:rsidRDefault="00341FCB" w:rsidP="001075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C2C4D"/>
                <w:sz w:val="16"/>
                <w:szCs w:val="16"/>
              </w:rPr>
            </w:pPr>
            <w:r w:rsidRPr="00A262D8">
              <w:rPr>
                <w:rFonts w:ascii="Times New Roman" w:hAnsi="Times New Roman" w:cs="Times New Roman"/>
                <w:sz w:val="16"/>
                <w:szCs w:val="16"/>
              </w:rPr>
              <w:t>Mater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ge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62A61D" w14:textId="77777777" w:rsidR="00341FCB" w:rsidRPr="005622DF" w:rsidRDefault="00341FCB" w:rsidP="001075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C2C4D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usehold income</w:t>
            </w:r>
          </w:p>
        </w:tc>
      </w:tr>
      <w:tr w:rsidR="00341FCB" w14:paraId="544FA639" w14:textId="77777777" w:rsidTr="00A2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top w:val="single" w:sz="4" w:space="0" w:color="auto"/>
            </w:tcBorders>
            <w:vAlign w:val="center"/>
          </w:tcPr>
          <w:p w14:paraId="148E0691" w14:textId="77777777" w:rsidR="00341FCB" w:rsidRDefault="00341FCB" w:rsidP="00107515"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sthma-like symptoms at age 0-3 year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79EA452" w14:textId="3704C445" w:rsidR="00341FCB" w:rsidRDefault="00DA3709" w:rsidP="00107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si-</w:t>
            </w: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Poisson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vAlign w:val="center"/>
          </w:tcPr>
          <w:p w14:paraId="18D708E3" w14:textId="48AD4976" w:rsidR="00341FCB" w:rsidRDefault="00341FCB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57E5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Pr="005457E5">
              <w:rPr>
                <w:rFonts w:ascii="Times New Roman" w:hAnsi="Times New Roman" w:cs="Times New Roman"/>
                <w:sz w:val="16"/>
                <w:szCs w:val="16"/>
              </w:rPr>
              <w:t xml:space="preserve"> [0.9</w:t>
            </w:r>
            <w:r w:rsidR="00EE59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457E5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EE59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457E5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EE59B9">
              <w:rPr>
                <w:rFonts w:ascii="Times New Roman" w:hAnsi="Times New Roman" w:cs="Times New Roman"/>
                <w:sz w:val="16"/>
                <w:szCs w:val="16"/>
              </w:rPr>
              <w:t>681</w:t>
            </w:r>
            <w:r w:rsidRPr="005457E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5E7E676" w14:textId="0DBD15FC" w:rsidR="00FF4B1C" w:rsidRPr="001C6B4A" w:rsidRDefault="00FF4B1C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70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vAlign w:val="center"/>
          </w:tcPr>
          <w:p w14:paraId="6D4558E8" w14:textId="2B541132" w:rsidR="00341FCB" w:rsidRDefault="00341FCB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0.96 [0.</w:t>
            </w:r>
            <w:r w:rsidR="00252F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1-1.1</w:t>
            </w:r>
            <w:r w:rsidR="00252F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252F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52F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C812EC2" w14:textId="18709D04" w:rsidR="00FF4B1C" w:rsidRPr="007E6036" w:rsidRDefault="00FF4B1C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70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vAlign w:val="center"/>
          </w:tcPr>
          <w:p w14:paraId="62813C06" w14:textId="6B79E940" w:rsidR="00341FCB" w:rsidRDefault="00341FCB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1.02 [</w:t>
            </w:r>
            <w:r w:rsidR="00746B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46BC6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  <w:r w:rsidR="00746BC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] (</w:t>
            </w:r>
            <w:r w:rsidR="00746BC6" w:rsidRPr="007E6036">
              <w:rPr>
                <w:rFonts w:ascii="Times New Roman" w:hAnsi="Times New Roman" w:cs="Times New Roman"/>
                <w:sz w:val="16"/>
                <w:szCs w:val="16"/>
              </w:rPr>
              <w:t>P = 0.</w:t>
            </w:r>
            <w:r w:rsidR="00746BC6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2EBA5E9" w14:textId="12E89EC1" w:rsidR="00FF4B1C" w:rsidRPr="007E6036" w:rsidRDefault="00FF4B1C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70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vAlign w:val="center"/>
          </w:tcPr>
          <w:p w14:paraId="1F489678" w14:textId="7025BFEF" w:rsidR="00341FCB" w:rsidRDefault="00341FCB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1.00 [0.</w:t>
            </w:r>
            <w:r w:rsidR="00B10D6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9-1.</w:t>
            </w:r>
            <w:r w:rsidR="00B10D6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B10D63">
              <w:rPr>
                <w:rFonts w:ascii="Times New Roman" w:hAnsi="Times New Roman" w:cs="Times New Roman"/>
                <w:sz w:val="16"/>
                <w:szCs w:val="16"/>
              </w:rPr>
              <w:t>949</w:t>
            </w: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548C8E5" w14:textId="3EC13264" w:rsidR="00FF4B1C" w:rsidRPr="007E6036" w:rsidRDefault="00FF4B1C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70</w:t>
            </w:r>
          </w:p>
        </w:tc>
      </w:tr>
      <w:tr w:rsidR="00341FCB" w14:paraId="6F6827F4" w14:textId="77777777" w:rsidTr="00A22A3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top w:val="single" w:sz="4" w:space="0" w:color="auto"/>
            </w:tcBorders>
            <w:vAlign w:val="center"/>
          </w:tcPr>
          <w:p w14:paraId="20EE52A8" w14:textId="77777777" w:rsidR="00341FCB" w:rsidRDefault="00341FCB" w:rsidP="00107515"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recurrent wheeze at age 0-3 year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1E5CA59" w14:textId="77777777" w:rsidR="00341FCB" w:rsidRDefault="00341FCB" w:rsidP="00107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Cox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vAlign w:val="center"/>
          </w:tcPr>
          <w:p w14:paraId="3AC92A2E" w14:textId="77777777" w:rsidR="00341FCB" w:rsidRDefault="00341FCB" w:rsidP="00187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E3F40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1E3F40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E3F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1E3F40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1E3F40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  <w:r w:rsidRPr="001E3F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5ED328E" w14:textId="514884AC" w:rsidR="004D24CA" w:rsidRPr="001C6B4A" w:rsidRDefault="004D24CA" w:rsidP="00187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59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vAlign w:val="center"/>
          </w:tcPr>
          <w:p w14:paraId="1A3BE0EE" w14:textId="77777777" w:rsidR="00341FCB" w:rsidRDefault="00341FCB" w:rsidP="00187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0.97 [0.69-1.37] (P = 0.882)</w:t>
            </w:r>
          </w:p>
          <w:p w14:paraId="17B92630" w14:textId="0630C37C" w:rsidR="004D24CA" w:rsidRPr="007E6036" w:rsidRDefault="004D24CA" w:rsidP="00187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59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vAlign w:val="center"/>
          </w:tcPr>
          <w:p w14:paraId="74BE7A38" w14:textId="77777777" w:rsidR="00341FCB" w:rsidRDefault="00341FCB" w:rsidP="00187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1.01 [0.96-1.07] (P = 0.729)</w:t>
            </w:r>
          </w:p>
          <w:p w14:paraId="34FAC68C" w14:textId="4A63A04B" w:rsidR="004D24CA" w:rsidRPr="007E6036" w:rsidRDefault="004D24CA" w:rsidP="00187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59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vAlign w:val="center"/>
          </w:tcPr>
          <w:p w14:paraId="5AA76344" w14:textId="77777777" w:rsidR="00341FCB" w:rsidRDefault="00341FCB" w:rsidP="00187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036">
              <w:rPr>
                <w:rFonts w:ascii="Times New Roman" w:hAnsi="Times New Roman" w:cs="Times New Roman"/>
                <w:sz w:val="16"/>
                <w:szCs w:val="16"/>
              </w:rPr>
              <w:t>1.24 [0.99-1.56] (P = 0.064)</w:t>
            </w:r>
          </w:p>
          <w:p w14:paraId="139FAACD" w14:textId="6298201C" w:rsidR="004D24CA" w:rsidRPr="007E6036" w:rsidRDefault="004D24CA" w:rsidP="00187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59</w:t>
            </w:r>
          </w:p>
        </w:tc>
      </w:tr>
      <w:tr w:rsidR="00341FCB" w14:paraId="47FDB95F" w14:textId="77777777" w:rsidTr="00A2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top w:val="single" w:sz="4" w:space="0" w:color="auto"/>
            </w:tcBorders>
            <w:vAlign w:val="center"/>
          </w:tcPr>
          <w:p w14:paraId="7E5289AD" w14:textId="77777777" w:rsidR="00341FCB" w:rsidRDefault="00341FCB" w:rsidP="00107515"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number of exacerbations at age 0-6 year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F78BC3E" w14:textId="57112B3F" w:rsidR="00341FCB" w:rsidRDefault="00DA3709" w:rsidP="00107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si-</w:t>
            </w: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Poisson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vAlign w:val="center"/>
          </w:tcPr>
          <w:p w14:paraId="752A1314" w14:textId="349B6D94" w:rsidR="00341FCB" w:rsidRPr="005502F4" w:rsidRDefault="00341FCB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E59B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EE59B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57C1E765" w14:textId="28C6AD67" w:rsidR="00341FCB" w:rsidRDefault="00341FCB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(P = 0.</w:t>
            </w:r>
            <w:r w:rsidR="00EE59B9">
              <w:rPr>
                <w:rFonts w:ascii="Times New Roman" w:hAnsi="Times New Roman" w:cs="Times New Roman"/>
                <w:sz w:val="16"/>
                <w:szCs w:val="16"/>
              </w:rPr>
              <w:t>548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A2AE352" w14:textId="5C11B9CB" w:rsidR="00433D98" w:rsidRPr="001C6B4A" w:rsidRDefault="00433D98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99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vAlign w:val="center"/>
          </w:tcPr>
          <w:p w14:paraId="19D15566" w14:textId="52F0ECCC" w:rsidR="00341FCB" w:rsidRDefault="00341FCB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464E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A464E6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52F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464E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464E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52F2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A464E6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252F21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  <w:r w:rsidRPr="00A464E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A5FA0C7" w14:textId="0EC5F9A2" w:rsidR="00DB6F3D" w:rsidRPr="001C6B4A" w:rsidRDefault="00DB6F3D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99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D5A01A6" w14:textId="5E9AB039" w:rsidR="00341FCB" w:rsidRDefault="00341FCB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 w:rsidR="00746BC6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746BC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746BC6"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1A7998F" w14:textId="00FE4B4C" w:rsidR="00DB6F3D" w:rsidRPr="009F6C32" w:rsidRDefault="00DB6F3D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99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178CDB4" w14:textId="03AEC1FB" w:rsidR="00341FCB" w:rsidRDefault="00341FCB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10D6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10D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10D6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B10D6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10D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5BABD51" w14:textId="127819CE" w:rsidR="00DB6F3D" w:rsidRPr="009F6C32" w:rsidRDefault="00DB6F3D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99</w:t>
            </w:r>
          </w:p>
        </w:tc>
      </w:tr>
      <w:tr w:rsidR="00341FCB" w14:paraId="7978810B" w14:textId="77777777" w:rsidTr="00A22A3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vAlign w:val="center"/>
          </w:tcPr>
          <w:p w14:paraId="239070FB" w14:textId="77777777" w:rsidR="00341FCB" w:rsidRPr="00CC3F21" w:rsidRDefault="00341FCB" w:rsidP="00107515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sthma at age 0-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</w:t>
            </w:r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years</w:t>
            </w:r>
          </w:p>
        </w:tc>
        <w:tc>
          <w:tcPr>
            <w:tcW w:w="851" w:type="dxa"/>
            <w:vAlign w:val="center"/>
          </w:tcPr>
          <w:p w14:paraId="774B1B2E" w14:textId="77777777" w:rsidR="00341FCB" w:rsidRPr="00CC3F21" w:rsidRDefault="00341FCB" w:rsidP="00107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Cox</w:t>
            </w:r>
          </w:p>
        </w:tc>
        <w:tc>
          <w:tcPr>
            <w:tcW w:w="1259" w:type="dxa"/>
            <w:tcBorders>
              <w:top w:val="single" w:sz="4" w:space="0" w:color="000000"/>
              <w:bottom w:val="nil"/>
            </w:tcBorders>
            <w:vAlign w:val="center"/>
          </w:tcPr>
          <w:p w14:paraId="27AA43DD" w14:textId="77777777" w:rsidR="00341FCB" w:rsidRPr="005502F4" w:rsidRDefault="00341FCB" w:rsidP="00187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36B99E7C" w14:textId="77777777" w:rsidR="00341FCB" w:rsidRDefault="00341FCB" w:rsidP="00187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7</w:t>
            </w:r>
            <w:r w:rsidRPr="005502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9FA2EAE" w14:textId="0A01D8C9" w:rsidR="00DC734A" w:rsidRPr="005502F4" w:rsidRDefault="00DC734A" w:rsidP="00187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59</w:t>
            </w:r>
          </w:p>
        </w:tc>
        <w:tc>
          <w:tcPr>
            <w:tcW w:w="1259" w:type="dxa"/>
            <w:tcBorders>
              <w:top w:val="single" w:sz="4" w:space="0" w:color="000000"/>
              <w:bottom w:val="nil"/>
            </w:tcBorders>
            <w:vAlign w:val="center"/>
          </w:tcPr>
          <w:p w14:paraId="361ACC6B" w14:textId="77777777" w:rsidR="00341FCB" w:rsidRDefault="00341FCB" w:rsidP="00187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77D3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A77D33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A77D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77D3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A77D33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7</w:t>
            </w:r>
            <w:r w:rsidRPr="00A77D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DDDA84C" w14:textId="3D210694" w:rsidR="00DC734A" w:rsidRPr="00C50E86" w:rsidRDefault="00DC734A" w:rsidP="00187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59</w:t>
            </w:r>
          </w:p>
        </w:tc>
        <w:tc>
          <w:tcPr>
            <w:tcW w:w="1259" w:type="dxa"/>
            <w:tcBorders>
              <w:top w:val="single" w:sz="4" w:space="0" w:color="000000"/>
              <w:bottom w:val="nil"/>
            </w:tcBorders>
            <w:vAlign w:val="center"/>
          </w:tcPr>
          <w:p w14:paraId="0374564C" w14:textId="77777777" w:rsidR="00341FCB" w:rsidRDefault="00341FCB" w:rsidP="00187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B8E3257" w14:textId="211F4A73" w:rsidR="00DC734A" w:rsidRPr="00C50E86" w:rsidRDefault="00DC734A" w:rsidP="00187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59</w:t>
            </w:r>
          </w:p>
        </w:tc>
        <w:tc>
          <w:tcPr>
            <w:tcW w:w="1259" w:type="dxa"/>
            <w:tcBorders>
              <w:top w:val="single" w:sz="4" w:space="0" w:color="000000"/>
              <w:bottom w:val="nil"/>
            </w:tcBorders>
            <w:vAlign w:val="center"/>
          </w:tcPr>
          <w:p w14:paraId="379ADCAD" w14:textId="77777777" w:rsidR="00341FCB" w:rsidRDefault="00341FCB" w:rsidP="00187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92E1F6D" w14:textId="4B10983D" w:rsidR="00DC734A" w:rsidRPr="00C50E86" w:rsidRDefault="00DC734A" w:rsidP="00187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59</w:t>
            </w:r>
          </w:p>
        </w:tc>
      </w:tr>
      <w:tr w:rsidR="00341FCB" w14:paraId="7E54AFF0" w14:textId="77777777" w:rsidTr="00A22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C2D22FE" w14:textId="77777777" w:rsidR="00341FCB" w:rsidRPr="00CC3F21" w:rsidRDefault="00341FCB" w:rsidP="00107515">
            <w:pPr>
              <w:rPr>
                <w:rFonts w:ascii="Times New Roman" w:hAnsi="Times New Roman" w:cs="Times New Roman"/>
                <w:b w:val="0"/>
                <w:bCs w:val="0"/>
                <w:color w:val="333333"/>
                <w:sz w:val="16"/>
                <w:szCs w:val="16"/>
              </w:rPr>
            </w:pPr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sthma at age 0-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</w:t>
            </w:r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yea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7AA43CC4" w14:textId="77777777" w:rsidR="00341FCB" w:rsidRPr="00CC3F21" w:rsidRDefault="00341FCB" w:rsidP="00107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istic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2B120722" w14:textId="77777777" w:rsidR="00341FCB" w:rsidRDefault="00341FCB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4C9C">
              <w:rPr>
                <w:rFonts w:ascii="Times New Roman" w:hAnsi="Times New Roman" w:cs="Times New Roman"/>
                <w:sz w:val="16"/>
                <w:szCs w:val="16"/>
              </w:rPr>
              <w:t>1.13 [0.85-1.48] (P = 0.398)</w:t>
            </w:r>
          </w:p>
          <w:p w14:paraId="12C5E75D" w14:textId="2EDC00AA" w:rsidR="00DC734A" w:rsidRPr="001C6B4A" w:rsidRDefault="00DC734A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2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3C8E0F08" w14:textId="77777777" w:rsidR="00341FCB" w:rsidRDefault="00341FCB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F6C3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9F6C32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F6C3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9F6C32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9F6C32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9</w:t>
            </w:r>
            <w:r w:rsidRPr="009F6C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D49844C" w14:textId="30E36C7D" w:rsidR="00B33EC2" w:rsidRPr="001C6B4A" w:rsidRDefault="00B33EC2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2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03948EF1" w14:textId="77777777" w:rsidR="00341FCB" w:rsidRDefault="00341FCB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5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8652337" w14:textId="753C6E37" w:rsidR="00B33EC2" w:rsidRPr="009F6C32" w:rsidRDefault="00B33EC2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2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55F251DF" w14:textId="77777777" w:rsidR="00341FCB" w:rsidRDefault="00341FCB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  <w:r w:rsidRPr="007A2A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B04B305" w14:textId="4C3BCA34" w:rsidR="00B33EC2" w:rsidRPr="009F6C32" w:rsidRDefault="00B33EC2" w:rsidP="00187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25</w:t>
            </w:r>
          </w:p>
        </w:tc>
      </w:tr>
    </w:tbl>
    <w:p w14:paraId="6C5F151D" w14:textId="294896FD" w:rsidR="00AC3AC4" w:rsidRDefault="00AC3AC4" w:rsidP="00F37945">
      <w:pPr>
        <w:pStyle w:val="Caption"/>
      </w:pPr>
    </w:p>
    <w:p w14:paraId="172FF361" w14:textId="77777777" w:rsidR="00AC3AC4" w:rsidRDefault="00AC3AC4">
      <w:r>
        <w:br w:type="page"/>
      </w:r>
    </w:p>
    <w:p w14:paraId="348C17DF" w14:textId="77777777" w:rsidR="00AC3AC4" w:rsidRDefault="00AC3AC4" w:rsidP="00DB46FE">
      <w:pPr>
        <w:sectPr w:rsidR="00AC3AC4" w:rsidSect="00015E9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09BF85D" w14:textId="4CB5B847" w:rsidR="00A46F2D" w:rsidRPr="00A46F2D" w:rsidRDefault="00A46F2D" w:rsidP="00A46F2D">
      <w:pPr>
        <w:pStyle w:val="Caption"/>
        <w:keepNext/>
        <w:rPr>
          <w:i w:val="0"/>
          <w:iCs w:val="0"/>
        </w:rPr>
      </w:pPr>
      <w:r w:rsidRPr="00A46F2D">
        <w:rPr>
          <w:b/>
          <w:bCs/>
          <w:i w:val="0"/>
          <w:iCs w:val="0"/>
        </w:rPr>
        <w:lastRenderedPageBreak/>
        <w:t xml:space="preserve">Supplementary Table </w:t>
      </w:r>
      <w:r w:rsidRPr="00A46F2D">
        <w:rPr>
          <w:b/>
          <w:bCs/>
          <w:i w:val="0"/>
          <w:iCs w:val="0"/>
        </w:rPr>
        <w:fldChar w:fldCharType="begin"/>
      </w:r>
      <w:r w:rsidRPr="00A46F2D">
        <w:rPr>
          <w:b/>
          <w:bCs/>
          <w:i w:val="0"/>
          <w:iCs w:val="0"/>
        </w:rPr>
        <w:instrText xml:space="preserve"> SEQ Supplementary_Table \* ARABIC </w:instrText>
      </w:r>
      <w:r w:rsidRPr="00A46F2D">
        <w:rPr>
          <w:b/>
          <w:bCs/>
          <w:i w:val="0"/>
          <w:iCs w:val="0"/>
        </w:rPr>
        <w:fldChar w:fldCharType="separate"/>
      </w:r>
      <w:r w:rsidR="008264AF">
        <w:rPr>
          <w:b/>
          <w:bCs/>
          <w:i w:val="0"/>
          <w:iCs w:val="0"/>
          <w:noProof/>
        </w:rPr>
        <w:t>8</w:t>
      </w:r>
      <w:r w:rsidRPr="00A46F2D">
        <w:rPr>
          <w:b/>
          <w:bCs/>
          <w:i w:val="0"/>
          <w:iCs w:val="0"/>
        </w:rPr>
        <w:fldChar w:fldCharType="end"/>
      </w:r>
      <w:r w:rsidRPr="00A46F2D">
        <w:rPr>
          <w:b/>
          <w:bCs/>
          <w:i w:val="0"/>
          <w:iCs w:val="0"/>
        </w:rPr>
        <w:t>:</w:t>
      </w:r>
      <w:r w:rsidRPr="00A46F2D">
        <w:rPr>
          <w:i w:val="0"/>
          <w:iCs w:val="0"/>
        </w:rPr>
        <w:t xml:space="preserve"> Association of WDP scores with childhood asthma/wheeze outcomes in low and high PRS groups in the COPSAC</w:t>
      </w:r>
      <w:r w:rsidRPr="00A46F2D">
        <w:rPr>
          <w:i w:val="0"/>
          <w:iCs w:val="0"/>
          <w:vertAlign w:val="subscript"/>
        </w:rPr>
        <w:t>2010</w:t>
      </w:r>
      <w:r w:rsidRPr="00A46F2D">
        <w:rPr>
          <w:i w:val="0"/>
          <w:iCs w:val="0"/>
        </w:rPr>
        <w:t xml:space="preserve"> cohort in multivariate analysis.</w:t>
      </w:r>
    </w:p>
    <w:tbl>
      <w:tblPr>
        <w:tblStyle w:val="PlainTable2"/>
        <w:tblW w:w="8973" w:type="dxa"/>
        <w:jc w:val="center"/>
        <w:tblLook w:val="04A0" w:firstRow="1" w:lastRow="0" w:firstColumn="1" w:lastColumn="0" w:noHBand="0" w:noVBand="1"/>
      </w:tblPr>
      <w:tblGrid>
        <w:gridCol w:w="2196"/>
        <w:gridCol w:w="823"/>
        <w:gridCol w:w="964"/>
        <w:gridCol w:w="1361"/>
        <w:gridCol w:w="1016"/>
        <w:gridCol w:w="118"/>
        <w:gridCol w:w="1361"/>
        <w:gridCol w:w="1134"/>
      </w:tblGrid>
      <w:tr w:rsidR="00197829" w14:paraId="12418AC9" w14:textId="28D46658" w:rsidTr="00197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single" w:sz="12" w:space="0" w:color="auto"/>
              <w:bottom w:val="single" w:sz="4" w:space="0" w:color="auto"/>
            </w:tcBorders>
          </w:tcPr>
          <w:p w14:paraId="66749CE7" w14:textId="77777777" w:rsidR="00197829" w:rsidRDefault="00197829" w:rsidP="000953FB"/>
        </w:tc>
        <w:tc>
          <w:tcPr>
            <w:tcW w:w="823" w:type="dxa"/>
            <w:tcBorders>
              <w:top w:val="single" w:sz="12" w:space="0" w:color="auto"/>
              <w:bottom w:val="single" w:sz="4" w:space="0" w:color="auto"/>
            </w:tcBorders>
          </w:tcPr>
          <w:p w14:paraId="22B42DA6" w14:textId="77777777" w:rsidR="00197829" w:rsidRPr="00885461" w:rsidRDefault="00197829" w:rsidP="00095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5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</w:tcPr>
          <w:p w14:paraId="75480A13" w14:textId="77777777" w:rsidR="00197829" w:rsidRPr="00885461" w:rsidRDefault="00197829" w:rsidP="00095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S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</w:tcPr>
          <w:p w14:paraId="63FA7AA8" w14:textId="711574CF" w:rsidR="00197829" w:rsidRPr="00885461" w:rsidRDefault="00197829" w:rsidP="00095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C2C4D"/>
                <w:sz w:val="16"/>
                <w:szCs w:val="16"/>
              </w:rPr>
            </w:pPr>
            <w:r w:rsidRPr="00885461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Metabol</w:t>
            </w:r>
            <w:r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it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score</w:t>
            </w:r>
            <w:r w:rsidRPr="00885461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 xml:space="preserve"> child</w:t>
            </w:r>
            <w:r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 xml:space="preserve"> 6 </w:t>
            </w:r>
            <w:r w:rsidRPr="00885461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months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E85E16A" w14:textId="4C438AFA" w:rsidR="00197829" w:rsidRPr="00885461" w:rsidRDefault="00197829" w:rsidP="00095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C2C4D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Interaction P-value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</w:tcPr>
          <w:p w14:paraId="1B407126" w14:textId="5F2F2B7F" w:rsidR="00197829" w:rsidRPr="00885461" w:rsidRDefault="00197829" w:rsidP="00095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5461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Metabol</w:t>
            </w:r>
            <w:r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it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score</w:t>
            </w:r>
            <w:r w:rsidRPr="00885461"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 xml:space="preserve"> child 18 month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7767109D" w14:textId="6846ED63" w:rsidR="00197829" w:rsidRPr="00885461" w:rsidRDefault="00197829" w:rsidP="00095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C2C4D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4D"/>
                <w:sz w:val="16"/>
                <w:szCs w:val="16"/>
              </w:rPr>
              <w:t>Interaction P-value</w:t>
            </w:r>
          </w:p>
        </w:tc>
      </w:tr>
      <w:tr w:rsidR="00197829" w14:paraId="18EABA73" w14:textId="47F53E49" w:rsidTr="00197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vMerge w:val="restart"/>
            <w:tcBorders>
              <w:top w:val="single" w:sz="4" w:space="0" w:color="auto"/>
            </w:tcBorders>
            <w:vAlign w:val="center"/>
          </w:tcPr>
          <w:p w14:paraId="7775FB89" w14:textId="176072E4" w:rsidR="00197829" w:rsidRDefault="00197829" w:rsidP="003327B7"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</w:t>
            </w:r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thma-like symptoms at age 0-3 years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</w:tcBorders>
            <w:vAlign w:val="center"/>
          </w:tcPr>
          <w:p w14:paraId="043FB1A8" w14:textId="4DE0986B" w:rsidR="00197829" w:rsidRDefault="00197829" w:rsidP="00332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si-</w:t>
            </w: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Poisson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1A8F2950" w14:textId="77777777" w:rsidR="00197829" w:rsidRPr="00197DF2" w:rsidRDefault="00197829" w:rsidP="00332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550C5A45" w14:textId="52C480E4" w:rsidR="00197829" w:rsidRDefault="00197829" w:rsidP="0009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B6C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2 [</w:t>
            </w:r>
            <w:r w:rsidR="003B6C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="003B6C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3B6CC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3B6CCD">
              <w:rPr>
                <w:rFonts w:ascii="Times New Roman" w:hAnsi="Times New Roman" w:cs="Times New Roman"/>
                <w:sz w:val="16"/>
                <w:szCs w:val="16"/>
              </w:rPr>
              <w:t>686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6E82266" w14:textId="0AD054EC" w:rsidR="00197829" w:rsidRPr="00DC0321" w:rsidRDefault="00197829" w:rsidP="0009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3B6CCD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ABAA2E2" w14:textId="0F30AA30" w:rsidR="00197829" w:rsidRPr="00DC0321" w:rsidRDefault="00197829" w:rsidP="00332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66F4D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31891FB8" w14:textId="4E3D63EE" w:rsidR="00197829" w:rsidRDefault="00197829" w:rsidP="0009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3B6C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 xml:space="preserve"> [0.9</w:t>
            </w:r>
            <w:r w:rsidR="003B6C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-1.1</w:t>
            </w:r>
            <w:r w:rsidR="003B6C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3B6CCD">
              <w:rPr>
                <w:rFonts w:ascii="Times New Roman" w:hAnsi="Times New Roman" w:cs="Times New Roman"/>
                <w:sz w:val="16"/>
                <w:szCs w:val="16"/>
              </w:rPr>
              <w:t>524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E2BFF38" w14:textId="4307C9F7" w:rsidR="00197829" w:rsidRPr="00DC0321" w:rsidRDefault="00197829" w:rsidP="0009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3B6CCD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6635BE6" w14:textId="66771BA8" w:rsidR="00197829" w:rsidRPr="00197DF2" w:rsidRDefault="00197829" w:rsidP="00332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369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66F4D">
              <w:rPr>
                <w:rFonts w:ascii="Times New Roman" w:hAnsi="Times New Roman" w:cs="Times New Roman"/>
                <w:sz w:val="16"/>
                <w:szCs w:val="16"/>
              </w:rPr>
              <w:t>979</w:t>
            </w:r>
          </w:p>
        </w:tc>
      </w:tr>
      <w:tr w:rsidR="00197829" w14:paraId="37699D30" w14:textId="4CC9572D" w:rsidTr="00197829">
        <w:trPr>
          <w:trHeight w:val="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vMerge/>
            <w:tcBorders>
              <w:bottom w:val="single" w:sz="4" w:space="0" w:color="auto"/>
            </w:tcBorders>
            <w:vAlign w:val="center"/>
          </w:tcPr>
          <w:p w14:paraId="7FFF7C9B" w14:textId="77777777" w:rsidR="00197829" w:rsidRPr="00CC3F21" w:rsidRDefault="00197829" w:rsidP="003327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vMerge/>
            <w:tcBorders>
              <w:bottom w:val="single" w:sz="4" w:space="0" w:color="auto"/>
            </w:tcBorders>
            <w:vAlign w:val="center"/>
          </w:tcPr>
          <w:p w14:paraId="075C344F" w14:textId="77777777" w:rsidR="00197829" w:rsidRPr="00CC3F21" w:rsidRDefault="00197829" w:rsidP="00332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774F60AF" w14:textId="77777777" w:rsidR="00197829" w:rsidRPr="00743C3E" w:rsidRDefault="00197829" w:rsidP="00332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032AC624" w14:textId="7BEB7C7A" w:rsidR="00197829" w:rsidRDefault="00197829" w:rsidP="0009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7E62E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 xml:space="preserve"> [0.9</w:t>
            </w:r>
            <w:r w:rsidR="007E62E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-1.1</w:t>
            </w:r>
            <w:r w:rsidR="007E62E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7E62EF">
              <w:rPr>
                <w:rFonts w:ascii="Times New Roman" w:hAnsi="Times New Roman" w:cs="Times New Roman"/>
                <w:sz w:val="16"/>
                <w:szCs w:val="16"/>
              </w:rPr>
              <w:t>961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AEE83F1" w14:textId="35508F0E" w:rsidR="00197829" w:rsidRPr="00DC0321" w:rsidRDefault="00197829" w:rsidP="0009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7E62EF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7F6758" w14:textId="77777777" w:rsidR="00197829" w:rsidRPr="00DC0321" w:rsidRDefault="00197829" w:rsidP="00332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6CDB7AA9" w14:textId="387DB85C" w:rsidR="00197829" w:rsidRDefault="00341667" w:rsidP="0009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 xml:space="preserve">] (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5751313" w14:textId="395F525C" w:rsidR="00197829" w:rsidRPr="00DC0321" w:rsidRDefault="00197829" w:rsidP="0009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341667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3224445" w14:textId="77777777" w:rsidR="00197829" w:rsidRDefault="00197829" w:rsidP="00332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7829" w14:paraId="2F6D49C1" w14:textId="34A1ECA0" w:rsidTr="00197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vMerge w:val="restart"/>
            <w:tcBorders>
              <w:top w:val="single" w:sz="4" w:space="0" w:color="auto"/>
            </w:tcBorders>
            <w:vAlign w:val="center"/>
          </w:tcPr>
          <w:p w14:paraId="69C019BE" w14:textId="0DB74159" w:rsidR="00197829" w:rsidRDefault="00197829" w:rsidP="003327B7"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ecurrent wheeze at age 0-3 years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</w:tcBorders>
            <w:vAlign w:val="center"/>
          </w:tcPr>
          <w:p w14:paraId="09A89007" w14:textId="77777777" w:rsidR="00197829" w:rsidRDefault="00197829" w:rsidP="00332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Cox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22AA15A4" w14:textId="77777777" w:rsidR="00197829" w:rsidRPr="00197DF2" w:rsidRDefault="00197829" w:rsidP="00332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7A011DDF" w14:textId="0AFBEB7E" w:rsidR="00197829" w:rsidRDefault="00546870" w:rsidP="0009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6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] (P = 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7665E36" w14:textId="1E2DA5A5" w:rsidR="00197829" w:rsidRPr="00DC0321" w:rsidRDefault="00197829" w:rsidP="0009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54687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468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576BE0" w14:textId="3ECF23F4" w:rsidR="00197829" w:rsidRPr="00DC0321" w:rsidRDefault="00197829" w:rsidP="00332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451A8">
              <w:rPr>
                <w:rFonts w:ascii="Times New Roman" w:hAnsi="Times New Roman" w:cs="Times New Roman"/>
                <w:sz w:val="16"/>
                <w:szCs w:val="16"/>
              </w:rPr>
              <w:t>607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5E3364DC" w14:textId="0841359F" w:rsidR="00197829" w:rsidRDefault="00197829" w:rsidP="0009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4166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 xml:space="preserve"> [0.6</w:t>
            </w:r>
            <w:r w:rsidR="0034166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34166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546870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0F1839C7" w14:textId="34D65BBD" w:rsidR="00197829" w:rsidRPr="00DC0321" w:rsidRDefault="00197829" w:rsidP="0009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546870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2FF7CA2" w14:textId="6825164A" w:rsidR="00197829" w:rsidRPr="00197DF2" w:rsidRDefault="00197829" w:rsidP="00332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369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451A8">
              <w:rPr>
                <w:rFonts w:ascii="Times New Roman" w:hAnsi="Times New Roman" w:cs="Times New Roman"/>
                <w:sz w:val="16"/>
                <w:szCs w:val="16"/>
              </w:rPr>
              <w:t>578</w:t>
            </w:r>
          </w:p>
        </w:tc>
      </w:tr>
      <w:tr w:rsidR="00197829" w14:paraId="75FE0255" w14:textId="5E5D29C4" w:rsidTr="00197829">
        <w:trPr>
          <w:trHeight w:val="1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vMerge/>
            <w:tcBorders>
              <w:bottom w:val="single" w:sz="4" w:space="0" w:color="auto"/>
            </w:tcBorders>
            <w:vAlign w:val="center"/>
          </w:tcPr>
          <w:p w14:paraId="0EB34F60" w14:textId="77777777" w:rsidR="00197829" w:rsidRPr="00CC3F21" w:rsidRDefault="00197829" w:rsidP="003327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vMerge/>
            <w:tcBorders>
              <w:bottom w:val="single" w:sz="4" w:space="0" w:color="auto"/>
            </w:tcBorders>
            <w:vAlign w:val="center"/>
          </w:tcPr>
          <w:p w14:paraId="0FF8DCAF" w14:textId="77777777" w:rsidR="00197829" w:rsidRPr="00CC3F21" w:rsidRDefault="00197829" w:rsidP="00332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5936F200" w14:textId="77777777" w:rsidR="00197829" w:rsidRPr="00743C3E" w:rsidRDefault="00197829" w:rsidP="00332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29C9A9E0" w14:textId="6625BC6B" w:rsidR="00197829" w:rsidRDefault="00197829" w:rsidP="0009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A867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 xml:space="preserve"> [0.7</w:t>
            </w:r>
            <w:r w:rsidR="00A867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A867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4] (P = 0.6</w:t>
            </w:r>
            <w:r w:rsidR="00A8676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C47BDF3" w14:textId="58BC67E4" w:rsidR="00197829" w:rsidRPr="00DC0321" w:rsidRDefault="00197829" w:rsidP="0009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A8676F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FE932A" w14:textId="77777777" w:rsidR="00197829" w:rsidRPr="00DC0321" w:rsidRDefault="00197829" w:rsidP="00332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518F3605" w14:textId="0C0455D2" w:rsidR="00197829" w:rsidRDefault="00A8676F" w:rsidP="0009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 xml:space="preserve"> [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] (P = 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A082848" w14:textId="11B00D04" w:rsidR="00197829" w:rsidRPr="00DC0321" w:rsidRDefault="00197829" w:rsidP="0009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8676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183904" w14:textId="77777777" w:rsidR="00197829" w:rsidRPr="00197DF2" w:rsidRDefault="00197829" w:rsidP="00332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7829" w14:paraId="0D898DF2" w14:textId="37502F1D" w:rsidTr="00197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vMerge w:val="restart"/>
            <w:tcBorders>
              <w:top w:val="single" w:sz="4" w:space="0" w:color="auto"/>
            </w:tcBorders>
            <w:vAlign w:val="center"/>
          </w:tcPr>
          <w:p w14:paraId="2CAC6F37" w14:textId="0B546FA8" w:rsidR="00197829" w:rsidRDefault="00197829" w:rsidP="003327B7"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umber of exacerbations at age 0-6 years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</w:tcBorders>
            <w:vAlign w:val="center"/>
          </w:tcPr>
          <w:p w14:paraId="6E335FE1" w14:textId="1C45C3D8" w:rsidR="00197829" w:rsidRDefault="00197829" w:rsidP="00332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si-</w:t>
            </w: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Poisson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43F21ED8" w14:textId="77777777" w:rsidR="00197829" w:rsidRPr="00C04A46" w:rsidRDefault="00197829" w:rsidP="00332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2377B6C4" w14:textId="28726FE5" w:rsidR="00197829" w:rsidRDefault="00197829" w:rsidP="0009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F314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7 [0.</w:t>
            </w:r>
            <w:r w:rsidR="00CF3145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F314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F3145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CF3145">
              <w:rPr>
                <w:rFonts w:ascii="Times New Roman" w:hAnsi="Times New Roman" w:cs="Times New Roman"/>
                <w:sz w:val="16"/>
                <w:szCs w:val="16"/>
              </w:rPr>
              <w:t>063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E2E1FDB" w14:textId="3DC087FB" w:rsidR="00197829" w:rsidRPr="00DC0321" w:rsidRDefault="00197829" w:rsidP="0009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F314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3D46DCA" w14:textId="5D153EDD" w:rsidR="00197829" w:rsidRPr="00DC0321" w:rsidRDefault="00197829" w:rsidP="00332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23EC8">
              <w:rPr>
                <w:rFonts w:ascii="Times New Roman" w:hAnsi="Times New Roman" w:cs="Times New Roman"/>
                <w:sz w:val="16"/>
                <w:szCs w:val="16"/>
              </w:rPr>
              <w:t>018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45F87074" w14:textId="62950F42" w:rsidR="00197829" w:rsidRDefault="00CF3145" w:rsidP="0009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] (P = 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7D18FE2" w14:textId="3B9EA875" w:rsidR="00197829" w:rsidRPr="00DC0321" w:rsidRDefault="00197829" w:rsidP="0009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CF3145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A2C2B27" w14:textId="3A199A66" w:rsidR="00197829" w:rsidRPr="00A42D22" w:rsidRDefault="00197829" w:rsidP="00332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1369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23EC8">
              <w:rPr>
                <w:rFonts w:ascii="Times New Roman" w:hAnsi="Times New Roman" w:cs="Times New Roman"/>
                <w:sz w:val="16"/>
                <w:szCs w:val="16"/>
              </w:rPr>
              <w:t>477</w:t>
            </w:r>
          </w:p>
        </w:tc>
      </w:tr>
      <w:tr w:rsidR="00197829" w14:paraId="48840CD1" w14:textId="2B8032D0" w:rsidTr="00197829">
        <w:trPr>
          <w:trHeight w:val="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vMerge/>
            <w:tcBorders>
              <w:bottom w:val="single" w:sz="4" w:space="0" w:color="auto"/>
            </w:tcBorders>
            <w:vAlign w:val="center"/>
          </w:tcPr>
          <w:p w14:paraId="71174345" w14:textId="77777777" w:rsidR="00197829" w:rsidRPr="00CC3F21" w:rsidRDefault="00197829" w:rsidP="003327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vMerge/>
            <w:tcBorders>
              <w:bottom w:val="single" w:sz="4" w:space="0" w:color="auto"/>
            </w:tcBorders>
            <w:vAlign w:val="center"/>
          </w:tcPr>
          <w:p w14:paraId="247C9D69" w14:textId="77777777" w:rsidR="00197829" w:rsidRPr="00CC3F21" w:rsidRDefault="00197829" w:rsidP="00332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5BAF9BD6" w14:textId="77777777" w:rsidR="00197829" w:rsidRPr="00AC13E0" w:rsidRDefault="00197829" w:rsidP="00332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51CD37F6" w14:textId="0A0B5881" w:rsidR="00197829" w:rsidRDefault="00023F2F" w:rsidP="0009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A3D8275" w14:textId="1F057D5C" w:rsidR="00197829" w:rsidRPr="00DC0321" w:rsidRDefault="00197829" w:rsidP="0009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023F2F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BBFE78" w14:textId="77777777" w:rsidR="00197829" w:rsidRPr="00DC0321" w:rsidRDefault="00197829" w:rsidP="00332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3C915922" w14:textId="58B9DF38" w:rsidR="00197829" w:rsidRDefault="00197829" w:rsidP="0009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4C410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4C41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C4105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C410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C410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4C4105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F07C7AC" w14:textId="776A6D3A" w:rsidR="00197829" w:rsidRPr="00DC0321" w:rsidRDefault="00197829" w:rsidP="0009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C410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2A1F84" w14:textId="77777777" w:rsidR="00197829" w:rsidRPr="00A42D22" w:rsidRDefault="00197829" w:rsidP="00332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97829" w14:paraId="00E21183" w14:textId="1B07EF82" w:rsidTr="00197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vMerge w:val="restart"/>
            <w:tcBorders>
              <w:top w:val="single" w:sz="4" w:space="0" w:color="auto"/>
            </w:tcBorders>
            <w:vAlign w:val="center"/>
          </w:tcPr>
          <w:p w14:paraId="0CEC8705" w14:textId="7AEF9F51" w:rsidR="00197829" w:rsidRDefault="00197829" w:rsidP="003327B7"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</w:t>
            </w:r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thma at age 0-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</w:t>
            </w:r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years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047D2B" w14:textId="0C1A5D32" w:rsidR="00197829" w:rsidRDefault="00197829" w:rsidP="00332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Cox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6C42B6DB" w14:textId="77777777" w:rsidR="00197829" w:rsidRPr="00197DF2" w:rsidRDefault="00197829" w:rsidP="00332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2D22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7FD5A7AA" w14:textId="4DC1A8F1" w:rsidR="00197829" w:rsidRDefault="00C334FF" w:rsidP="0009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 xml:space="preserve"> [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-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8] (P = 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CDC8CB7" w14:textId="18B41DA4" w:rsidR="00197829" w:rsidRPr="00DC0321" w:rsidRDefault="00197829" w:rsidP="0009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334F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D6BECE6" w14:textId="030575BA" w:rsidR="00197829" w:rsidRPr="00DC0321" w:rsidRDefault="00197829" w:rsidP="00332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023E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3BE6DAA0" w14:textId="2557E458" w:rsidR="00197829" w:rsidRDefault="00C334FF" w:rsidP="0009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2] (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4</w:t>
            </w:r>
            <w:r w:rsidR="00197829" w:rsidRPr="00DC032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EE48C2A" w14:textId="4D5428F0" w:rsidR="00197829" w:rsidRPr="00DC0321" w:rsidRDefault="00197829" w:rsidP="0009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C334FF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A7C1EED" w14:textId="3C20CCA6" w:rsidR="00197829" w:rsidRDefault="00197829" w:rsidP="00332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369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85CE8">
              <w:rPr>
                <w:rFonts w:ascii="Times New Roman" w:hAnsi="Times New Roman" w:cs="Times New Roman"/>
                <w:sz w:val="16"/>
                <w:szCs w:val="16"/>
              </w:rPr>
              <w:t>889</w:t>
            </w:r>
          </w:p>
        </w:tc>
      </w:tr>
      <w:tr w:rsidR="00197829" w14:paraId="74F9E004" w14:textId="26BB35A1" w:rsidTr="00197829">
        <w:trPr>
          <w:trHeight w:val="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vMerge/>
            <w:tcBorders>
              <w:bottom w:val="single" w:sz="4" w:space="0" w:color="auto"/>
            </w:tcBorders>
            <w:vAlign w:val="center"/>
          </w:tcPr>
          <w:p w14:paraId="7BC6716E" w14:textId="77777777" w:rsidR="00197829" w:rsidRPr="00CC3F21" w:rsidRDefault="00197829" w:rsidP="003327B7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823" w:type="dxa"/>
            <w:vMerge/>
            <w:tcBorders>
              <w:bottom w:val="single" w:sz="4" w:space="0" w:color="auto"/>
            </w:tcBorders>
            <w:vAlign w:val="center"/>
          </w:tcPr>
          <w:p w14:paraId="06FA7490" w14:textId="77777777" w:rsidR="00197829" w:rsidRPr="00CC3F21" w:rsidRDefault="00197829" w:rsidP="00332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51567108" w14:textId="77777777" w:rsidR="00197829" w:rsidRPr="00743C3E" w:rsidRDefault="00197829" w:rsidP="00332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2D2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77BB85A3" w14:textId="7C39188A" w:rsidR="00197829" w:rsidRDefault="00197829" w:rsidP="0009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334F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 xml:space="preserve"> [0.7</w:t>
            </w:r>
            <w:r w:rsidR="00C334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C334F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C334FF">
              <w:rPr>
                <w:rFonts w:ascii="Times New Roman" w:hAnsi="Times New Roman" w:cs="Times New Roman"/>
                <w:sz w:val="16"/>
                <w:szCs w:val="16"/>
              </w:rPr>
              <w:t>577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7C28A0F" w14:textId="6AA54F3C" w:rsidR="00197829" w:rsidRPr="00DC0321" w:rsidRDefault="00197829" w:rsidP="0009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C334FF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B19FB13" w14:textId="77777777" w:rsidR="00197829" w:rsidRPr="00DC0321" w:rsidRDefault="00197829" w:rsidP="00332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47073AC6" w14:textId="7D3681DA" w:rsidR="00197829" w:rsidRDefault="00197829" w:rsidP="0009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334F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C334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334FF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C334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7] (P = 0.</w:t>
            </w:r>
            <w:r w:rsidR="00C334FF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FA4811C" w14:textId="0C8AD071" w:rsidR="00197829" w:rsidRPr="00DC0321" w:rsidRDefault="00197829" w:rsidP="0009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334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05188F" w14:textId="77777777" w:rsidR="00197829" w:rsidRDefault="00197829" w:rsidP="00332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7829" w14:paraId="2894B950" w14:textId="198C1333" w:rsidTr="00197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vMerge w:val="restart"/>
            <w:tcBorders>
              <w:top w:val="single" w:sz="4" w:space="0" w:color="auto"/>
            </w:tcBorders>
            <w:vAlign w:val="center"/>
          </w:tcPr>
          <w:p w14:paraId="3113F948" w14:textId="3BFCF74F" w:rsidR="00197829" w:rsidRPr="00CC3F21" w:rsidRDefault="00197829" w:rsidP="003327B7">
            <w:pPr>
              <w:rPr>
                <w:rFonts w:ascii="Times New Roman" w:hAnsi="Times New Roman" w:cs="Times New Roman"/>
                <w:b w:val="0"/>
                <w:bCs w:val="0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</w:t>
            </w:r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thma at age 0-10 years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</w:tcBorders>
            <w:vAlign w:val="center"/>
          </w:tcPr>
          <w:p w14:paraId="664F1459" w14:textId="77777777" w:rsidR="00197829" w:rsidRPr="00CC3F21" w:rsidRDefault="00197829" w:rsidP="00332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Cox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02CC8855" w14:textId="77777777" w:rsidR="00197829" w:rsidRPr="00197DF2" w:rsidRDefault="00197829" w:rsidP="00332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2AFB47B6" w14:textId="090996EC" w:rsidR="00197829" w:rsidRDefault="00197829" w:rsidP="0009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4C145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9 [1.0</w:t>
            </w:r>
            <w:r w:rsidR="004C145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-3.4</w:t>
            </w:r>
            <w:r w:rsidR="004C145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] (P = 0.0</w:t>
            </w:r>
            <w:r w:rsidR="004C145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410FE823" w14:textId="406EAFC3" w:rsidR="00197829" w:rsidRPr="00DC0321" w:rsidRDefault="00197829" w:rsidP="0009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334F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3B89C03" w14:textId="77777777" w:rsidR="00197829" w:rsidRPr="00DC0321" w:rsidRDefault="00197829" w:rsidP="00332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663114" w14:textId="6C1B8894" w:rsidR="00197829" w:rsidRPr="00DC0321" w:rsidRDefault="00197829" w:rsidP="00332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1089D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3A441A16" w14:textId="429F98C5" w:rsidR="00197829" w:rsidRDefault="00197829" w:rsidP="0009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4C145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 xml:space="preserve"> [0.4</w:t>
            </w:r>
            <w:r w:rsidR="004C145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4C145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0] (P = 0.</w:t>
            </w:r>
            <w:r w:rsidR="004C145F"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DCA6516" w14:textId="6147DE68" w:rsidR="00197829" w:rsidRPr="00DC0321" w:rsidRDefault="00197829" w:rsidP="0009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C334FF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4D00418" w14:textId="77777777" w:rsidR="00197829" w:rsidRDefault="00197829" w:rsidP="00332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C93890" w14:textId="5F2AA2C0" w:rsidR="00197829" w:rsidRPr="00543ED6" w:rsidRDefault="00197829" w:rsidP="00332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089D"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</w:tr>
      <w:tr w:rsidR="00197829" w14:paraId="311646F0" w14:textId="1B8BA629" w:rsidTr="00197829">
        <w:trPr>
          <w:trHeight w:val="1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vMerge/>
            <w:tcBorders>
              <w:bottom w:val="single" w:sz="12" w:space="0" w:color="auto"/>
            </w:tcBorders>
            <w:vAlign w:val="center"/>
          </w:tcPr>
          <w:p w14:paraId="6C95EE01" w14:textId="77777777" w:rsidR="00197829" w:rsidRPr="00CC3F21" w:rsidRDefault="00197829" w:rsidP="003327B7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823" w:type="dxa"/>
            <w:vMerge/>
            <w:tcBorders>
              <w:bottom w:val="single" w:sz="12" w:space="0" w:color="auto"/>
            </w:tcBorders>
            <w:vAlign w:val="center"/>
          </w:tcPr>
          <w:p w14:paraId="4ED88231" w14:textId="77777777" w:rsidR="00197829" w:rsidRPr="00CC3F21" w:rsidRDefault="00197829" w:rsidP="00332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  <w:vAlign w:val="center"/>
          </w:tcPr>
          <w:p w14:paraId="630765F2" w14:textId="77777777" w:rsidR="00197829" w:rsidRPr="00743C3E" w:rsidRDefault="00197829" w:rsidP="00332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61" w:type="dxa"/>
            <w:tcBorders>
              <w:top w:val="nil"/>
              <w:bottom w:val="single" w:sz="12" w:space="0" w:color="auto"/>
            </w:tcBorders>
            <w:vAlign w:val="center"/>
          </w:tcPr>
          <w:p w14:paraId="09BE157B" w14:textId="653FCBB5" w:rsidR="00197829" w:rsidRDefault="00197829" w:rsidP="00FD2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4C145F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 w:rsidR="004C145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4C145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] (P = 0.</w:t>
            </w:r>
            <w:r w:rsidR="004C145F">
              <w:rPr>
                <w:rFonts w:ascii="Times New Roman" w:hAnsi="Times New Roman" w:cs="Times New Roman"/>
                <w:sz w:val="16"/>
                <w:szCs w:val="16"/>
              </w:rPr>
              <w:t>661</w:t>
            </w:r>
            <w:r w:rsidRPr="00DC032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10F9F64" w14:textId="66FF4838" w:rsidR="00197829" w:rsidRPr="00DC0321" w:rsidRDefault="00197829" w:rsidP="00FD2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C334FF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6" w:type="dxa"/>
            <w:tcBorders>
              <w:top w:val="nil"/>
              <w:bottom w:val="single" w:sz="12" w:space="0" w:color="auto"/>
            </w:tcBorders>
          </w:tcPr>
          <w:p w14:paraId="2088D381" w14:textId="77777777" w:rsidR="00197829" w:rsidRPr="00DC0321" w:rsidRDefault="00197829" w:rsidP="000953F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9" w:type="dxa"/>
            <w:gridSpan w:val="2"/>
            <w:tcBorders>
              <w:top w:val="nil"/>
              <w:bottom w:val="single" w:sz="12" w:space="0" w:color="auto"/>
            </w:tcBorders>
          </w:tcPr>
          <w:p w14:paraId="3991BC74" w14:textId="009C1E06" w:rsidR="00197829" w:rsidRDefault="00197829" w:rsidP="000953F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3AC4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4C145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AC3AC4">
              <w:rPr>
                <w:rFonts w:ascii="Times New Roman" w:hAnsi="Times New Roman" w:cs="Times New Roman"/>
                <w:sz w:val="16"/>
                <w:szCs w:val="16"/>
              </w:rPr>
              <w:t xml:space="preserve"> [0.</w:t>
            </w:r>
            <w:r w:rsidR="004C145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AC3AC4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4C145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AC3AC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15CC7ED7" w14:textId="57AC5E39" w:rsidR="00197829" w:rsidRDefault="00197829" w:rsidP="000953F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3AC4">
              <w:rPr>
                <w:rFonts w:ascii="Times New Roman" w:hAnsi="Times New Roman" w:cs="Times New Roman"/>
                <w:sz w:val="16"/>
                <w:szCs w:val="16"/>
              </w:rPr>
              <w:t>(P = 0.</w:t>
            </w:r>
            <w:r w:rsidR="004C145F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  <w:r w:rsidRPr="00AC3A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843EE36" w14:textId="61754015" w:rsidR="00197829" w:rsidRPr="00AC3AC4" w:rsidRDefault="00197829" w:rsidP="000953F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334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D6F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57722F10" w14:textId="77777777" w:rsidR="00197829" w:rsidRPr="009F3C55" w:rsidRDefault="00197829" w:rsidP="000953F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44C7380" w14:textId="731F9279" w:rsidR="00AC3AC4" w:rsidRDefault="00AC3AC4" w:rsidP="00DB46FE"/>
    <w:p w14:paraId="780C5260" w14:textId="2D326A1F" w:rsidR="00177F87" w:rsidRDefault="00A46F2D" w:rsidP="000953FB">
      <w:pPr>
        <w:pStyle w:val="Caption"/>
        <w:framePr w:hSpace="180" w:wrap="around" w:vAnchor="text" w:hAnchor="page" w:x="1373" w:y="39"/>
      </w:pPr>
      <w:r>
        <w:t>The analyses are</w:t>
      </w:r>
      <w:r w:rsidR="00177F87">
        <w:t xml:space="preserve"> adjust</w:t>
      </w:r>
      <w:r w:rsidR="00F93F9D">
        <w:t>ed</w:t>
      </w:r>
      <w:r w:rsidR="00177F87">
        <w:t xml:space="preserve"> for </w:t>
      </w:r>
      <w:r w:rsidR="00177F87" w:rsidRPr="001A4D8F">
        <w:t xml:space="preserve">pre-pregnancy maternal BMI, gestational age, cesarean delivery, </w:t>
      </w:r>
      <w:r w:rsidR="00177F87" w:rsidRPr="001B4D4D">
        <w:t>maternal smoking and alcohol consumption during pregnancy</w:t>
      </w:r>
      <w:r w:rsidR="00177F87" w:rsidRPr="001A4D8F">
        <w:t>, child sex, birth weight, birth season, length of solely breastfeeding, daycare start ag</w:t>
      </w:r>
      <w:r w:rsidR="00177F87">
        <w:t>e, SES</w:t>
      </w:r>
      <w:r w:rsidR="004F30CA">
        <w:t>,</w:t>
      </w:r>
      <w:r w:rsidR="00177F87" w:rsidRPr="001A4D8F">
        <w:t xml:space="preserve"> </w:t>
      </w:r>
      <w:r w:rsidR="005F2A8D">
        <w:t>n-3 LC</w:t>
      </w:r>
      <w:r w:rsidR="00177F87" w:rsidRPr="001A4D8F">
        <w:t>PUFA and vitamin D interventions</w:t>
      </w:r>
      <w:r w:rsidR="00177F87">
        <w:t xml:space="preserve">. </w:t>
      </w:r>
      <w:r w:rsidR="00177F87" w:rsidRPr="00BA7093">
        <w:t>Interaction P-values correspond to the P-values for the interaction between WD</w:t>
      </w:r>
      <w:r w:rsidR="00871BB0">
        <w:t>P</w:t>
      </w:r>
      <w:r w:rsidR="00177F87" w:rsidRPr="00BA7093">
        <w:t xml:space="preserve"> scores and</w:t>
      </w:r>
      <w:r w:rsidR="00177F87">
        <w:t xml:space="preserve"> PRS</w:t>
      </w:r>
      <w:r w:rsidR="00177F87" w:rsidRPr="00BA7093">
        <w:t xml:space="preserve"> in </w:t>
      </w:r>
      <w:r w:rsidR="00177F87">
        <w:t>multivariate analysis.</w:t>
      </w:r>
    </w:p>
    <w:p w14:paraId="7D7C888B" w14:textId="242CAC2A" w:rsidR="00AC3AC4" w:rsidRDefault="00AC3AC4" w:rsidP="00DB46FE">
      <w:pPr>
        <w:sectPr w:rsidR="00AC3AC4" w:rsidSect="00AC3AC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3BE39BE" w14:textId="6BD2F6F6" w:rsidR="008264AF" w:rsidRPr="008264AF" w:rsidRDefault="008264AF" w:rsidP="008264AF">
      <w:pPr>
        <w:pStyle w:val="Caption"/>
        <w:keepNext/>
        <w:rPr>
          <w:i w:val="0"/>
          <w:iCs w:val="0"/>
        </w:rPr>
      </w:pPr>
      <w:r w:rsidRPr="008264AF">
        <w:rPr>
          <w:b/>
          <w:bCs/>
          <w:i w:val="0"/>
          <w:iCs w:val="0"/>
        </w:rPr>
        <w:lastRenderedPageBreak/>
        <w:t xml:space="preserve">Supplementary Table </w:t>
      </w:r>
      <w:r w:rsidRPr="008264AF">
        <w:rPr>
          <w:b/>
          <w:bCs/>
          <w:i w:val="0"/>
          <w:iCs w:val="0"/>
        </w:rPr>
        <w:fldChar w:fldCharType="begin"/>
      </w:r>
      <w:r w:rsidRPr="008264AF">
        <w:rPr>
          <w:b/>
          <w:bCs/>
          <w:i w:val="0"/>
          <w:iCs w:val="0"/>
        </w:rPr>
        <w:instrText xml:space="preserve"> SEQ Supplementary_Table \* ARABIC </w:instrText>
      </w:r>
      <w:r w:rsidRPr="008264AF">
        <w:rPr>
          <w:b/>
          <w:bCs/>
          <w:i w:val="0"/>
          <w:iCs w:val="0"/>
        </w:rPr>
        <w:fldChar w:fldCharType="separate"/>
      </w:r>
      <w:r w:rsidRPr="008264AF">
        <w:rPr>
          <w:b/>
          <w:bCs/>
          <w:i w:val="0"/>
          <w:iCs w:val="0"/>
          <w:noProof/>
        </w:rPr>
        <w:t>9</w:t>
      </w:r>
      <w:r w:rsidRPr="008264AF">
        <w:rPr>
          <w:b/>
          <w:bCs/>
          <w:i w:val="0"/>
          <w:iCs w:val="0"/>
        </w:rPr>
        <w:fldChar w:fldCharType="end"/>
      </w:r>
      <w:r w:rsidRPr="008264AF">
        <w:rPr>
          <w:b/>
          <w:bCs/>
          <w:i w:val="0"/>
          <w:iCs w:val="0"/>
        </w:rPr>
        <w:t>:</w:t>
      </w:r>
      <w:r w:rsidRPr="008264AF">
        <w:rPr>
          <w:i w:val="0"/>
          <w:iCs w:val="0"/>
        </w:rPr>
        <w:t xml:space="preserve"> Asthma and wheeze outcomes used in the discovery and replication cohorts.</w:t>
      </w:r>
    </w:p>
    <w:tbl>
      <w:tblPr>
        <w:tblStyle w:val="PlainTable2"/>
        <w:tblW w:w="7068" w:type="dxa"/>
        <w:jc w:val="center"/>
        <w:tblLook w:val="04A0" w:firstRow="1" w:lastRow="0" w:firstColumn="1" w:lastColumn="0" w:noHBand="0" w:noVBand="1"/>
      </w:tblPr>
      <w:tblGrid>
        <w:gridCol w:w="3028"/>
        <w:gridCol w:w="1346"/>
        <w:gridCol w:w="1347"/>
        <w:gridCol w:w="1347"/>
      </w:tblGrid>
      <w:tr w:rsidR="008264AF" w14:paraId="5ED7FA5F" w14:textId="77777777" w:rsidTr="00C431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1D4FD8" w14:textId="77777777" w:rsidR="008264AF" w:rsidRPr="00E22595" w:rsidRDefault="008264AF" w:rsidP="00C43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95">
              <w:rPr>
                <w:rFonts w:ascii="Times New Roman" w:hAnsi="Times New Roman" w:cs="Times New Roman"/>
                <w:sz w:val="20"/>
                <w:szCs w:val="20"/>
              </w:rPr>
              <w:t>Asthma Outcomes</w:t>
            </w:r>
          </w:p>
        </w:tc>
        <w:tc>
          <w:tcPr>
            <w:tcW w:w="13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8CFC63" w14:textId="77777777" w:rsidR="008264AF" w:rsidRPr="00E22595" w:rsidRDefault="008264AF" w:rsidP="00C431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2595">
              <w:rPr>
                <w:rFonts w:ascii="Times New Roman" w:hAnsi="Times New Roman" w:cs="Times New Roman"/>
                <w:sz w:val="20"/>
                <w:szCs w:val="20"/>
              </w:rPr>
              <w:t>COPSAC</w:t>
            </w:r>
            <w:r w:rsidRPr="00E2259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10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BB69E2" w14:textId="77777777" w:rsidR="008264AF" w:rsidRPr="00E22595" w:rsidRDefault="008264AF" w:rsidP="00C431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2595">
              <w:rPr>
                <w:rFonts w:ascii="Times New Roman" w:hAnsi="Times New Roman" w:cs="Times New Roman"/>
                <w:sz w:val="20"/>
                <w:szCs w:val="20"/>
              </w:rPr>
              <w:t>COPSAC</w:t>
            </w:r>
            <w:r w:rsidRPr="00E2259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00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D9EFF9" w14:textId="77777777" w:rsidR="008264AF" w:rsidRPr="00E22595" w:rsidRDefault="008264AF" w:rsidP="00C431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C2C4D"/>
                <w:sz w:val="20"/>
                <w:szCs w:val="20"/>
              </w:rPr>
            </w:pPr>
            <w:r w:rsidRPr="00E22595">
              <w:rPr>
                <w:rFonts w:ascii="Times New Roman" w:hAnsi="Times New Roman" w:cs="Times New Roman"/>
                <w:sz w:val="20"/>
                <w:szCs w:val="20"/>
              </w:rPr>
              <w:t>VDAART</w:t>
            </w:r>
          </w:p>
        </w:tc>
      </w:tr>
      <w:tr w:rsidR="008264AF" w14:paraId="376BF2E2" w14:textId="77777777" w:rsidTr="00C43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4" w:space="0" w:color="auto"/>
            </w:tcBorders>
            <w:vAlign w:val="center"/>
          </w:tcPr>
          <w:p w14:paraId="1EAD0354" w14:textId="77777777" w:rsidR="008264AF" w:rsidRDefault="008264AF" w:rsidP="00C431C1"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</w:t>
            </w:r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thma-like symptoms at age 0-3 years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center"/>
          </w:tcPr>
          <w:p w14:paraId="6E6567CF" w14:textId="77777777" w:rsidR="008264AF" w:rsidRPr="00197DF2" w:rsidRDefault="008264AF" w:rsidP="00C43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434C562D" w14:textId="77777777" w:rsidR="008264AF" w:rsidRPr="007E6036" w:rsidRDefault="008264AF" w:rsidP="00C43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6292DE6D" w14:textId="77777777" w:rsidR="008264AF" w:rsidRPr="007E6036" w:rsidRDefault="008264AF" w:rsidP="00C43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4AF" w14:paraId="040B83ED" w14:textId="77777777" w:rsidTr="00C431C1">
        <w:trPr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4" w:space="0" w:color="auto"/>
            </w:tcBorders>
            <w:vAlign w:val="center"/>
          </w:tcPr>
          <w:p w14:paraId="4351A889" w14:textId="77777777" w:rsidR="008264AF" w:rsidRDefault="008264AF" w:rsidP="00C431C1"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ecurrent wheeze at age 0-3 years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center"/>
          </w:tcPr>
          <w:p w14:paraId="2EBB60D8" w14:textId="77777777" w:rsidR="008264AF" w:rsidRPr="002B3C91" w:rsidRDefault="008264AF" w:rsidP="00C43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657F0679" w14:textId="77777777" w:rsidR="008264AF" w:rsidRPr="007E6036" w:rsidRDefault="008264AF" w:rsidP="00C43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55283F26" w14:textId="77777777" w:rsidR="008264AF" w:rsidRPr="007E6036" w:rsidRDefault="008264AF" w:rsidP="00C43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264AF" w14:paraId="6BCAC943" w14:textId="77777777" w:rsidTr="00C43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4" w:space="0" w:color="auto"/>
            </w:tcBorders>
            <w:vAlign w:val="center"/>
          </w:tcPr>
          <w:p w14:paraId="48D0DCE2" w14:textId="77777777" w:rsidR="008264AF" w:rsidRDefault="008264AF" w:rsidP="00C431C1"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CC3F21">
              <w:rPr>
                <w:rFonts w:ascii="Times New Roman" w:hAnsi="Times New Roman" w:cs="Times New Roman"/>
                <w:sz w:val="16"/>
                <w:szCs w:val="16"/>
              </w:rPr>
              <w:t>umber of exacerbations at age 0-6 years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center"/>
          </w:tcPr>
          <w:p w14:paraId="0FB6B660" w14:textId="77777777" w:rsidR="008264AF" w:rsidRPr="00197DF2" w:rsidRDefault="008264AF" w:rsidP="00C43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6F7F4668" w14:textId="77777777" w:rsidR="008264AF" w:rsidRPr="007E6036" w:rsidRDefault="008264AF" w:rsidP="00C43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00BCF334" w14:textId="77777777" w:rsidR="008264AF" w:rsidRPr="007E6036" w:rsidRDefault="008264AF" w:rsidP="00C43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4AF" w14:paraId="45978B64" w14:textId="77777777" w:rsidTr="00C431C1">
        <w:trPr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4" w:space="0" w:color="auto"/>
            </w:tcBorders>
            <w:vAlign w:val="center"/>
          </w:tcPr>
          <w:p w14:paraId="5D97F218" w14:textId="77777777" w:rsidR="008264AF" w:rsidRDefault="008264AF" w:rsidP="00C431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</w:t>
            </w:r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thma at age 0-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</w:t>
            </w:r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years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center"/>
          </w:tcPr>
          <w:p w14:paraId="292F7789" w14:textId="77777777" w:rsidR="008264AF" w:rsidRDefault="008264AF" w:rsidP="00C43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1D097D11" w14:textId="77777777" w:rsidR="008264AF" w:rsidRDefault="008264AF" w:rsidP="00C43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100FB4CB" w14:textId="77777777" w:rsidR="008264AF" w:rsidRPr="007E6036" w:rsidRDefault="008264AF" w:rsidP="00C43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264AF" w14:paraId="0C46C994" w14:textId="77777777" w:rsidTr="00C43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4" w:space="0" w:color="auto"/>
            </w:tcBorders>
            <w:vAlign w:val="center"/>
          </w:tcPr>
          <w:p w14:paraId="61CB4548" w14:textId="77777777" w:rsidR="008264AF" w:rsidRDefault="008264AF" w:rsidP="00C431C1"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</w:t>
            </w:r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thma at age 0-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</w:t>
            </w:r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years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center"/>
          </w:tcPr>
          <w:p w14:paraId="4E2DBFB6" w14:textId="77777777" w:rsidR="008264AF" w:rsidRPr="00197DF2" w:rsidRDefault="008264AF" w:rsidP="00C43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4C2079D1" w14:textId="77777777" w:rsidR="008264AF" w:rsidRPr="007E6036" w:rsidRDefault="008264AF" w:rsidP="00C43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14EE1275" w14:textId="77777777" w:rsidR="008264AF" w:rsidRPr="007E6036" w:rsidRDefault="008264AF" w:rsidP="00C43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8264AF" w14:paraId="130C1DF6" w14:textId="77777777" w:rsidTr="00C431C1">
        <w:trPr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FF9A7" w14:textId="77777777" w:rsidR="008264AF" w:rsidRPr="00CC3F21" w:rsidRDefault="008264AF" w:rsidP="00C431C1">
            <w:pPr>
              <w:rPr>
                <w:rFonts w:ascii="Times New Roman" w:hAnsi="Times New Roman" w:cs="Times New Roman"/>
                <w:b w:val="0"/>
                <w:bCs w:val="0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</w:t>
            </w:r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thma at age 0-10 years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928B4" w14:textId="77777777" w:rsidR="008264AF" w:rsidRPr="00197DF2" w:rsidRDefault="008264AF" w:rsidP="00C43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B3B3C" w14:textId="77777777" w:rsidR="008264AF" w:rsidRPr="007E6036" w:rsidRDefault="008264AF" w:rsidP="00C43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C4F54" w14:textId="77777777" w:rsidR="008264AF" w:rsidRPr="002B3C91" w:rsidRDefault="008264AF" w:rsidP="00C43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264AF" w14:paraId="2FA6B2FD" w14:textId="77777777" w:rsidTr="00C43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6350B" w14:textId="77777777" w:rsidR="008264AF" w:rsidRDefault="008264AF" w:rsidP="00C431C1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</w:t>
            </w:r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thma at age 0-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</w:t>
            </w:r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years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DB632" w14:textId="77777777" w:rsidR="008264AF" w:rsidRDefault="008264AF" w:rsidP="00C43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375C8" w14:textId="77777777" w:rsidR="008264AF" w:rsidRPr="007E6036" w:rsidRDefault="008264AF" w:rsidP="00C43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A366C" w14:textId="77777777" w:rsidR="008264AF" w:rsidRPr="002B3C91" w:rsidRDefault="008264AF" w:rsidP="00C43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4AF" w14:paraId="36C423B8" w14:textId="77777777" w:rsidTr="00C431C1">
        <w:trPr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4" w:space="0" w:color="auto"/>
            </w:tcBorders>
            <w:vAlign w:val="center"/>
          </w:tcPr>
          <w:p w14:paraId="292D6103" w14:textId="77777777" w:rsidR="008264AF" w:rsidRDefault="008264AF" w:rsidP="00C431C1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</w:t>
            </w:r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thma at age 0-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</w:t>
            </w:r>
            <w:r w:rsidRPr="00CC3F2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years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14:paraId="4CEF8668" w14:textId="77777777" w:rsidR="008264AF" w:rsidRDefault="008264AF" w:rsidP="00C43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1C042737" w14:textId="77777777" w:rsidR="008264AF" w:rsidRPr="007E6036" w:rsidRDefault="008264AF" w:rsidP="00C43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66611DE1" w14:textId="77777777" w:rsidR="008264AF" w:rsidRPr="002B3C91" w:rsidRDefault="008264AF" w:rsidP="00C43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FE24166" w14:textId="6755E66B" w:rsidR="004B69E6" w:rsidRPr="005B54E1" w:rsidRDefault="004B69E6" w:rsidP="005B54E1"/>
    <w:sectPr w:rsidR="004B69E6" w:rsidRPr="005B54E1" w:rsidSect="00AC3A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DD0104" w14:textId="77777777" w:rsidR="006122E6" w:rsidRDefault="006122E6" w:rsidP="00055815">
      <w:r>
        <w:separator/>
      </w:r>
    </w:p>
  </w:endnote>
  <w:endnote w:type="continuationSeparator" w:id="0">
    <w:p w14:paraId="30F6D9F3" w14:textId="77777777" w:rsidR="006122E6" w:rsidRDefault="006122E6" w:rsidP="00055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7C9AB2" w14:textId="77777777" w:rsidR="006122E6" w:rsidRDefault="006122E6" w:rsidP="00055815">
      <w:r>
        <w:separator/>
      </w:r>
    </w:p>
  </w:footnote>
  <w:footnote w:type="continuationSeparator" w:id="0">
    <w:p w14:paraId="43B83E13" w14:textId="77777777" w:rsidR="006122E6" w:rsidRDefault="006122E6" w:rsidP="000558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22713D"/>
    <w:multiLevelType w:val="multilevel"/>
    <w:tmpl w:val="18A8307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1" w15:restartNumberingAfterBreak="0">
    <w:nsid w:val="101477AA"/>
    <w:multiLevelType w:val="multilevel"/>
    <w:tmpl w:val="1D3861B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2" w15:restartNumberingAfterBreak="0">
    <w:nsid w:val="402621C5"/>
    <w:multiLevelType w:val="hybridMultilevel"/>
    <w:tmpl w:val="AB42A488"/>
    <w:lvl w:ilvl="0" w:tplc="7BA6EA82">
      <w:start w:val="1"/>
      <w:numFmt w:val="upperLetter"/>
      <w:lvlText w:val="%1)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" w15:restartNumberingAfterBreak="0">
    <w:nsid w:val="521F414A"/>
    <w:multiLevelType w:val="multilevel"/>
    <w:tmpl w:val="D8082F5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4" w15:restartNumberingAfterBreak="0">
    <w:nsid w:val="59974F26"/>
    <w:multiLevelType w:val="hybridMultilevel"/>
    <w:tmpl w:val="49489DE4"/>
    <w:lvl w:ilvl="0" w:tplc="66FAEB4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B3666A9"/>
    <w:multiLevelType w:val="multilevel"/>
    <w:tmpl w:val="6B561DC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6" w15:restartNumberingAfterBreak="0">
    <w:nsid w:val="67806625"/>
    <w:multiLevelType w:val="hybridMultilevel"/>
    <w:tmpl w:val="3168F116"/>
    <w:lvl w:ilvl="0" w:tplc="FFFFFFFF">
      <w:start w:val="1"/>
      <w:numFmt w:val="upperLetter"/>
      <w:lvlText w:val="%1)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5" w:hanging="360"/>
      </w:pPr>
    </w:lvl>
    <w:lvl w:ilvl="2" w:tplc="FFFFFFFF" w:tentative="1">
      <w:start w:val="1"/>
      <w:numFmt w:val="lowerRoman"/>
      <w:lvlText w:val="%3."/>
      <w:lvlJc w:val="right"/>
      <w:pPr>
        <w:ind w:left="2225" w:hanging="180"/>
      </w:pPr>
    </w:lvl>
    <w:lvl w:ilvl="3" w:tplc="FFFFFFFF" w:tentative="1">
      <w:start w:val="1"/>
      <w:numFmt w:val="decimal"/>
      <w:lvlText w:val="%4."/>
      <w:lvlJc w:val="left"/>
      <w:pPr>
        <w:ind w:left="2945" w:hanging="360"/>
      </w:pPr>
    </w:lvl>
    <w:lvl w:ilvl="4" w:tplc="FFFFFFFF" w:tentative="1">
      <w:start w:val="1"/>
      <w:numFmt w:val="lowerLetter"/>
      <w:lvlText w:val="%5."/>
      <w:lvlJc w:val="left"/>
      <w:pPr>
        <w:ind w:left="3665" w:hanging="360"/>
      </w:pPr>
    </w:lvl>
    <w:lvl w:ilvl="5" w:tplc="FFFFFFFF" w:tentative="1">
      <w:start w:val="1"/>
      <w:numFmt w:val="lowerRoman"/>
      <w:lvlText w:val="%6."/>
      <w:lvlJc w:val="right"/>
      <w:pPr>
        <w:ind w:left="4385" w:hanging="180"/>
      </w:pPr>
    </w:lvl>
    <w:lvl w:ilvl="6" w:tplc="FFFFFFFF" w:tentative="1">
      <w:start w:val="1"/>
      <w:numFmt w:val="decimal"/>
      <w:lvlText w:val="%7."/>
      <w:lvlJc w:val="left"/>
      <w:pPr>
        <w:ind w:left="5105" w:hanging="360"/>
      </w:pPr>
    </w:lvl>
    <w:lvl w:ilvl="7" w:tplc="FFFFFFFF" w:tentative="1">
      <w:start w:val="1"/>
      <w:numFmt w:val="lowerLetter"/>
      <w:lvlText w:val="%8."/>
      <w:lvlJc w:val="left"/>
      <w:pPr>
        <w:ind w:left="5825" w:hanging="360"/>
      </w:pPr>
    </w:lvl>
    <w:lvl w:ilvl="8" w:tplc="FFFFFFFF" w:tentative="1">
      <w:start w:val="1"/>
      <w:numFmt w:val="lowerRoman"/>
      <w:lvlText w:val="%9."/>
      <w:lvlJc w:val="right"/>
      <w:pPr>
        <w:ind w:left="6545" w:hanging="180"/>
      </w:p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3"/>
  </w:num>
  <w:num w:numId="5">
    <w:abstractNumId w:val="4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463"/>
    <w:rsid w:val="0000539A"/>
    <w:rsid w:val="000060DB"/>
    <w:rsid w:val="000075A0"/>
    <w:rsid w:val="00007886"/>
    <w:rsid w:val="00007F64"/>
    <w:rsid w:val="0001016A"/>
    <w:rsid w:val="00012821"/>
    <w:rsid w:val="00012A76"/>
    <w:rsid w:val="00015E9E"/>
    <w:rsid w:val="000173FC"/>
    <w:rsid w:val="00017487"/>
    <w:rsid w:val="00023BA4"/>
    <w:rsid w:val="00023EC8"/>
    <w:rsid w:val="00023F2F"/>
    <w:rsid w:val="00025C10"/>
    <w:rsid w:val="00030A1A"/>
    <w:rsid w:val="000320D0"/>
    <w:rsid w:val="00035169"/>
    <w:rsid w:val="00035487"/>
    <w:rsid w:val="00035748"/>
    <w:rsid w:val="00036274"/>
    <w:rsid w:val="00037F2E"/>
    <w:rsid w:val="00040094"/>
    <w:rsid w:val="000409B0"/>
    <w:rsid w:val="00042228"/>
    <w:rsid w:val="00042EBD"/>
    <w:rsid w:val="00045FCB"/>
    <w:rsid w:val="000465F9"/>
    <w:rsid w:val="00050B08"/>
    <w:rsid w:val="000513A0"/>
    <w:rsid w:val="000525A5"/>
    <w:rsid w:val="0005271A"/>
    <w:rsid w:val="0005579E"/>
    <w:rsid w:val="00055815"/>
    <w:rsid w:val="000559AC"/>
    <w:rsid w:val="00060161"/>
    <w:rsid w:val="0006082F"/>
    <w:rsid w:val="000612E3"/>
    <w:rsid w:val="000645FC"/>
    <w:rsid w:val="00064D7D"/>
    <w:rsid w:val="00064D9C"/>
    <w:rsid w:val="000664A5"/>
    <w:rsid w:val="00071535"/>
    <w:rsid w:val="00071800"/>
    <w:rsid w:val="000740E7"/>
    <w:rsid w:val="00075F71"/>
    <w:rsid w:val="0007678D"/>
    <w:rsid w:val="00081632"/>
    <w:rsid w:val="000816A1"/>
    <w:rsid w:val="00082E19"/>
    <w:rsid w:val="00082E8D"/>
    <w:rsid w:val="000839AF"/>
    <w:rsid w:val="0008599D"/>
    <w:rsid w:val="00091747"/>
    <w:rsid w:val="00093745"/>
    <w:rsid w:val="00094494"/>
    <w:rsid w:val="000953FB"/>
    <w:rsid w:val="000A32F6"/>
    <w:rsid w:val="000A59DC"/>
    <w:rsid w:val="000A6878"/>
    <w:rsid w:val="000A7195"/>
    <w:rsid w:val="000A7512"/>
    <w:rsid w:val="000A7873"/>
    <w:rsid w:val="000B1EF4"/>
    <w:rsid w:val="000B204E"/>
    <w:rsid w:val="000B7B86"/>
    <w:rsid w:val="000B7D4F"/>
    <w:rsid w:val="000B7E59"/>
    <w:rsid w:val="000C0C20"/>
    <w:rsid w:val="000C17F5"/>
    <w:rsid w:val="000C19C8"/>
    <w:rsid w:val="000C1A3A"/>
    <w:rsid w:val="000D15E1"/>
    <w:rsid w:val="000D1F06"/>
    <w:rsid w:val="000D2C08"/>
    <w:rsid w:val="000D475D"/>
    <w:rsid w:val="000D4C3C"/>
    <w:rsid w:val="000D5CC1"/>
    <w:rsid w:val="000D6225"/>
    <w:rsid w:val="000E0DD9"/>
    <w:rsid w:val="000E2AE8"/>
    <w:rsid w:val="000E4085"/>
    <w:rsid w:val="000E4D64"/>
    <w:rsid w:val="000E58D8"/>
    <w:rsid w:val="000E64F9"/>
    <w:rsid w:val="000E74C5"/>
    <w:rsid w:val="000F0853"/>
    <w:rsid w:val="000F1521"/>
    <w:rsid w:val="000F4B2C"/>
    <w:rsid w:val="000F4DE0"/>
    <w:rsid w:val="000F5168"/>
    <w:rsid w:val="000F6317"/>
    <w:rsid w:val="000F7407"/>
    <w:rsid w:val="00101347"/>
    <w:rsid w:val="00101D01"/>
    <w:rsid w:val="00102B3B"/>
    <w:rsid w:val="00104C3C"/>
    <w:rsid w:val="00105E22"/>
    <w:rsid w:val="00106829"/>
    <w:rsid w:val="001102E9"/>
    <w:rsid w:val="001145BD"/>
    <w:rsid w:val="0011468B"/>
    <w:rsid w:val="00117002"/>
    <w:rsid w:val="0012256D"/>
    <w:rsid w:val="001247BC"/>
    <w:rsid w:val="00124ACC"/>
    <w:rsid w:val="001255C4"/>
    <w:rsid w:val="00126017"/>
    <w:rsid w:val="0013172C"/>
    <w:rsid w:val="00132556"/>
    <w:rsid w:val="00132642"/>
    <w:rsid w:val="00135863"/>
    <w:rsid w:val="00135D56"/>
    <w:rsid w:val="00137A02"/>
    <w:rsid w:val="00142C31"/>
    <w:rsid w:val="001460C7"/>
    <w:rsid w:val="00151E26"/>
    <w:rsid w:val="001544DD"/>
    <w:rsid w:val="00154949"/>
    <w:rsid w:val="001553D0"/>
    <w:rsid w:val="00156AB9"/>
    <w:rsid w:val="00157EB1"/>
    <w:rsid w:val="001605FA"/>
    <w:rsid w:val="0016190F"/>
    <w:rsid w:val="001633E7"/>
    <w:rsid w:val="0016380B"/>
    <w:rsid w:val="001642B1"/>
    <w:rsid w:val="00164BCA"/>
    <w:rsid w:val="001670D5"/>
    <w:rsid w:val="0016760F"/>
    <w:rsid w:val="00170E01"/>
    <w:rsid w:val="00171290"/>
    <w:rsid w:val="00171DD8"/>
    <w:rsid w:val="0017250C"/>
    <w:rsid w:val="00173F6D"/>
    <w:rsid w:val="0017415A"/>
    <w:rsid w:val="00174200"/>
    <w:rsid w:val="0017504E"/>
    <w:rsid w:val="00177F87"/>
    <w:rsid w:val="0018010F"/>
    <w:rsid w:val="00180C1E"/>
    <w:rsid w:val="001811D7"/>
    <w:rsid w:val="0018218B"/>
    <w:rsid w:val="0018283A"/>
    <w:rsid w:val="00184462"/>
    <w:rsid w:val="00185C94"/>
    <w:rsid w:val="00187FEB"/>
    <w:rsid w:val="0019122E"/>
    <w:rsid w:val="001913BE"/>
    <w:rsid w:val="00191FC0"/>
    <w:rsid w:val="00193B6C"/>
    <w:rsid w:val="0019571A"/>
    <w:rsid w:val="001965D9"/>
    <w:rsid w:val="00197829"/>
    <w:rsid w:val="001A2F19"/>
    <w:rsid w:val="001A56AF"/>
    <w:rsid w:val="001A670C"/>
    <w:rsid w:val="001A6DDB"/>
    <w:rsid w:val="001A7182"/>
    <w:rsid w:val="001A7A2D"/>
    <w:rsid w:val="001B0E7A"/>
    <w:rsid w:val="001B22E2"/>
    <w:rsid w:val="001B3F14"/>
    <w:rsid w:val="001B4D4D"/>
    <w:rsid w:val="001B4DF9"/>
    <w:rsid w:val="001B55CA"/>
    <w:rsid w:val="001B59BD"/>
    <w:rsid w:val="001C1641"/>
    <w:rsid w:val="001C5E38"/>
    <w:rsid w:val="001C6B4A"/>
    <w:rsid w:val="001D0199"/>
    <w:rsid w:val="001D3285"/>
    <w:rsid w:val="001D6A84"/>
    <w:rsid w:val="001E06A4"/>
    <w:rsid w:val="001E2C8F"/>
    <w:rsid w:val="001E308A"/>
    <w:rsid w:val="001E3E27"/>
    <w:rsid w:val="001E3F40"/>
    <w:rsid w:val="001E6F93"/>
    <w:rsid w:val="001F686C"/>
    <w:rsid w:val="0020122C"/>
    <w:rsid w:val="00201A0F"/>
    <w:rsid w:val="00201B9C"/>
    <w:rsid w:val="00202AAC"/>
    <w:rsid w:val="00204532"/>
    <w:rsid w:val="00204F6D"/>
    <w:rsid w:val="00212134"/>
    <w:rsid w:val="00213175"/>
    <w:rsid w:val="00213EF3"/>
    <w:rsid w:val="00214B6F"/>
    <w:rsid w:val="0021539F"/>
    <w:rsid w:val="00216407"/>
    <w:rsid w:val="00222126"/>
    <w:rsid w:val="0022212F"/>
    <w:rsid w:val="00222242"/>
    <w:rsid w:val="002237AF"/>
    <w:rsid w:val="002306D3"/>
    <w:rsid w:val="00231463"/>
    <w:rsid w:val="0023227D"/>
    <w:rsid w:val="00233FAB"/>
    <w:rsid w:val="00236240"/>
    <w:rsid w:val="002367CC"/>
    <w:rsid w:val="002374CA"/>
    <w:rsid w:val="00237DD7"/>
    <w:rsid w:val="00240108"/>
    <w:rsid w:val="00240970"/>
    <w:rsid w:val="002451A8"/>
    <w:rsid w:val="0024567E"/>
    <w:rsid w:val="00247389"/>
    <w:rsid w:val="002476FE"/>
    <w:rsid w:val="00252014"/>
    <w:rsid w:val="0025215E"/>
    <w:rsid w:val="00252F21"/>
    <w:rsid w:val="00253F0E"/>
    <w:rsid w:val="00255B42"/>
    <w:rsid w:val="00257CFB"/>
    <w:rsid w:val="00261C74"/>
    <w:rsid w:val="00263863"/>
    <w:rsid w:val="00264714"/>
    <w:rsid w:val="00266E55"/>
    <w:rsid w:val="002670F1"/>
    <w:rsid w:val="00274B35"/>
    <w:rsid w:val="00274CBC"/>
    <w:rsid w:val="002760DE"/>
    <w:rsid w:val="002802A5"/>
    <w:rsid w:val="0028082A"/>
    <w:rsid w:val="00283010"/>
    <w:rsid w:val="002863B5"/>
    <w:rsid w:val="00286677"/>
    <w:rsid w:val="00291D28"/>
    <w:rsid w:val="00291F34"/>
    <w:rsid w:val="002A00B7"/>
    <w:rsid w:val="002A0491"/>
    <w:rsid w:val="002A105A"/>
    <w:rsid w:val="002A1457"/>
    <w:rsid w:val="002A15FD"/>
    <w:rsid w:val="002A2FDC"/>
    <w:rsid w:val="002A47F8"/>
    <w:rsid w:val="002A608E"/>
    <w:rsid w:val="002A7624"/>
    <w:rsid w:val="002B0099"/>
    <w:rsid w:val="002B0F0A"/>
    <w:rsid w:val="002B1371"/>
    <w:rsid w:val="002B1840"/>
    <w:rsid w:val="002B1DA7"/>
    <w:rsid w:val="002B2677"/>
    <w:rsid w:val="002B3C91"/>
    <w:rsid w:val="002C0352"/>
    <w:rsid w:val="002C0714"/>
    <w:rsid w:val="002C1C69"/>
    <w:rsid w:val="002C6081"/>
    <w:rsid w:val="002C60C4"/>
    <w:rsid w:val="002C6CF8"/>
    <w:rsid w:val="002C7987"/>
    <w:rsid w:val="002C7BA3"/>
    <w:rsid w:val="002D06C0"/>
    <w:rsid w:val="002D3D29"/>
    <w:rsid w:val="002D50B8"/>
    <w:rsid w:val="002D52D5"/>
    <w:rsid w:val="002D6FDD"/>
    <w:rsid w:val="002D7933"/>
    <w:rsid w:val="002E0465"/>
    <w:rsid w:val="002E0F7F"/>
    <w:rsid w:val="002E1857"/>
    <w:rsid w:val="002E1A89"/>
    <w:rsid w:val="002E1CB8"/>
    <w:rsid w:val="002E32C8"/>
    <w:rsid w:val="002E3AA1"/>
    <w:rsid w:val="002E4613"/>
    <w:rsid w:val="002F1635"/>
    <w:rsid w:val="002F33B3"/>
    <w:rsid w:val="002F33D4"/>
    <w:rsid w:val="002F7DD7"/>
    <w:rsid w:val="002F7E70"/>
    <w:rsid w:val="00303581"/>
    <w:rsid w:val="00305615"/>
    <w:rsid w:val="00307397"/>
    <w:rsid w:val="00314617"/>
    <w:rsid w:val="00314934"/>
    <w:rsid w:val="00315A4C"/>
    <w:rsid w:val="00315B40"/>
    <w:rsid w:val="00315C99"/>
    <w:rsid w:val="0031666A"/>
    <w:rsid w:val="003167F2"/>
    <w:rsid w:val="00322149"/>
    <w:rsid w:val="00323567"/>
    <w:rsid w:val="00326498"/>
    <w:rsid w:val="00326605"/>
    <w:rsid w:val="0032715A"/>
    <w:rsid w:val="003274AD"/>
    <w:rsid w:val="00330923"/>
    <w:rsid w:val="00331CB3"/>
    <w:rsid w:val="0033227D"/>
    <w:rsid w:val="003323AD"/>
    <w:rsid w:val="003327B7"/>
    <w:rsid w:val="00334439"/>
    <w:rsid w:val="0033530A"/>
    <w:rsid w:val="003353E9"/>
    <w:rsid w:val="00336239"/>
    <w:rsid w:val="003370C2"/>
    <w:rsid w:val="00341099"/>
    <w:rsid w:val="003413BE"/>
    <w:rsid w:val="00341667"/>
    <w:rsid w:val="00341FCB"/>
    <w:rsid w:val="003422A3"/>
    <w:rsid w:val="003438B8"/>
    <w:rsid w:val="00344121"/>
    <w:rsid w:val="0034690D"/>
    <w:rsid w:val="00351C09"/>
    <w:rsid w:val="003522F3"/>
    <w:rsid w:val="00352D64"/>
    <w:rsid w:val="003615FC"/>
    <w:rsid w:val="00361B6E"/>
    <w:rsid w:val="00362463"/>
    <w:rsid w:val="003636F4"/>
    <w:rsid w:val="00363A9C"/>
    <w:rsid w:val="003645BC"/>
    <w:rsid w:val="00366BF5"/>
    <w:rsid w:val="0037120C"/>
    <w:rsid w:val="00371404"/>
    <w:rsid w:val="003752FF"/>
    <w:rsid w:val="00376B3A"/>
    <w:rsid w:val="00377779"/>
    <w:rsid w:val="00377BF5"/>
    <w:rsid w:val="00377FFB"/>
    <w:rsid w:val="00382546"/>
    <w:rsid w:val="003850DC"/>
    <w:rsid w:val="0038615A"/>
    <w:rsid w:val="00387A22"/>
    <w:rsid w:val="00390286"/>
    <w:rsid w:val="00393074"/>
    <w:rsid w:val="00393A90"/>
    <w:rsid w:val="00395EE6"/>
    <w:rsid w:val="003966B1"/>
    <w:rsid w:val="003968E3"/>
    <w:rsid w:val="0039692B"/>
    <w:rsid w:val="003A0244"/>
    <w:rsid w:val="003A08EB"/>
    <w:rsid w:val="003A1B3A"/>
    <w:rsid w:val="003A1D6D"/>
    <w:rsid w:val="003A60D9"/>
    <w:rsid w:val="003A7704"/>
    <w:rsid w:val="003A7778"/>
    <w:rsid w:val="003B02AA"/>
    <w:rsid w:val="003B1E6F"/>
    <w:rsid w:val="003B28D1"/>
    <w:rsid w:val="003B5C4B"/>
    <w:rsid w:val="003B6CCD"/>
    <w:rsid w:val="003C1275"/>
    <w:rsid w:val="003C1D58"/>
    <w:rsid w:val="003C2102"/>
    <w:rsid w:val="003C5061"/>
    <w:rsid w:val="003C7358"/>
    <w:rsid w:val="003D5266"/>
    <w:rsid w:val="003D705F"/>
    <w:rsid w:val="003D7640"/>
    <w:rsid w:val="003D7A7B"/>
    <w:rsid w:val="003E0504"/>
    <w:rsid w:val="003E1C5D"/>
    <w:rsid w:val="003E2630"/>
    <w:rsid w:val="003E3278"/>
    <w:rsid w:val="003E693E"/>
    <w:rsid w:val="003F033D"/>
    <w:rsid w:val="003F409B"/>
    <w:rsid w:val="003F693A"/>
    <w:rsid w:val="003F7843"/>
    <w:rsid w:val="003F7F03"/>
    <w:rsid w:val="0040420F"/>
    <w:rsid w:val="004047D2"/>
    <w:rsid w:val="00405336"/>
    <w:rsid w:val="00405FAF"/>
    <w:rsid w:val="00405FCD"/>
    <w:rsid w:val="00406460"/>
    <w:rsid w:val="0040651C"/>
    <w:rsid w:val="00407CF6"/>
    <w:rsid w:val="00410162"/>
    <w:rsid w:val="00412782"/>
    <w:rsid w:val="004131C9"/>
    <w:rsid w:val="00416799"/>
    <w:rsid w:val="00421133"/>
    <w:rsid w:val="004223AD"/>
    <w:rsid w:val="00422434"/>
    <w:rsid w:val="00423FAE"/>
    <w:rsid w:val="00424DA5"/>
    <w:rsid w:val="0042678C"/>
    <w:rsid w:val="00430D53"/>
    <w:rsid w:val="00431047"/>
    <w:rsid w:val="00433B14"/>
    <w:rsid w:val="00433D98"/>
    <w:rsid w:val="004341B3"/>
    <w:rsid w:val="004347C2"/>
    <w:rsid w:val="00435042"/>
    <w:rsid w:val="00437AED"/>
    <w:rsid w:val="004401BD"/>
    <w:rsid w:val="0044067E"/>
    <w:rsid w:val="004407BB"/>
    <w:rsid w:val="00443266"/>
    <w:rsid w:val="00445420"/>
    <w:rsid w:val="004479FB"/>
    <w:rsid w:val="00450C42"/>
    <w:rsid w:val="00450E3E"/>
    <w:rsid w:val="004511FD"/>
    <w:rsid w:val="00455826"/>
    <w:rsid w:val="00455BF4"/>
    <w:rsid w:val="00455D1F"/>
    <w:rsid w:val="00456099"/>
    <w:rsid w:val="00456ECA"/>
    <w:rsid w:val="004575EA"/>
    <w:rsid w:val="004601DD"/>
    <w:rsid w:val="00460D0A"/>
    <w:rsid w:val="00462DE1"/>
    <w:rsid w:val="004666AE"/>
    <w:rsid w:val="00466D74"/>
    <w:rsid w:val="00467971"/>
    <w:rsid w:val="0047021D"/>
    <w:rsid w:val="00470885"/>
    <w:rsid w:val="0047101A"/>
    <w:rsid w:val="00471B6F"/>
    <w:rsid w:val="00472E7D"/>
    <w:rsid w:val="004745FB"/>
    <w:rsid w:val="00475C59"/>
    <w:rsid w:val="00476377"/>
    <w:rsid w:val="004814B1"/>
    <w:rsid w:val="00481EA7"/>
    <w:rsid w:val="004824C9"/>
    <w:rsid w:val="004832CA"/>
    <w:rsid w:val="004837D7"/>
    <w:rsid w:val="00485CE8"/>
    <w:rsid w:val="00486B18"/>
    <w:rsid w:val="00487132"/>
    <w:rsid w:val="00487B3C"/>
    <w:rsid w:val="00491406"/>
    <w:rsid w:val="00491E44"/>
    <w:rsid w:val="00495BAE"/>
    <w:rsid w:val="00495F97"/>
    <w:rsid w:val="00496998"/>
    <w:rsid w:val="004A01BA"/>
    <w:rsid w:val="004A1C00"/>
    <w:rsid w:val="004A340F"/>
    <w:rsid w:val="004A37C8"/>
    <w:rsid w:val="004B1A96"/>
    <w:rsid w:val="004B200E"/>
    <w:rsid w:val="004B329E"/>
    <w:rsid w:val="004B4257"/>
    <w:rsid w:val="004B42F0"/>
    <w:rsid w:val="004B482F"/>
    <w:rsid w:val="004B510E"/>
    <w:rsid w:val="004B5419"/>
    <w:rsid w:val="004B6821"/>
    <w:rsid w:val="004B69E6"/>
    <w:rsid w:val="004C061C"/>
    <w:rsid w:val="004C0660"/>
    <w:rsid w:val="004C145F"/>
    <w:rsid w:val="004C2A0E"/>
    <w:rsid w:val="004C3743"/>
    <w:rsid w:val="004C3DC8"/>
    <w:rsid w:val="004C4090"/>
    <w:rsid w:val="004C4105"/>
    <w:rsid w:val="004C4D2C"/>
    <w:rsid w:val="004C6D87"/>
    <w:rsid w:val="004C723B"/>
    <w:rsid w:val="004D24CA"/>
    <w:rsid w:val="004D3C8B"/>
    <w:rsid w:val="004D6785"/>
    <w:rsid w:val="004E005D"/>
    <w:rsid w:val="004E0AAC"/>
    <w:rsid w:val="004E7F1B"/>
    <w:rsid w:val="004F0123"/>
    <w:rsid w:val="004F2EC3"/>
    <w:rsid w:val="004F30CA"/>
    <w:rsid w:val="004F3555"/>
    <w:rsid w:val="004F3FF7"/>
    <w:rsid w:val="004F590F"/>
    <w:rsid w:val="004F6A4F"/>
    <w:rsid w:val="004F6E90"/>
    <w:rsid w:val="004F78DD"/>
    <w:rsid w:val="00503EB6"/>
    <w:rsid w:val="00504421"/>
    <w:rsid w:val="0050498F"/>
    <w:rsid w:val="00504D27"/>
    <w:rsid w:val="00505E5C"/>
    <w:rsid w:val="005079CA"/>
    <w:rsid w:val="0051089D"/>
    <w:rsid w:val="005115CA"/>
    <w:rsid w:val="005129E9"/>
    <w:rsid w:val="00513783"/>
    <w:rsid w:val="00513792"/>
    <w:rsid w:val="0051764D"/>
    <w:rsid w:val="00517A71"/>
    <w:rsid w:val="00517FB5"/>
    <w:rsid w:val="00520DF8"/>
    <w:rsid w:val="00521A30"/>
    <w:rsid w:val="00522091"/>
    <w:rsid w:val="00522DA3"/>
    <w:rsid w:val="00526AB6"/>
    <w:rsid w:val="00526C8E"/>
    <w:rsid w:val="00530CE0"/>
    <w:rsid w:val="00532779"/>
    <w:rsid w:val="00535496"/>
    <w:rsid w:val="00535FAE"/>
    <w:rsid w:val="00536235"/>
    <w:rsid w:val="00542319"/>
    <w:rsid w:val="00543D9D"/>
    <w:rsid w:val="00543ED6"/>
    <w:rsid w:val="00545653"/>
    <w:rsid w:val="00545951"/>
    <w:rsid w:val="0054669A"/>
    <w:rsid w:val="00546870"/>
    <w:rsid w:val="00546A77"/>
    <w:rsid w:val="00546E72"/>
    <w:rsid w:val="0054750F"/>
    <w:rsid w:val="005549A5"/>
    <w:rsid w:val="00554C6A"/>
    <w:rsid w:val="00554E9C"/>
    <w:rsid w:val="0055546E"/>
    <w:rsid w:val="00555743"/>
    <w:rsid w:val="00555E7D"/>
    <w:rsid w:val="00560459"/>
    <w:rsid w:val="00560804"/>
    <w:rsid w:val="005622DF"/>
    <w:rsid w:val="00562F96"/>
    <w:rsid w:val="005636F8"/>
    <w:rsid w:val="00564021"/>
    <w:rsid w:val="0056467E"/>
    <w:rsid w:val="00566088"/>
    <w:rsid w:val="0056675C"/>
    <w:rsid w:val="005669A0"/>
    <w:rsid w:val="00566F83"/>
    <w:rsid w:val="005711F2"/>
    <w:rsid w:val="00573937"/>
    <w:rsid w:val="005739F3"/>
    <w:rsid w:val="0057421B"/>
    <w:rsid w:val="00575240"/>
    <w:rsid w:val="00576D4E"/>
    <w:rsid w:val="005806BE"/>
    <w:rsid w:val="005815C4"/>
    <w:rsid w:val="005825DC"/>
    <w:rsid w:val="00582CC5"/>
    <w:rsid w:val="00582F2C"/>
    <w:rsid w:val="0058786A"/>
    <w:rsid w:val="00590713"/>
    <w:rsid w:val="0059315E"/>
    <w:rsid w:val="0059478A"/>
    <w:rsid w:val="00596848"/>
    <w:rsid w:val="005A2053"/>
    <w:rsid w:val="005A33E3"/>
    <w:rsid w:val="005A5D24"/>
    <w:rsid w:val="005A68BE"/>
    <w:rsid w:val="005B0EDA"/>
    <w:rsid w:val="005B48C0"/>
    <w:rsid w:val="005B54E1"/>
    <w:rsid w:val="005B6D10"/>
    <w:rsid w:val="005B6F61"/>
    <w:rsid w:val="005B77A7"/>
    <w:rsid w:val="005C0EB5"/>
    <w:rsid w:val="005C0F28"/>
    <w:rsid w:val="005C1DC3"/>
    <w:rsid w:val="005C27A6"/>
    <w:rsid w:val="005C33B8"/>
    <w:rsid w:val="005C3C1F"/>
    <w:rsid w:val="005D0C48"/>
    <w:rsid w:val="005D15BB"/>
    <w:rsid w:val="005D18C8"/>
    <w:rsid w:val="005D1A39"/>
    <w:rsid w:val="005E0BBB"/>
    <w:rsid w:val="005E1F2A"/>
    <w:rsid w:val="005E2381"/>
    <w:rsid w:val="005E2FA4"/>
    <w:rsid w:val="005E393E"/>
    <w:rsid w:val="005E3A56"/>
    <w:rsid w:val="005E5FEE"/>
    <w:rsid w:val="005E6613"/>
    <w:rsid w:val="005F0E02"/>
    <w:rsid w:val="005F2A8D"/>
    <w:rsid w:val="005F41F3"/>
    <w:rsid w:val="005F454F"/>
    <w:rsid w:val="005F6198"/>
    <w:rsid w:val="006005AF"/>
    <w:rsid w:val="0060087F"/>
    <w:rsid w:val="0060197B"/>
    <w:rsid w:val="006031AA"/>
    <w:rsid w:val="00606534"/>
    <w:rsid w:val="006071FA"/>
    <w:rsid w:val="006117DD"/>
    <w:rsid w:val="006118BF"/>
    <w:rsid w:val="00611BAE"/>
    <w:rsid w:val="00611E65"/>
    <w:rsid w:val="006122E6"/>
    <w:rsid w:val="00612DFC"/>
    <w:rsid w:val="00613670"/>
    <w:rsid w:val="00616F46"/>
    <w:rsid w:val="00617417"/>
    <w:rsid w:val="00620341"/>
    <w:rsid w:val="00621170"/>
    <w:rsid w:val="0062189B"/>
    <w:rsid w:val="0062356A"/>
    <w:rsid w:val="0062416C"/>
    <w:rsid w:val="00624935"/>
    <w:rsid w:val="006274F1"/>
    <w:rsid w:val="0063025D"/>
    <w:rsid w:val="0063058A"/>
    <w:rsid w:val="006351BC"/>
    <w:rsid w:val="0063600D"/>
    <w:rsid w:val="00637B41"/>
    <w:rsid w:val="00640A6A"/>
    <w:rsid w:val="00641279"/>
    <w:rsid w:val="00641501"/>
    <w:rsid w:val="006415AE"/>
    <w:rsid w:val="00641E47"/>
    <w:rsid w:val="006443B1"/>
    <w:rsid w:val="0064463B"/>
    <w:rsid w:val="00646678"/>
    <w:rsid w:val="00647C46"/>
    <w:rsid w:val="00650329"/>
    <w:rsid w:val="00650669"/>
    <w:rsid w:val="00650A9B"/>
    <w:rsid w:val="0065153C"/>
    <w:rsid w:val="00653B42"/>
    <w:rsid w:val="0065418E"/>
    <w:rsid w:val="0065430F"/>
    <w:rsid w:val="006546FA"/>
    <w:rsid w:val="006556BB"/>
    <w:rsid w:val="00657ADC"/>
    <w:rsid w:val="0066247F"/>
    <w:rsid w:val="00662493"/>
    <w:rsid w:val="006625FC"/>
    <w:rsid w:val="00663399"/>
    <w:rsid w:val="00670800"/>
    <w:rsid w:val="00670AF5"/>
    <w:rsid w:val="00672DC4"/>
    <w:rsid w:val="00673C08"/>
    <w:rsid w:val="00674E27"/>
    <w:rsid w:val="00675FB8"/>
    <w:rsid w:val="0067660F"/>
    <w:rsid w:val="00680084"/>
    <w:rsid w:val="00680837"/>
    <w:rsid w:val="0068400A"/>
    <w:rsid w:val="00685636"/>
    <w:rsid w:val="00693160"/>
    <w:rsid w:val="006957A9"/>
    <w:rsid w:val="00697911"/>
    <w:rsid w:val="006A00FC"/>
    <w:rsid w:val="006A0C03"/>
    <w:rsid w:val="006A0FAB"/>
    <w:rsid w:val="006A2388"/>
    <w:rsid w:val="006A3847"/>
    <w:rsid w:val="006A6110"/>
    <w:rsid w:val="006A7D14"/>
    <w:rsid w:val="006B11C1"/>
    <w:rsid w:val="006B3BEF"/>
    <w:rsid w:val="006B3D6B"/>
    <w:rsid w:val="006B4D4B"/>
    <w:rsid w:val="006B50CF"/>
    <w:rsid w:val="006B5B21"/>
    <w:rsid w:val="006B6E74"/>
    <w:rsid w:val="006C033E"/>
    <w:rsid w:val="006C0AA8"/>
    <w:rsid w:val="006C1527"/>
    <w:rsid w:val="006C15DE"/>
    <w:rsid w:val="006C21E6"/>
    <w:rsid w:val="006C2413"/>
    <w:rsid w:val="006C2744"/>
    <w:rsid w:val="006C7939"/>
    <w:rsid w:val="006C7C7D"/>
    <w:rsid w:val="006D0BB3"/>
    <w:rsid w:val="006D0F39"/>
    <w:rsid w:val="006D3572"/>
    <w:rsid w:val="006D4461"/>
    <w:rsid w:val="006D468A"/>
    <w:rsid w:val="006D583E"/>
    <w:rsid w:val="006E0B3B"/>
    <w:rsid w:val="006E2782"/>
    <w:rsid w:val="006E2CCE"/>
    <w:rsid w:val="006E2FF0"/>
    <w:rsid w:val="006E6664"/>
    <w:rsid w:val="006E6D07"/>
    <w:rsid w:val="006E6E7C"/>
    <w:rsid w:val="006F0252"/>
    <w:rsid w:val="006F0899"/>
    <w:rsid w:val="006F12A5"/>
    <w:rsid w:val="006F2D01"/>
    <w:rsid w:val="006F3DBE"/>
    <w:rsid w:val="006F3F8C"/>
    <w:rsid w:val="006F618B"/>
    <w:rsid w:val="006F632A"/>
    <w:rsid w:val="006F7ECE"/>
    <w:rsid w:val="00700410"/>
    <w:rsid w:val="00703A55"/>
    <w:rsid w:val="00703CCD"/>
    <w:rsid w:val="00704369"/>
    <w:rsid w:val="007125FA"/>
    <w:rsid w:val="00713A63"/>
    <w:rsid w:val="00714A45"/>
    <w:rsid w:val="0071755D"/>
    <w:rsid w:val="00717F62"/>
    <w:rsid w:val="007211C9"/>
    <w:rsid w:val="007234D4"/>
    <w:rsid w:val="007236FB"/>
    <w:rsid w:val="007238BB"/>
    <w:rsid w:val="00723920"/>
    <w:rsid w:val="00723CC7"/>
    <w:rsid w:val="00723DAF"/>
    <w:rsid w:val="007243C2"/>
    <w:rsid w:val="007258DC"/>
    <w:rsid w:val="0072697F"/>
    <w:rsid w:val="0072750A"/>
    <w:rsid w:val="00733943"/>
    <w:rsid w:val="0073452B"/>
    <w:rsid w:val="00737715"/>
    <w:rsid w:val="00737F05"/>
    <w:rsid w:val="00740269"/>
    <w:rsid w:val="00742A93"/>
    <w:rsid w:val="007443C8"/>
    <w:rsid w:val="007466BA"/>
    <w:rsid w:val="00746BC6"/>
    <w:rsid w:val="00750D38"/>
    <w:rsid w:val="00750EB1"/>
    <w:rsid w:val="007517BD"/>
    <w:rsid w:val="007521FF"/>
    <w:rsid w:val="007535CC"/>
    <w:rsid w:val="007558A1"/>
    <w:rsid w:val="00755FD6"/>
    <w:rsid w:val="0075712B"/>
    <w:rsid w:val="00761834"/>
    <w:rsid w:val="007625AD"/>
    <w:rsid w:val="007631D1"/>
    <w:rsid w:val="0076410B"/>
    <w:rsid w:val="007646DD"/>
    <w:rsid w:val="00772239"/>
    <w:rsid w:val="00774E9C"/>
    <w:rsid w:val="007755B6"/>
    <w:rsid w:val="007760A1"/>
    <w:rsid w:val="00777AA7"/>
    <w:rsid w:val="00780C3A"/>
    <w:rsid w:val="007842F3"/>
    <w:rsid w:val="00791309"/>
    <w:rsid w:val="007917C9"/>
    <w:rsid w:val="00792BEC"/>
    <w:rsid w:val="00792F87"/>
    <w:rsid w:val="007936F1"/>
    <w:rsid w:val="007948A3"/>
    <w:rsid w:val="0079583F"/>
    <w:rsid w:val="0079718E"/>
    <w:rsid w:val="007977D6"/>
    <w:rsid w:val="007A2A22"/>
    <w:rsid w:val="007A2A4F"/>
    <w:rsid w:val="007A3ABD"/>
    <w:rsid w:val="007A4755"/>
    <w:rsid w:val="007A757E"/>
    <w:rsid w:val="007A7A09"/>
    <w:rsid w:val="007B0250"/>
    <w:rsid w:val="007B0C70"/>
    <w:rsid w:val="007B181D"/>
    <w:rsid w:val="007B23A0"/>
    <w:rsid w:val="007B33D2"/>
    <w:rsid w:val="007B3E60"/>
    <w:rsid w:val="007B4BFD"/>
    <w:rsid w:val="007B4EE8"/>
    <w:rsid w:val="007B54B7"/>
    <w:rsid w:val="007B75B8"/>
    <w:rsid w:val="007B7E44"/>
    <w:rsid w:val="007C1BCA"/>
    <w:rsid w:val="007C264F"/>
    <w:rsid w:val="007C2A83"/>
    <w:rsid w:val="007C51E7"/>
    <w:rsid w:val="007C5DA3"/>
    <w:rsid w:val="007C6D0F"/>
    <w:rsid w:val="007D1A99"/>
    <w:rsid w:val="007D1C2C"/>
    <w:rsid w:val="007D3940"/>
    <w:rsid w:val="007D48B0"/>
    <w:rsid w:val="007D7463"/>
    <w:rsid w:val="007D778B"/>
    <w:rsid w:val="007E2328"/>
    <w:rsid w:val="007E2E35"/>
    <w:rsid w:val="007E5764"/>
    <w:rsid w:val="007E6036"/>
    <w:rsid w:val="007E62EF"/>
    <w:rsid w:val="007E7CA7"/>
    <w:rsid w:val="007F0DA9"/>
    <w:rsid w:val="007F0E94"/>
    <w:rsid w:val="007F1ED6"/>
    <w:rsid w:val="007F1FA0"/>
    <w:rsid w:val="007F21D9"/>
    <w:rsid w:val="007F2D8B"/>
    <w:rsid w:val="007F33A2"/>
    <w:rsid w:val="007F71F7"/>
    <w:rsid w:val="007F7769"/>
    <w:rsid w:val="00800423"/>
    <w:rsid w:val="008007E7"/>
    <w:rsid w:val="00800B57"/>
    <w:rsid w:val="00805604"/>
    <w:rsid w:val="008061F7"/>
    <w:rsid w:val="0081021D"/>
    <w:rsid w:val="00811F6C"/>
    <w:rsid w:val="008141D6"/>
    <w:rsid w:val="00814AB8"/>
    <w:rsid w:val="00815EC7"/>
    <w:rsid w:val="0081656C"/>
    <w:rsid w:val="00820C04"/>
    <w:rsid w:val="008221C6"/>
    <w:rsid w:val="008228AE"/>
    <w:rsid w:val="00825072"/>
    <w:rsid w:val="008264AF"/>
    <w:rsid w:val="008278D2"/>
    <w:rsid w:val="00830EAE"/>
    <w:rsid w:val="00834FC0"/>
    <w:rsid w:val="00835A36"/>
    <w:rsid w:val="00843B21"/>
    <w:rsid w:val="00844624"/>
    <w:rsid w:val="00847396"/>
    <w:rsid w:val="008473AB"/>
    <w:rsid w:val="00847DE7"/>
    <w:rsid w:val="00850277"/>
    <w:rsid w:val="00850788"/>
    <w:rsid w:val="008520CC"/>
    <w:rsid w:val="00854254"/>
    <w:rsid w:val="00855D64"/>
    <w:rsid w:val="00856D46"/>
    <w:rsid w:val="008571AD"/>
    <w:rsid w:val="00861CC6"/>
    <w:rsid w:val="008620AA"/>
    <w:rsid w:val="00863398"/>
    <w:rsid w:val="0086384F"/>
    <w:rsid w:val="00863F3D"/>
    <w:rsid w:val="00866F4D"/>
    <w:rsid w:val="00870D75"/>
    <w:rsid w:val="008714FB"/>
    <w:rsid w:val="00871BB0"/>
    <w:rsid w:val="00871D23"/>
    <w:rsid w:val="00872070"/>
    <w:rsid w:val="00875F95"/>
    <w:rsid w:val="0087702A"/>
    <w:rsid w:val="00877811"/>
    <w:rsid w:val="00877CAF"/>
    <w:rsid w:val="00881FE6"/>
    <w:rsid w:val="00882C58"/>
    <w:rsid w:val="00886DDB"/>
    <w:rsid w:val="0089017B"/>
    <w:rsid w:val="0089346A"/>
    <w:rsid w:val="0089474F"/>
    <w:rsid w:val="00895BD0"/>
    <w:rsid w:val="008963FD"/>
    <w:rsid w:val="00896EE6"/>
    <w:rsid w:val="008A07E9"/>
    <w:rsid w:val="008A1842"/>
    <w:rsid w:val="008A255B"/>
    <w:rsid w:val="008A31BB"/>
    <w:rsid w:val="008A3A24"/>
    <w:rsid w:val="008B0BF2"/>
    <w:rsid w:val="008B3A76"/>
    <w:rsid w:val="008B3B61"/>
    <w:rsid w:val="008B3D4E"/>
    <w:rsid w:val="008B425D"/>
    <w:rsid w:val="008B4CBA"/>
    <w:rsid w:val="008B4FF1"/>
    <w:rsid w:val="008B6E22"/>
    <w:rsid w:val="008B7A20"/>
    <w:rsid w:val="008C22F5"/>
    <w:rsid w:val="008C2984"/>
    <w:rsid w:val="008C32A1"/>
    <w:rsid w:val="008C3C26"/>
    <w:rsid w:val="008C49BC"/>
    <w:rsid w:val="008C53D4"/>
    <w:rsid w:val="008C720D"/>
    <w:rsid w:val="008C7F28"/>
    <w:rsid w:val="008D2138"/>
    <w:rsid w:val="008D3565"/>
    <w:rsid w:val="008D4CA6"/>
    <w:rsid w:val="008D5B09"/>
    <w:rsid w:val="008D6F12"/>
    <w:rsid w:val="008E0A6A"/>
    <w:rsid w:val="008E36E9"/>
    <w:rsid w:val="008E5D91"/>
    <w:rsid w:val="008E6695"/>
    <w:rsid w:val="008E6EEF"/>
    <w:rsid w:val="008F28A3"/>
    <w:rsid w:val="008F4128"/>
    <w:rsid w:val="008F43C6"/>
    <w:rsid w:val="008F514E"/>
    <w:rsid w:val="008F7645"/>
    <w:rsid w:val="0090026E"/>
    <w:rsid w:val="00900EE4"/>
    <w:rsid w:val="009028AC"/>
    <w:rsid w:val="0090394D"/>
    <w:rsid w:val="00904680"/>
    <w:rsid w:val="00905A1D"/>
    <w:rsid w:val="0090622D"/>
    <w:rsid w:val="00910928"/>
    <w:rsid w:val="0091289A"/>
    <w:rsid w:val="00912B5E"/>
    <w:rsid w:val="0091374F"/>
    <w:rsid w:val="009146F1"/>
    <w:rsid w:val="009147A6"/>
    <w:rsid w:val="00915159"/>
    <w:rsid w:val="009177EA"/>
    <w:rsid w:val="00917A83"/>
    <w:rsid w:val="009207E6"/>
    <w:rsid w:val="00920DF3"/>
    <w:rsid w:val="00921699"/>
    <w:rsid w:val="00921E2A"/>
    <w:rsid w:val="00923BF5"/>
    <w:rsid w:val="00924BBF"/>
    <w:rsid w:val="00925607"/>
    <w:rsid w:val="00927F0A"/>
    <w:rsid w:val="00930577"/>
    <w:rsid w:val="00930A2D"/>
    <w:rsid w:val="00933A57"/>
    <w:rsid w:val="0093435E"/>
    <w:rsid w:val="00934374"/>
    <w:rsid w:val="00935369"/>
    <w:rsid w:val="00936DB2"/>
    <w:rsid w:val="0094057B"/>
    <w:rsid w:val="00940DFF"/>
    <w:rsid w:val="00941C38"/>
    <w:rsid w:val="00943BA1"/>
    <w:rsid w:val="00947DD6"/>
    <w:rsid w:val="00950A72"/>
    <w:rsid w:val="00951545"/>
    <w:rsid w:val="009540A8"/>
    <w:rsid w:val="00956E23"/>
    <w:rsid w:val="00960159"/>
    <w:rsid w:val="00960215"/>
    <w:rsid w:val="009623CB"/>
    <w:rsid w:val="00962E34"/>
    <w:rsid w:val="00963814"/>
    <w:rsid w:val="0096470E"/>
    <w:rsid w:val="009677F6"/>
    <w:rsid w:val="00975BDC"/>
    <w:rsid w:val="0097714E"/>
    <w:rsid w:val="00977400"/>
    <w:rsid w:val="00982249"/>
    <w:rsid w:val="00982DB9"/>
    <w:rsid w:val="009870D9"/>
    <w:rsid w:val="00990BE1"/>
    <w:rsid w:val="00995A98"/>
    <w:rsid w:val="009A0864"/>
    <w:rsid w:val="009A0E61"/>
    <w:rsid w:val="009A3C99"/>
    <w:rsid w:val="009A3FC4"/>
    <w:rsid w:val="009A5567"/>
    <w:rsid w:val="009A5954"/>
    <w:rsid w:val="009B0598"/>
    <w:rsid w:val="009B37BF"/>
    <w:rsid w:val="009B3E4B"/>
    <w:rsid w:val="009B44DE"/>
    <w:rsid w:val="009B5F80"/>
    <w:rsid w:val="009B5FA0"/>
    <w:rsid w:val="009B6D4F"/>
    <w:rsid w:val="009B7161"/>
    <w:rsid w:val="009C04BE"/>
    <w:rsid w:val="009C2A21"/>
    <w:rsid w:val="009C3C98"/>
    <w:rsid w:val="009C4CE6"/>
    <w:rsid w:val="009C51C3"/>
    <w:rsid w:val="009C51F7"/>
    <w:rsid w:val="009C53D8"/>
    <w:rsid w:val="009C5AFF"/>
    <w:rsid w:val="009C5E51"/>
    <w:rsid w:val="009C64C5"/>
    <w:rsid w:val="009C7F9E"/>
    <w:rsid w:val="009D0EF0"/>
    <w:rsid w:val="009D1707"/>
    <w:rsid w:val="009D19B5"/>
    <w:rsid w:val="009D3861"/>
    <w:rsid w:val="009D3F31"/>
    <w:rsid w:val="009D42E9"/>
    <w:rsid w:val="009D4F5A"/>
    <w:rsid w:val="009D4F8C"/>
    <w:rsid w:val="009D61B4"/>
    <w:rsid w:val="009D61BF"/>
    <w:rsid w:val="009D6F3A"/>
    <w:rsid w:val="009E0CCF"/>
    <w:rsid w:val="009E1D9A"/>
    <w:rsid w:val="009E1F14"/>
    <w:rsid w:val="009E4EC4"/>
    <w:rsid w:val="009E733D"/>
    <w:rsid w:val="009E754B"/>
    <w:rsid w:val="009F0708"/>
    <w:rsid w:val="009F2B3D"/>
    <w:rsid w:val="009F3204"/>
    <w:rsid w:val="009F3C55"/>
    <w:rsid w:val="009F4C9C"/>
    <w:rsid w:val="009F577D"/>
    <w:rsid w:val="009F5858"/>
    <w:rsid w:val="00A0183B"/>
    <w:rsid w:val="00A03238"/>
    <w:rsid w:val="00A04366"/>
    <w:rsid w:val="00A04DE4"/>
    <w:rsid w:val="00A1123A"/>
    <w:rsid w:val="00A13CD0"/>
    <w:rsid w:val="00A13F71"/>
    <w:rsid w:val="00A16366"/>
    <w:rsid w:val="00A2232F"/>
    <w:rsid w:val="00A22523"/>
    <w:rsid w:val="00A22A38"/>
    <w:rsid w:val="00A22F47"/>
    <w:rsid w:val="00A234B8"/>
    <w:rsid w:val="00A23DFF"/>
    <w:rsid w:val="00A24BDD"/>
    <w:rsid w:val="00A24C64"/>
    <w:rsid w:val="00A2513B"/>
    <w:rsid w:val="00A25768"/>
    <w:rsid w:val="00A25FF4"/>
    <w:rsid w:val="00A262D8"/>
    <w:rsid w:val="00A27129"/>
    <w:rsid w:val="00A31326"/>
    <w:rsid w:val="00A31510"/>
    <w:rsid w:val="00A31E38"/>
    <w:rsid w:val="00A349AE"/>
    <w:rsid w:val="00A37214"/>
    <w:rsid w:val="00A376FD"/>
    <w:rsid w:val="00A4018A"/>
    <w:rsid w:val="00A422A6"/>
    <w:rsid w:val="00A42602"/>
    <w:rsid w:val="00A42D22"/>
    <w:rsid w:val="00A44220"/>
    <w:rsid w:val="00A45D22"/>
    <w:rsid w:val="00A464E6"/>
    <w:rsid w:val="00A46B63"/>
    <w:rsid w:val="00A46F2D"/>
    <w:rsid w:val="00A53D31"/>
    <w:rsid w:val="00A54F0E"/>
    <w:rsid w:val="00A55795"/>
    <w:rsid w:val="00A55815"/>
    <w:rsid w:val="00A55F46"/>
    <w:rsid w:val="00A610C7"/>
    <w:rsid w:val="00A61588"/>
    <w:rsid w:val="00A61B20"/>
    <w:rsid w:val="00A640BF"/>
    <w:rsid w:val="00A64854"/>
    <w:rsid w:val="00A73C50"/>
    <w:rsid w:val="00A74925"/>
    <w:rsid w:val="00A7565B"/>
    <w:rsid w:val="00A77405"/>
    <w:rsid w:val="00A77D33"/>
    <w:rsid w:val="00A804EA"/>
    <w:rsid w:val="00A81DDE"/>
    <w:rsid w:val="00A8210F"/>
    <w:rsid w:val="00A8676F"/>
    <w:rsid w:val="00A86886"/>
    <w:rsid w:val="00A8688D"/>
    <w:rsid w:val="00A90EA7"/>
    <w:rsid w:val="00A9429C"/>
    <w:rsid w:val="00A953B6"/>
    <w:rsid w:val="00A9628C"/>
    <w:rsid w:val="00A96655"/>
    <w:rsid w:val="00A973A7"/>
    <w:rsid w:val="00A977D9"/>
    <w:rsid w:val="00AA021C"/>
    <w:rsid w:val="00AA13EE"/>
    <w:rsid w:val="00AA3055"/>
    <w:rsid w:val="00AA42D5"/>
    <w:rsid w:val="00AA7DEB"/>
    <w:rsid w:val="00AB08D3"/>
    <w:rsid w:val="00AB32C8"/>
    <w:rsid w:val="00AB47FA"/>
    <w:rsid w:val="00AB4B4D"/>
    <w:rsid w:val="00AC15B1"/>
    <w:rsid w:val="00AC2CBA"/>
    <w:rsid w:val="00AC305D"/>
    <w:rsid w:val="00AC344E"/>
    <w:rsid w:val="00AC34B4"/>
    <w:rsid w:val="00AC3AC4"/>
    <w:rsid w:val="00AC4431"/>
    <w:rsid w:val="00AC4784"/>
    <w:rsid w:val="00AD0100"/>
    <w:rsid w:val="00AD0433"/>
    <w:rsid w:val="00AD1E63"/>
    <w:rsid w:val="00AD2F42"/>
    <w:rsid w:val="00AD3F87"/>
    <w:rsid w:val="00AD4409"/>
    <w:rsid w:val="00AD44A2"/>
    <w:rsid w:val="00AD48A6"/>
    <w:rsid w:val="00AD5DA6"/>
    <w:rsid w:val="00AD65ED"/>
    <w:rsid w:val="00AE0262"/>
    <w:rsid w:val="00AE0FA0"/>
    <w:rsid w:val="00AE18DA"/>
    <w:rsid w:val="00AE26FD"/>
    <w:rsid w:val="00AE4946"/>
    <w:rsid w:val="00AE4BFC"/>
    <w:rsid w:val="00AE7377"/>
    <w:rsid w:val="00AF11DC"/>
    <w:rsid w:val="00AF4FA8"/>
    <w:rsid w:val="00AF5DE6"/>
    <w:rsid w:val="00AF60F8"/>
    <w:rsid w:val="00AF631E"/>
    <w:rsid w:val="00AF748E"/>
    <w:rsid w:val="00B019E4"/>
    <w:rsid w:val="00B05D0A"/>
    <w:rsid w:val="00B06897"/>
    <w:rsid w:val="00B108CD"/>
    <w:rsid w:val="00B10D63"/>
    <w:rsid w:val="00B13692"/>
    <w:rsid w:val="00B20CD8"/>
    <w:rsid w:val="00B21865"/>
    <w:rsid w:val="00B22742"/>
    <w:rsid w:val="00B22DDB"/>
    <w:rsid w:val="00B272BA"/>
    <w:rsid w:val="00B30486"/>
    <w:rsid w:val="00B3252F"/>
    <w:rsid w:val="00B33EC2"/>
    <w:rsid w:val="00B356B5"/>
    <w:rsid w:val="00B37566"/>
    <w:rsid w:val="00B41CD9"/>
    <w:rsid w:val="00B44330"/>
    <w:rsid w:val="00B452D5"/>
    <w:rsid w:val="00B52054"/>
    <w:rsid w:val="00B52874"/>
    <w:rsid w:val="00B54E51"/>
    <w:rsid w:val="00B5596F"/>
    <w:rsid w:val="00B56062"/>
    <w:rsid w:val="00B56C67"/>
    <w:rsid w:val="00B57D8D"/>
    <w:rsid w:val="00B57E3B"/>
    <w:rsid w:val="00B621AD"/>
    <w:rsid w:val="00B6601C"/>
    <w:rsid w:val="00B6719A"/>
    <w:rsid w:val="00B6742A"/>
    <w:rsid w:val="00B72485"/>
    <w:rsid w:val="00B7261B"/>
    <w:rsid w:val="00B77490"/>
    <w:rsid w:val="00B77CC4"/>
    <w:rsid w:val="00B80310"/>
    <w:rsid w:val="00B812FA"/>
    <w:rsid w:val="00B824D3"/>
    <w:rsid w:val="00B83C3A"/>
    <w:rsid w:val="00B90094"/>
    <w:rsid w:val="00B93B46"/>
    <w:rsid w:val="00B93E30"/>
    <w:rsid w:val="00B94CB7"/>
    <w:rsid w:val="00B95764"/>
    <w:rsid w:val="00B9624D"/>
    <w:rsid w:val="00B96F4D"/>
    <w:rsid w:val="00B97D9D"/>
    <w:rsid w:val="00BA0CA8"/>
    <w:rsid w:val="00BA2D86"/>
    <w:rsid w:val="00BA4F05"/>
    <w:rsid w:val="00BA554D"/>
    <w:rsid w:val="00BA7093"/>
    <w:rsid w:val="00BA71F2"/>
    <w:rsid w:val="00BB030C"/>
    <w:rsid w:val="00BB23C9"/>
    <w:rsid w:val="00BB41BD"/>
    <w:rsid w:val="00BB4F0F"/>
    <w:rsid w:val="00BB5ADA"/>
    <w:rsid w:val="00BC1409"/>
    <w:rsid w:val="00BC207D"/>
    <w:rsid w:val="00BC45DB"/>
    <w:rsid w:val="00BC4A77"/>
    <w:rsid w:val="00BC6164"/>
    <w:rsid w:val="00BC7473"/>
    <w:rsid w:val="00BD0195"/>
    <w:rsid w:val="00BD0D10"/>
    <w:rsid w:val="00BD124F"/>
    <w:rsid w:val="00BD34C7"/>
    <w:rsid w:val="00BD3B8D"/>
    <w:rsid w:val="00BD65A3"/>
    <w:rsid w:val="00BD6740"/>
    <w:rsid w:val="00BD7A41"/>
    <w:rsid w:val="00BE1463"/>
    <w:rsid w:val="00BE3E9E"/>
    <w:rsid w:val="00BE776F"/>
    <w:rsid w:val="00BE7E47"/>
    <w:rsid w:val="00BF1EB1"/>
    <w:rsid w:val="00BF6FBA"/>
    <w:rsid w:val="00C00785"/>
    <w:rsid w:val="00C0093E"/>
    <w:rsid w:val="00C00BFF"/>
    <w:rsid w:val="00C00FBB"/>
    <w:rsid w:val="00C0261F"/>
    <w:rsid w:val="00C02C75"/>
    <w:rsid w:val="00C02DB1"/>
    <w:rsid w:val="00C0352A"/>
    <w:rsid w:val="00C036C6"/>
    <w:rsid w:val="00C03763"/>
    <w:rsid w:val="00C03A63"/>
    <w:rsid w:val="00C03D10"/>
    <w:rsid w:val="00C04E96"/>
    <w:rsid w:val="00C05DBE"/>
    <w:rsid w:val="00C07AFC"/>
    <w:rsid w:val="00C12271"/>
    <w:rsid w:val="00C122B9"/>
    <w:rsid w:val="00C139D2"/>
    <w:rsid w:val="00C145D2"/>
    <w:rsid w:val="00C164A2"/>
    <w:rsid w:val="00C16DF3"/>
    <w:rsid w:val="00C17694"/>
    <w:rsid w:val="00C20ED4"/>
    <w:rsid w:val="00C217EB"/>
    <w:rsid w:val="00C22E89"/>
    <w:rsid w:val="00C2395B"/>
    <w:rsid w:val="00C2479C"/>
    <w:rsid w:val="00C249F7"/>
    <w:rsid w:val="00C2573C"/>
    <w:rsid w:val="00C3152F"/>
    <w:rsid w:val="00C31F00"/>
    <w:rsid w:val="00C32C6F"/>
    <w:rsid w:val="00C334FF"/>
    <w:rsid w:val="00C33AA1"/>
    <w:rsid w:val="00C35A50"/>
    <w:rsid w:val="00C40232"/>
    <w:rsid w:val="00C41665"/>
    <w:rsid w:val="00C43FD0"/>
    <w:rsid w:val="00C46A8A"/>
    <w:rsid w:val="00C47355"/>
    <w:rsid w:val="00C4781E"/>
    <w:rsid w:val="00C47DF4"/>
    <w:rsid w:val="00C531B4"/>
    <w:rsid w:val="00C539CF"/>
    <w:rsid w:val="00C6337A"/>
    <w:rsid w:val="00C65E1B"/>
    <w:rsid w:val="00C6681C"/>
    <w:rsid w:val="00C67702"/>
    <w:rsid w:val="00C6777C"/>
    <w:rsid w:val="00C70678"/>
    <w:rsid w:val="00C70BA5"/>
    <w:rsid w:val="00C71354"/>
    <w:rsid w:val="00C720FB"/>
    <w:rsid w:val="00C7226C"/>
    <w:rsid w:val="00C72F93"/>
    <w:rsid w:val="00C8250B"/>
    <w:rsid w:val="00C835F3"/>
    <w:rsid w:val="00C8754D"/>
    <w:rsid w:val="00C93B3A"/>
    <w:rsid w:val="00C96825"/>
    <w:rsid w:val="00CA1487"/>
    <w:rsid w:val="00CA1F5B"/>
    <w:rsid w:val="00CA2992"/>
    <w:rsid w:val="00CA2E19"/>
    <w:rsid w:val="00CA666B"/>
    <w:rsid w:val="00CA66D9"/>
    <w:rsid w:val="00CA6706"/>
    <w:rsid w:val="00CB0E4E"/>
    <w:rsid w:val="00CB3070"/>
    <w:rsid w:val="00CB3ECE"/>
    <w:rsid w:val="00CB4634"/>
    <w:rsid w:val="00CB4656"/>
    <w:rsid w:val="00CB7E6B"/>
    <w:rsid w:val="00CC00A2"/>
    <w:rsid w:val="00CC0BEB"/>
    <w:rsid w:val="00CC3877"/>
    <w:rsid w:val="00CC50E2"/>
    <w:rsid w:val="00CC558D"/>
    <w:rsid w:val="00CC62C0"/>
    <w:rsid w:val="00CC6308"/>
    <w:rsid w:val="00CC659E"/>
    <w:rsid w:val="00CC6F92"/>
    <w:rsid w:val="00CC754B"/>
    <w:rsid w:val="00CD1F51"/>
    <w:rsid w:val="00CD3753"/>
    <w:rsid w:val="00CD6617"/>
    <w:rsid w:val="00CD7AA4"/>
    <w:rsid w:val="00CE08C2"/>
    <w:rsid w:val="00CE281E"/>
    <w:rsid w:val="00CE3DA3"/>
    <w:rsid w:val="00CE451A"/>
    <w:rsid w:val="00CE59FC"/>
    <w:rsid w:val="00CE7ECA"/>
    <w:rsid w:val="00CF10D5"/>
    <w:rsid w:val="00CF3145"/>
    <w:rsid w:val="00CF63AB"/>
    <w:rsid w:val="00CF68E1"/>
    <w:rsid w:val="00CF697A"/>
    <w:rsid w:val="00CF71C0"/>
    <w:rsid w:val="00CF7CA8"/>
    <w:rsid w:val="00D041B8"/>
    <w:rsid w:val="00D05A6B"/>
    <w:rsid w:val="00D05C75"/>
    <w:rsid w:val="00D05F88"/>
    <w:rsid w:val="00D06C80"/>
    <w:rsid w:val="00D06CE0"/>
    <w:rsid w:val="00D06ED8"/>
    <w:rsid w:val="00D0721F"/>
    <w:rsid w:val="00D10098"/>
    <w:rsid w:val="00D1105F"/>
    <w:rsid w:val="00D11066"/>
    <w:rsid w:val="00D11EED"/>
    <w:rsid w:val="00D13B1E"/>
    <w:rsid w:val="00D13BAB"/>
    <w:rsid w:val="00D15EF7"/>
    <w:rsid w:val="00D16BD0"/>
    <w:rsid w:val="00D17C28"/>
    <w:rsid w:val="00D17DD0"/>
    <w:rsid w:val="00D20935"/>
    <w:rsid w:val="00D21974"/>
    <w:rsid w:val="00D22B9B"/>
    <w:rsid w:val="00D27484"/>
    <w:rsid w:val="00D30710"/>
    <w:rsid w:val="00D30A09"/>
    <w:rsid w:val="00D3121D"/>
    <w:rsid w:val="00D331E5"/>
    <w:rsid w:val="00D346E7"/>
    <w:rsid w:val="00D3653D"/>
    <w:rsid w:val="00D37817"/>
    <w:rsid w:val="00D40006"/>
    <w:rsid w:val="00D40C84"/>
    <w:rsid w:val="00D411F9"/>
    <w:rsid w:val="00D4240E"/>
    <w:rsid w:val="00D46818"/>
    <w:rsid w:val="00D57BCA"/>
    <w:rsid w:val="00D57F18"/>
    <w:rsid w:val="00D62F3E"/>
    <w:rsid w:val="00D71D7E"/>
    <w:rsid w:val="00D71E66"/>
    <w:rsid w:val="00D726EF"/>
    <w:rsid w:val="00D72D6D"/>
    <w:rsid w:val="00D72F2B"/>
    <w:rsid w:val="00D73667"/>
    <w:rsid w:val="00D762C3"/>
    <w:rsid w:val="00D818E7"/>
    <w:rsid w:val="00D83162"/>
    <w:rsid w:val="00D835D5"/>
    <w:rsid w:val="00D84573"/>
    <w:rsid w:val="00D84F44"/>
    <w:rsid w:val="00D90DF7"/>
    <w:rsid w:val="00D91013"/>
    <w:rsid w:val="00D9117E"/>
    <w:rsid w:val="00D92A24"/>
    <w:rsid w:val="00D94319"/>
    <w:rsid w:val="00D943EB"/>
    <w:rsid w:val="00D96445"/>
    <w:rsid w:val="00D97EAE"/>
    <w:rsid w:val="00DA01F0"/>
    <w:rsid w:val="00DA1305"/>
    <w:rsid w:val="00DA275A"/>
    <w:rsid w:val="00DA2FEC"/>
    <w:rsid w:val="00DA3709"/>
    <w:rsid w:val="00DA7681"/>
    <w:rsid w:val="00DB0EBA"/>
    <w:rsid w:val="00DB12AE"/>
    <w:rsid w:val="00DB19F9"/>
    <w:rsid w:val="00DB1A8B"/>
    <w:rsid w:val="00DB2BE4"/>
    <w:rsid w:val="00DB46FE"/>
    <w:rsid w:val="00DB4AC1"/>
    <w:rsid w:val="00DB692F"/>
    <w:rsid w:val="00DB6F3D"/>
    <w:rsid w:val="00DC0321"/>
    <w:rsid w:val="00DC2DC3"/>
    <w:rsid w:val="00DC4E78"/>
    <w:rsid w:val="00DC60F0"/>
    <w:rsid w:val="00DC734A"/>
    <w:rsid w:val="00DC7B4E"/>
    <w:rsid w:val="00DD0013"/>
    <w:rsid w:val="00DD0A9C"/>
    <w:rsid w:val="00DD1F42"/>
    <w:rsid w:val="00DD309D"/>
    <w:rsid w:val="00DD615E"/>
    <w:rsid w:val="00DD68BC"/>
    <w:rsid w:val="00DD6A24"/>
    <w:rsid w:val="00DE0D75"/>
    <w:rsid w:val="00DE0F84"/>
    <w:rsid w:val="00DE17D5"/>
    <w:rsid w:val="00DE2AF7"/>
    <w:rsid w:val="00DE2B39"/>
    <w:rsid w:val="00DE2B97"/>
    <w:rsid w:val="00DE2E48"/>
    <w:rsid w:val="00DE415E"/>
    <w:rsid w:val="00DE51AF"/>
    <w:rsid w:val="00DE5258"/>
    <w:rsid w:val="00DE5E9C"/>
    <w:rsid w:val="00DE72C1"/>
    <w:rsid w:val="00DE7DAE"/>
    <w:rsid w:val="00DF04FA"/>
    <w:rsid w:val="00DF166A"/>
    <w:rsid w:val="00DF2001"/>
    <w:rsid w:val="00DF47FA"/>
    <w:rsid w:val="00DF55E6"/>
    <w:rsid w:val="00DF57A9"/>
    <w:rsid w:val="00E00660"/>
    <w:rsid w:val="00E0311B"/>
    <w:rsid w:val="00E0316A"/>
    <w:rsid w:val="00E03311"/>
    <w:rsid w:val="00E1627B"/>
    <w:rsid w:val="00E20A6D"/>
    <w:rsid w:val="00E21170"/>
    <w:rsid w:val="00E21F68"/>
    <w:rsid w:val="00E24025"/>
    <w:rsid w:val="00E25A96"/>
    <w:rsid w:val="00E35237"/>
    <w:rsid w:val="00E36804"/>
    <w:rsid w:val="00E36905"/>
    <w:rsid w:val="00E37555"/>
    <w:rsid w:val="00E40CA5"/>
    <w:rsid w:val="00E42AFA"/>
    <w:rsid w:val="00E456CD"/>
    <w:rsid w:val="00E47000"/>
    <w:rsid w:val="00E5195F"/>
    <w:rsid w:val="00E51CEA"/>
    <w:rsid w:val="00E529C2"/>
    <w:rsid w:val="00E53503"/>
    <w:rsid w:val="00E55FDC"/>
    <w:rsid w:val="00E61AF9"/>
    <w:rsid w:val="00E631A3"/>
    <w:rsid w:val="00E6392B"/>
    <w:rsid w:val="00E65466"/>
    <w:rsid w:val="00E65ECA"/>
    <w:rsid w:val="00E67AB9"/>
    <w:rsid w:val="00E70AF0"/>
    <w:rsid w:val="00E70B22"/>
    <w:rsid w:val="00E71E9E"/>
    <w:rsid w:val="00E7497C"/>
    <w:rsid w:val="00E761EC"/>
    <w:rsid w:val="00E82E14"/>
    <w:rsid w:val="00E83A07"/>
    <w:rsid w:val="00E86DAE"/>
    <w:rsid w:val="00E87ACE"/>
    <w:rsid w:val="00E918FC"/>
    <w:rsid w:val="00E924A3"/>
    <w:rsid w:val="00E93603"/>
    <w:rsid w:val="00E93F32"/>
    <w:rsid w:val="00E943ED"/>
    <w:rsid w:val="00EA06BD"/>
    <w:rsid w:val="00EA1538"/>
    <w:rsid w:val="00EA6DB9"/>
    <w:rsid w:val="00EA716B"/>
    <w:rsid w:val="00EB1FAE"/>
    <w:rsid w:val="00EB4BBD"/>
    <w:rsid w:val="00EB69E5"/>
    <w:rsid w:val="00EC1594"/>
    <w:rsid w:val="00EC378A"/>
    <w:rsid w:val="00EC3E1E"/>
    <w:rsid w:val="00EC4F5C"/>
    <w:rsid w:val="00ED0B65"/>
    <w:rsid w:val="00ED0D1F"/>
    <w:rsid w:val="00ED34D0"/>
    <w:rsid w:val="00ED3B4E"/>
    <w:rsid w:val="00ED3C32"/>
    <w:rsid w:val="00ED4AB3"/>
    <w:rsid w:val="00ED5686"/>
    <w:rsid w:val="00ED5A6D"/>
    <w:rsid w:val="00EE1036"/>
    <w:rsid w:val="00EE1919"/>
    <w:rsid w:val="00EE36CC"/>
    <w:rsid w:val="00EE39F4"/>
    <w:rsid w:val="00EE41C5"/>
    <w:rsid w:val="00EE4BD6"/>
    <w:rsid w:val="00EE4E85"/>
    <w:rsid w:val="00EE4F0E"/>
    <w:rsid w:val="00EE59B9"/>
    <w:rsid w:val="00EE794D"/>
    <w:rsid w:val="00EE7ECD"/>
    <w:rsid w:val="00EF0259"/>
    <w:rsid w:val="00EF586C"/>
    <w:rsid w:val="00F00E2E"/>
    <w:rsid w:val="00F00EB0"/>
    <w:rsid w:val="00F011AB"/>
    <w:rsid w:val="00F012FD"/>
    <w:rsid w:val="00F0184A"/>
    <w:rsid w:val="00F02203"/>
    <w:rsid w:val="00F02261"/>
    <w:rsid w:val="00F05CEB"/>
    <w:rsid w:val="00F05D13"/>
    <w:rsid w:val="00F105E8"/>
    <w:rsid w:val="00F12687"/>
    <w:rsid w:val="00F12DF6"/>
    <w:rsid w:val="00F15AB9"/>
    <w:rsid w:val="00F15BFB"/>
    <w:rsid w:val="00F16AFB"/>
    <w:rsid w:val="00F1733D"/>
    <w:rsid w:val="00F17DEE"/>
    <w:rsid w:val="00F20E26"/>
    <w:rsid w:val="00F225AF"/>
    <w:rsid w:val="00F24822"/>
    <w:rsid w:val="00F24BE4"/>
    <w:rsid w:val="00F25857"/>
    <w:rsid w:val="00F277A6"/>
    <w:rsid w:val="00F31762"/>
    <w:rsid w:val="00F3195B"/>
    <w:rsid w:val="00F31C99"/>
    <w:rsid w:val="00F344E8"/>
    <w:rsid w:val="00F357FE"/>
    <w:rsid w:val="00F3664C"/>
    <w:rsid w:val="00F37945"/>
    <w:rsid w:val="00F40441"/>
    <w:rsid w:val="00F40E55"/>
    <w:rsid w:val="00F41DFD"/>
    <w:rsid w:val="00F439A2"/>
    <w:rsid w:val="00F4466A"/>
    <w:rsid w:val="00F44A71"/>
    <w:rsid w:val="00F453EF"/>
    <w:rsid w:val="00F46299"/>
    <w:rsid w:val="00F46D9B"/>
    <w:rsid w:val="00F47DEC"/>
    <w:rsid w:val="00F47F87"/>
    <w:rsid w:val="00F52F41"/>
    <w:rsid w:val="00F548C5"/>
    <w:rsid w:val="00F559F0"/>
    <w:rsid w:val="00F60414"/>
    <w:rsid w:val="00F617E1"/>
    <w:rsid w:val="00F6329E"/>
    <w:rsid w:val="00F63D4F"/>
    <w:rsid w:val="00F661A8"/>
    <w:rsid w:val="00F66B52"/>
    <w:rsid w:val="00F671FD"/>
    <w:rsid w:val="00F71F2F"/>
    <w:rsid w:val="00F72110"/>
    <w:rsid w:val="00F727CB"/>
    <w:rsid w:val="00F72B81"/>
    <w:rsid w:val="00F72E4E"/>
    <w:rsid w:val="00F738EA"/>
    <w:rsid w:val="00F73E68"/>
    <w:rsid w:val="00F741EE"/>
    <w:rsid w:val="00F7751C"/>
    <w:rsid w:val="00F81496"/>
    <w:rsid w:val="00F8191C"/>
    <w:rsid w:val="00F81BF7"/>
    <w:rsid w:val="00F82A2F"/>
    <w:rsid w:val="00F840E3"/>
    <w:rsid w:val="00F8458A"/>
    <w:rsid w:val="00F8530A"/>
    <w:rsid w:val="00F91827"/>
    <w:rsid w:val="00F92F56"/>
    <w:rsid w:val="00F93F9D"/>
    <w:rsid w:val="00F949F7"/>
    <w:rsid w:val="00F951B0"/>
    <w:rsid w:val="00F95E64"/>
    <w:rsid w:val="00F96AE4"/>
    <w:rsid w:val="00F96EE3"/>
    <w:rsid w:val="00F97A6A"/>
    <w:rsid w:val="00F97FD9"/>
    <w:rsid w:val="00FA086E"/>
    <w:rsid w:val="00FA0F92"/>
    <w:rsid w:val="00FA252E"/>
    <w:rsid w:val="00FA3FD0"/>
    <w:rsid w:val="00FA46D7"/>
    <w:rsid w:val="00FA478E"/>
    <w:rsid w:val="00FA7B48"/>
    <w:rsid w:val="00FB0AC1"/>
    <w:rsid w:val="00FB55D9"/>
    <w:rsid w:val="00FC158A"/>
    <w:rsid w:val="00FC1DB8"/>
    <w:rsid w:val="00FC59E8"/>
    <w:rsid w:val="00FD21DE"/>
    <w:rsid w:val="00FD2EE8"/>
    <w:rsid w:val="00FD445E"/>
    <w:rsid w:val="00FD4B64"/>
    <w:rsid w:val="00FD4E8D"/>
    <w:rsid w:val="00FD69C6"/>
    <w:rsid w:val="00FD6DA3"/>
    <w:rsid w:val="00FE0308"/>
    <w:rsid w:val="00FE1F4F"/>
    <w:rsid w:val="00FE4338"/>
    <w:rsid w:val="00FE6531"/>
    <w:rsid w:val="00FF081E"/>
    <w:rsid w:val="00FF1076"/>
    <w:rsid w:val="00FF1ECB"/>
    <w:rsid w:val="00FF2451"/>
    <w:rsid w:val="00FF4B1C"/>
    <w:rsid w:val="00FF5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725BF"/>
  <w15:chartTrackingRefBased/>
  <w15:docId w15:val="{B8FBC84B-3BC9-B341-9961-A96F8067C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F8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2AA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2AA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2AA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02AA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NoSpacing">
    <w:name w:val="No Spacing"/>
    <w:uiPriority w:val="1"/>
    <w:qFormat/>
    <w:rsid w:val="00F47F87"/>
    <w:pPr>
      <w:jc w:val="both"/>
    </w:pPr>
    <w:rPr>
      <w:rFonts w:ascii="Arial" w:eastAsiaTheme="minorEastAsia" w:hAnsi="Arial" w:cs="Arial"/>
      <w:kern w:val="0"/>
      <w:sz w:val="22"/>
      <w:szCs w:val="22"/>
      <w:lang w:val="en" w:eastAsia="ko-KR"/>
      <w14:ligatures w14:val="none"/>
    </w:rPr>
  </w:style>
  <w:style w:type="table" w:styleId="PlainTable2">
    <w:name w:val="Plain Table 2"/>
    <w:basedOn w:val="TableNormal"/>
    <w:uiPriority w:val="42"/>
    <w:rsid w:val="006031A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031A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031A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6031A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713A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90EA7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86677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9D4F8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0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08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08E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8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8EB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5581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581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5581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5815"/>
    <w:rPr>
      <w:lang w:val="en-US"/>
    </w:rPr>
  </w:style>
  <w:style w:type="character" w:styleId="Strong">
    <w:name w:val="Strong"/>
    <w:basedOn w:val="DefaultParagraphFont"/>
    <w:uiPriority w:val="22"/>
    <w:qFormat/>
    <w:rsid w:val="003D7A7B"/>
    <w:rPr>
      <w:b/>
      <w:bCs/>
    </w:rPr>
  </w:style>
  <w:style w:type="character" w:styleId="Emphasis">
    <w:name w:val="Emphasis"/>
    <w:basedOn w:val="DefaultParagraphFont"/>
    <w:uiPriority w:val="20"/>
    <w:qFormat/>
    <w:rsid w:val="00D71D7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19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ACD585-6875-4E1B-9CA4-B93F739B9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1</TotalTime>
  <Pages>13</Pages>
  <Words>1983</Words>
  <Characters>11306</Characters>
  <Application>Microsoft Office Word</Application>
  <DocSecurity>0</DocSecurity>
  <Lines>94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Ali</dc:creator>
  <cp:keywords/>
  <dc:description/>
  <cp:lastModifiedBy>Prabhu S Sekar S</cp:lastModifiedBy>
  <cp:revision>190</cp:revision>
  <cp:lastPrinted>2024-07-23T12:29:00Z</cp:lastPrinted>
  <dcterms:created xsi:type="dcterms:W3CDTF">2025-03-26T10:24:00Z</dcterms:created>
  <dcterms:modified xsi:type="dcterms:W3CDTF">2026-04-10T11:10:00Z</dcterms:modified>
</cp:coreProperties>
</file>